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14A53" w14:textId="3BCE4200" w:rsidR="00991DA8" w:rsidRDefault="00F265BC" w:rsidP="00991DA8">
      <w:pPr>
        <w:spacing w:line="240" w:lineRule="auto"/>
        <w:rPr>
          <w:szCs w:val="24"/>
        </w:rPr>
      </w:pPr>
      <w:r>
        <w:rPr>
          <w:b/>
          <w:bCs/>
          <w:szCs w:val="24"/>
        </w:rPr>
        <w:t>Additional</w:t>
      </w:r>
      <w:r w:rsidRPr="00CD434E">
        <w:rPr>
          <w:b/>
          <w:bCs/>
          <w:szCs w:val="24"/>
        </w:rPr>
        <w:t xml:space="preserve"> </w:t>
      </w:r>
      <w:r w:rsidR="00991DA8" w:rsidRPr="00CD434E">
        <w:rPr>
          <w:b/>
          <w:bCs/>
          <w:szCs w:val="24"/>
        </w:rPr>
        <w:t xml:space="preserve">Table 2. List of included studies and extracted </w:t>
      </w:r>
      <w:proofErr w:type="gramStart"/>
      <w:r w:rsidR="00991DA8" w:rsidRPr="00CD434E">
        <w:rPr>
          <w:b/>
          <w:bCs/>
          <w:szCs w:val="24"/>
        </w:rPr>
        <w:t>data</w:t>
      </w:r>
      <w:proofErr w:type="gramEnd"/>
    </w:p>
    <w:tbl>
      <w:tblPr>
        <w:tblStyle w:val="TableGridLigh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245"/>
        <w:gridCol w:w="996"/>
        <w:gridCol w:w="696"/>
        <w:gridCol w:w="2317"/>
        <w:gridCol w:w="977"/>
        <w:gridCol w:w="1317"/>
        <w:gridCol w:w="2103"/>
        <w:gridCol w:w="1375"/>
        <w:gridCol w:w="1245"/>
      </w:tblGrid>
      <w:tr w:rsidR="00991DA8" w:rsidRPr="00640E6D" w14:paraId="7800E21A" w14:textId="77777777" w:rsidTr="00324437">
        <w:trPr>
          <w:tblHeader/>
        </w:trPr>
        <w:tc>
          <w:tcPr>
            <w:tcW w:w="2245" w:type="dxa"/>
            <w:tcBorders>
              <w:bottom w:val="single" w:sz="4" w:space="0" w:color="auto"/>
            </w:tcBorders>
            <w:noWrap/>
            <w:hideMark/>
          </w:tcPr>
          <w:p w14:paraId="369D2DCA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/>
                <w:sz w:val="22"/>
                <w:lang w:val="en-GB"/>
              </w:rPr>
            </w:pPr>
            <w:r w:rsidRPr="00640E6D">
              <w:rPr>
                <w:rFonts w:cs="Times New Roman"/>
                <w:b/>
                <w:sz w:val="22"/>
                <w:lang w:val="en-GB"/>
              </w:rPr>
              <w:t>Author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46F27DD7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/>
                <w:sz w:val="22"/>
                <w:lang w:val="en-GB"/>
              </w:rPr>
            </w:pPr>
            <w:r w:rsidRPr="00640E6D">
              <w:rPr>
                <w:rFonts w:cs="Times New Roman"/>
                <w:b/>
                <w:sz w:val="22"/>
                <w:lang w:val="en-GB"/>
              </w:rPr>
              <w:t>Year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5FD28AAE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/>
                <w:sz w:val="22"/>
                <w:lang w:val="en-GB"/>
              </w:rPr>
            </w:pPr>
            <w:r w:rsidRPr="00640E6D">
              <w:rPr>
                <w:rFonts w:cs="Times New Roman"/>
                <w:b/>
                <w:sz w:val="22"/>
                <w:lang w:val="en-GB"/>
              </w:rPr>
              <w:t>Arm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2B1F0C6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40E6D">
              <w:rPr>
                <w:rFonts w:cs="Times New Roman"/>
                <w:b/>
                <w:sz w:val="22"/>
                <w:lang w:val="en-GB"/>
              </w:rPr>
              <w:t>Interventions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612C9BE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40E6D">
              <w:rPr>
                <w:rFonts w:cs="Times New Roman"/>
                <w:b/>
                <w:sz w:val="22"/>
                <w:lang w:val="en-GB"/>
              </w:rPr>
              <w:t>Sample size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07667CE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40E6D">
              <w:rPr>
                <w:rFonts w:cs="Times New Roman"/>
                <w:b/>
                <w:sz w:val="22"/>
                <w:lang w:val="en-GB"/>
              </w:rPr>
              <w:t>Median age (years)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01D2B7C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40E6D">
              <w:rPr>
                <w:rFonts w:cs="Times New Roman"/>
                <w:b/>
                <w:sz w:val="22"/>
                <w:lang w:val="en-GB"/>
              </w:rPr>
              <w:t>Male proportion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0BE0616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40E6D">
              <w:rPr>
                <w:rFonts w:cs="Times New Roman"/>
                <w:b/>
                <w:sz w:val="22"/>
                <w:lang w:val="en-GB"/>
              </w:rPr>
              <w:t>Median PFS (months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3A054A5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40E6D">
              <w:rPr>
                <w:rFonts w:cs="Times New Roman"/>
                <w:b/>
                <w:sz w:val="22"/>
                <w:lang w:val="en-GB"/>
              </w:rPr>
              <w:t>Median OS (months)</w:t>
            </w:r>
          </w:p>
        </w:tc>
      </w:tr>
      <w:tr w:rsidR="00991DA8" w:rsidRPr="00640E6D" w14:paraId="5ABC4877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4EEE473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Friedenberg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6BBEE3EB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06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153AADE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072E306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VA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12032C0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8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1EBC7E6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1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404B07C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1976DBA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7FD6490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8.5</w:t>
            </w:r>
          </w:p>
        </w:tc>
      </w:tr>
      <w:tr w:rsidR="00991DA8" w:rsidRPr="00640E6D" w14:paraId="0181E3CE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0434DC9E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7B0055A3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06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56E24FE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4320AE0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VAD + Va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57C1439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6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2C4A09A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7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2F6084A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7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24CD339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.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6F3FE6B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5.3</w:t>
            </w:r>
          </w:p>
        </w:tc>
      </w:tr>
      <w:tr w:rsidR="00991DA8" w:rsidRPr="00640E6D" w14:paraId="1AF5FB64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F0CFEAB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Richardson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6092E61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06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7E923BB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4B0B197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Len (15 mg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03DC55C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5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36D3769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59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6978E9F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5EB3F57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.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38DD403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7</w:t>
            </w:r>
          </w:p>
        </w:tc>
      </w:tr>
      <w:tr w:rsidR="00991DA8" w:rsidRPr="00640E6D" w14:paraId="5DCD79BE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69B9EAA4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1C6B8214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06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6369ED5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71C305A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Len (30 mg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61BD032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7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2B2FCD0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0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63D8A2A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08E42A0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.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342DD83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8</w:t>
            </w:r>
          </w:p>
        </w:tc>
      </w:tr>
      <w:tr w:rsidR="00991DA8" w:rsidRPr="00640E6D" w14:paraId="183E6359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EC46935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Orlowski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4004E168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07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164833B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6AF5B52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PL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6F33445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24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1CD115F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1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1C44A1A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8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0FF9BC3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7AB54C5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3</w:t>
            </w:r>
          </w:p>
        </w:tc>
      </w:tr>
      <w:tr w:rsidR="00991DA8" w:rsidRPr="00640E6D" w14:paraId="5EB7654A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2C761A96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49E6AA62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07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31234CC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3245BD6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387FA7A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22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144EA07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2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276E819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556E7CE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.5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0ABBB91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0.8</w:t>
            </w:r>
          </w:p>
        </w:tc>
      </w:tr>
      <w:tr w:rsidR="00991DA8" w:rsidRPr="00640E6D" w14:paraId="1F0D4673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234A369" w14:textId="65EB7EDD" w:rsidR="00991DA8" w:rsidRPr="00640E6D" w:rsidRDefault="00991DA8" w:rsidP="004C3E1E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Dimopoulo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586DC14B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09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59D456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7D7C03C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Dex + Len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19AA3CE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53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32EECED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3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0E8304E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535FB4C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1.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19A6621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8</w:t>
            </w:r>
          </w:p>
        </w:tc>
      </w:tr>
      <w:tr w:rsidR="00991DA8" w:rsidRPr="00640E6D" w14:paraId="4C2898FD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5B54718F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5195553D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09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68F3DA4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6E09BCD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Dex + Placebo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069D94C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51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6660D9F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3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2C971D3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3C47C4A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.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285125E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1.6</w:t>
            </w:r>
          </w:p>
        </w:tc>
      </w:tr>
      <w:tr w:rsidR="00991DA8" w:rsidRPr="00640E6D" w14:paraId="03E686BA" w14:textId="77777777" w:rsidTr="00324437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1FBF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Arnul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C660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3DD3344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A16F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SC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F9C8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48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5CE7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4.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EDE7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91AE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9.3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AC9A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8.7</w:t>
            </w:r>
          </w:p>
        </w:tc>
      </w:tr>
      <w:tr w:rsidR="00991DA8" w:rsidRPr="00640E6D" w14:paraId="20A70264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DCB417F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Garderet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399C7A42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2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430AF6A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16A4C20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Thal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49B549B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35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4AD98E8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0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173EA35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4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590D44E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8.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6D1A2FC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9.6</w:t>
            </w:r>
          </w:p>
        </w:tc>
      </w:tr>
      <w:tr w:rsidR="00991DA8" w:rsidRPr="00640E6D" w14:paraId="0A2E37AC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421372CC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7F27C5FC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2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33E3587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33C6D50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Thal + Dex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6DE7660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34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6141F76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2.6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3ABC202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2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5E2B335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3.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3A5C838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3.3</w:t>
            </w:r>
          </w:p>
        </w:tc>
      </w:tr>
      <w:tr w:rsidR="00991DA8" w:rsidRPr="00640E6D" w14:paraId="73071001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A1A775C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Hjorth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5461CEE6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2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474B3C8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2C5DBAE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Thal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22D7B15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7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47BB41C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1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75D6593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4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3B294D2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3A809CA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2.8</w:t>
            </w:r>
          </w:p>
        </w:tc>
      </w:tr>
      <w:tr w:rsidR="00991DA8" w:rsidRPr="00640E6D" w14:paraId="43EAB310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70FDE5EE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576AC722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2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36663DF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0B63112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Dex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7296E84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4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2258D79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1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4553648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2B44F42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.2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0F58275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9</w:t>
            </w:r>
          </w:p>
        </w:tc>
      </w:tr>
      <w:tr w:rsidR="00991DA8" w:rsidRPr="00640E6D" w14:paraId="60B44816" w14:textId="77777777" w:rsidTr="00324437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440F6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Dimopoulo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CD02B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2EAE14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2457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F3DF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2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A24B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3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F92D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8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02BF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.8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2E2D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8.1</w:t>
            </w:r>
          </w:p>
        </w:tc>
      </w:tr>
      <w:tr w:rsidR="00991DA8" w:rsidRPr="00640E6D" w14:paraId="5AAB254F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F3E5DDD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San-Miguel &amp; Dimopoulo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16A3DA61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26FD6EB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638D342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Pom + Dex </w:t>
            </w:r>
            <w:r w:rsidRPr="00640E6D">
              <w:rPr>
                <w:rFonts w:cs="Times New Roman"/>
                <w:bCs/>
                <w:sz w:val="22"/>
                <w:lang w:val="en-GB"/>
              </w:rPr>
              <w:br/>
              <w:t>(low dose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3B16958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02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6C745D2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4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4727531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4AABD87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3D9D67F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3.1</w:t>
            </w:r>
          </w:p>
        </w:tc>
      </w:tr>
      <w:tr w:rsidR="00991DA8" w:rsidRPr="00640E6D" w14:paraId="12A46D1C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72C31DB7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4257E367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3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40BBABE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7ABD98D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Dex (high dose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569CB86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53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555C55D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5254DE1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7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1CD8BD7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.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41E894E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8.1</w:t>
            </w:r>
          </w:p>
        </w:tc>
      </w:tr>
      <w:tr w:rsidR="00991DA8" w:rsidRPr="00640E6D" w14:paraId="30210C78" w14:textId="77777777" w:rsidTr="00324437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A77D4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Whit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3E3BF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AD4E72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4E26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Placebo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DEFA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53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F543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DF86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7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F530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5.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0CB3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4</w:t>
            </w:r>
          </w:p>
        </w:tc>
      </w:tr>
      <w:tr w:rsidR="00991DA8" w:rsidRPr="00640E6D" w14:paraId="5F615A5D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EE82B5C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Richardson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2BD46B7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4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F2BCEF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1EAF6A3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Pom + Dex </w:t>
            </w:r>
            <w:r w:rsidRPr="00640E6D">
              <w:rPr>
                <w:rFonts w:cs="Times New Roman"/>
                <w:bCs/>
                <w:sz w:val="22"/>
                <w:lang w:val="en-GB"/>
              </w:rPr>
              <w:br/>
              <w:t>(low dose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4A8A985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13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4202618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4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706516F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5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712E08A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.2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0E0E8DC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6.5</w:t>
            </w:r>
          </w:p>
        </w:tc>
      </w:tr>
      <w:tr w:rsidR="00991DA8" w:rsidRPr="00640E6D" w14:paraId="2B01A469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34D48A8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58D3810F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4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450B0DB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541AFE1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Pom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2A9206C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08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3F19EA8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1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6046799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3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0AB41D3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.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3AD225D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3.6</w:t>
            </w:r>
          </w:p>
        </w:tc>
      </w:tr>
      <w:tr w:rsidR="00991DA8" w:rsidRPr="00640E6D" w14:paraId="21FFC6C7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90D0FAE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Orlowski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051F879E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5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25A2603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6150D63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Sil + </w:t>
            </w: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753718C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42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5DBF775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4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1552430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1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0FE18DF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8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5B10790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0.8</w:t>
            </w:r>
          </w:p>
        </w:tc>
      </w:tr>
      <w:tr w:rsidR="00991DA8" w:rsidRPr="00640E6D" w14:paraId="6A7D3770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6C7993D6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0F2966E4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5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425CECE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01F93CF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Placebo + </w:t>
            </w: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51A4FB3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44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41474AC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1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670B6E5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3C9490C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.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2A82798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6.8</w:t>
            </w:r>
          </w:p>
        </w:tc>
      </w:tr>
      <w:tr w:rsidR="00991DA8" w:rsidRPr="00640E6D" w14:paraId="4DB2F101" w14:textId="77777777" w:rsidTr="00324437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4A624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Baz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6A6D7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CDB784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2CE8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Pom + Dex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AFA5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6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2FD6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4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F2BF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4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5446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.4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E997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6.8</w:t>
            </w:r>
          </w:p>
        </w:tc>
      </w:tr>
      <w:tr w:rsidR="00991DA8" w:rsidRPr="00640E6D" w14:paraId="24FCBE65" w14:textId="77777777" w:rsidTr="00324437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48DBA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Jakubowiak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DF4A8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4EAFB3F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6CF0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Placebo + </w:t>
            </w: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Dex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165B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5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8B27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4536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49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0892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.9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9BAB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4.7</w:t>
            </w:r>
          </w:p>
        </w:tc>
      </w:tr>
      <w:tr w:rsidR="00991DA8" w:rsidRPr="00640E6D" w14:paraId="22ECCE0F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F210036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San-Miguel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0011D117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6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468F1F0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7BA6D1F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Pano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</w:t>
            </w: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49D210E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87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1AE03B6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3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27548A9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715542A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1.9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6EEA05C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0.3</w:t>
            </w:r>
          </w:p>
        </w:tc>
      </w:tr>
      <w:tr w:rsidR="00991DA8" w:rsidRPr="00640E6D" w14:paraId="5F3488BC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71A9C76C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1954805C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6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59CD024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28DDCBE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Placebo + </w:t>
            </w: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Dex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5FE4B39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81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63CA6AB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3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676BE30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30F1CF3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8.08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47A6A5D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5.8</w:t>
            </w:r>
          </w:p>
        </w:tc>
      </w:tr>
      <w:tr w:rsidR="00991DA8" w:rsidRPr="00640E6D" w14:paraId="58C5A67E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D6E8283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lastRenderedPageBreak/>
              <w:t>Hájek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1391E337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7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5EC65FC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7B54B12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Car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7B1DF66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57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4783567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3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1497F25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24398DF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.7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4F06F3D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0.2</w:t>
            </w:r>
          </w:p>
        </w:tc>
      </w:tr>
      <w:tr w:rsidR="00991DA8" w:rsidRPr="00640E6D" w14:paraId="634B5586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319127BC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28AE29B8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7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3C834A3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13C2052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COR + CYC (optional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154D853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58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59FC37B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6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3BF346A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7EEAF55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.3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16D422E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0</w:t>
            </w:r>
          </w:p>
        </w:tc>
      </w:tr>
      <w:tr w:rsidR="00991DA8" w:rsidRPr="00640E6D" w14:paraId="65790539" w14:textId="77777777" w:rsidTr="00324437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CE792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Kropf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CA97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7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12E743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CC24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Dex + CYC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64AB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7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DA41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0.7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D4DD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5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F12A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9.9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AA42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1</w:t>
            </w:r>
          </w:p>
        </w:tc>
      </w:tr>
      <w:tr w:rsidR="00991DA8" w:rsidRPr="00640E6D" w14:paraId="267655A7" w14:textId="77777777" w:rsidTr="00324437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A426E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Lida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3774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8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62E4192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549F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Thal + Dex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2E13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7EBE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6.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2CC3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9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17A7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.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4770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5.2</w:t>
            </w:r>
          </w:p>
        </w:tc>
      </w:tr>
      <w:tr w:rsidR="00991DA8" w:rsidRPr="00640E6D" w14:paraId="3E01AA55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4C0BDEA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Stewart &amp; Siegel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1142701C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8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3CD39B3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1CF5896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Car + Len + Dex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12A5361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96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671A06D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4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6C85868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4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5986BEC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6.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215110E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8.3</w:t>
            </w:r>
          </w:p>
        </w:tc>
      </w:tr>
      <w:tr w:rsidR="00991DA8" w:rsidRPr="00640E6D" w14:paraId="13FAA519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60F05EDC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007411EA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8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FDFF86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4E4867D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Len + Dex 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4AC3CCB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96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549151C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65FA720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53F5DF6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6.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1A88FA6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0.4</w:t>
            </w:r>
          </w:p>
        </w:tc>
      </w:tr>
      <w:tr w:rsidR="00991DA8" w:rsidRPr="00640E6D" w14:paraId="4B61D439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19C709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Dimopoulos &amp; Orlowski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3998601E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9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25AC442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5CBE68A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Car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0FC281A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64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33F49E1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4A628C1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41A501C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8.7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72413A2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7.8</w:t>
            </w:r>
          </w:p>
        </w:tc>
      </w:tr>
      <w:tr w:rsidR="00991DA8" w:rsidRPr="00640E6D" w14:paraId="5A262463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03175C90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3246A93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9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5BD6D04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5B019CE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Dex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67ECDA4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65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047DBA0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6656137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4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0F35277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9.4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0538411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8.8</w:t>
            </w:r>
          </w:p>
        </w:tc>
      </w:tr>
      <w:tr w:rsidR="00991DA8" w:rsidRPr="00640E6D" w14:paraId="4715542D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44ECEAC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Mateo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5E5B54C1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9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70CF59C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5DB36C0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Pem + Pom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4744087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26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1805480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1DA8C7A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6F00115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5.7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70A6B90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1</w:t>
            </w:r>
          </w:p>
        </w:tc>
      </w:tr>
      <w:tr w:rsidR="00991DA8" w:rsidRPr="00640E6D" w14:paraId="135EE32A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184B2E52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173CCFD1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9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12FD381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175E199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Pom + Dex 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1009392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25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4CE38CC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7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509D6E5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3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429DC4B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.4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399139B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9.6</w:t>
            </w:r>
          </w:p>
        </w:tc>
      </w:tr>
      <w:tr w:rsidR="00991DA8" w:rsidRPr="00640E6D" w14:paraId="3CE3DBE9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A3D8E03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Spicka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667DD511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9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463CE1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03E4E9F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PLI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7FF0A4B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71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4DECB1B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4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0C6B79C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7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122C74A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.6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4E8419F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1.6</w:t>
            </w:r>
          </w:p>
        </w:tc>
      </w:tr>
      <w:tr w:rsidR="00991DA8" w:rsidRPr="00640E6D" w14:paraId="3434297F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0C785DAD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00AE7C22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19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40DCE65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757E589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Dex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0B19D09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84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7863A64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21EF4DA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42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7482174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.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3DC4711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8.9</w:t>
            </w:r>
          </w:p>
        </w:tc>
      </w:tr>
      <w:tr w:rsidR="00991DA8" w:rsidRPr="00640E6D" w14:paraId="6BF4339E" w14:textId="77777777" w:rsidTr="00324437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8BD4F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Grosicki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3672D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5C9FD4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6045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Dex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0D03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7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00B8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7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6C2D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6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C62B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9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3759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5</w:t>
            </w:r>
          </w:p>
        </w:tc>
      </w:tr>
      <w:tr w:rsidR="00991DA8" w:rsidRPr="00640E6D" w14:paraId="5AE6037C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26D32F5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Lonial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&amp; Dimopoulo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02488C8B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0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3444521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3C0D180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Elo + Len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5D601B8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21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4B0C4F4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7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324B073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0361162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9.4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3E9AFCE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8.3</w:t>
            </w:r>
          </w:p>
        </w:tc>
      </w:tr>
      <w:tr w:rsidR="00991DA8" w:rsidRPr="00640E6D" w14:paraId="0FE49D72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4520A1C2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0FEA7708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30E5226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6166BC7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Len + Dex 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3D58E74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25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16ADD55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6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25DEC4E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6E337D6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4.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485F6CF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9.6</w:t>
            </w:r>
          </w:p>
        </w:tc>
      </w:tr>
      <w:tr w:rsidR="00991DA8" w:rsidRPr="00640E6D" w14:paraId="3B918B83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078E41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Lonial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48D36A13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0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7199305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1CDF965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BELMA (2.5 mg/kg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4896D49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97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5D66173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309596F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3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75CC359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.8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36321D0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3.7</w:t>
            </w:r>
          </w:p>
        </w:tc>
      </w:tr>
      <w:tr w:rsidR="00991DA8" w:rsidRPr="00640E6D" w14:paraId="3D616752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59A1E9DE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3395DC37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172DF96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59C5D2F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BELMA (3.4 mg/kg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153A17F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99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70B5D28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7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0A59FAD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7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38F9626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.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5241B24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3.8</w:t>
            </w:r>
          </w:p>
        </w:tc>
      </w:tr>
      <w:tr w:rsidR="00991DA8" w:rsidRPr="00640E6D" w14:paraId="325B9399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CC59598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Montefusco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2308DC23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0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25F1DE1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4AE2EF9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Bor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CYC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7F0EC47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6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74938A5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5B2F946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37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4B5D416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6.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53A314A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1.1</w:t>
            </w:r>
          </w:p>
        </w:tc>
      </w:tr>
      <w:tr w:rsidR="00991DA8" w:rsidRPr="00640E6D" w14:paraId="3B70ACF2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7E3A1B03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162B3868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131F9A1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3E663F1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Len + CYC + Dex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738E2E3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79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308EDE6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3.6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73F7C02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6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0293A01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8.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7471590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6.2</w:t>
            </w:r>
          </w:p>
        </w:tc>
      </w:tr>
      <w:tr w:rsidR="00991DA8" w:rsidRPr="00640E6D" w14:paraId="10DD7DF1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CA79D33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Dimopoulo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75468CD5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1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2E95C96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435B6DC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Elo + Pom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258F0F1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7C43784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9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4369B36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3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4914431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0.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295DDC6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9.8</w:t>
            </w:r>
          </w:p>
        </w:tc>
      </w:tr>
      <w:tr w:rsidR="00991DA8" w:rsidRPr="00640E6D" w14:paraId="65B2234A" w14:textId="77777777" w:rsidTr="00324437">
        <w:tc>
          <w:tcPr>
            <w:tcW w:w="2245" w:type="dxa"/>
            <w:vMerge/>
            <w:noWrap/>
            <w:hideMark/>
          </w:tcPr>
          <w:p w14:paraId="1C353934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noWrap/>
            <w:hideMark/>
          </w:tcPr>
          <w:p w14:paraId="40E051A3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1</w:t>
            </w:r>
          </w:p>
        </w:tc>
        <w:tc>
          <w:tcPr>
            <w:tcW w:w="696" w:type="dxa"/>
          </w:tcPr>
          <w:p w14:paraId="78A8BA9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noWrap/>
            <w:hideMark/>
          </w:tcPr>
          <w:p w14:paraId="7C0A638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Pom + Dex </w:t>
            </w:r>
          </w:p>
        </w:tc>
        <w:tc>
          <w:tcPr>
            <w:tcW w:w="977" w:type="dxa"/>
            <w:noWrap/>
            <w:hideMark/>
          </w:tcPr>
          <w:p w14:paraId="35983E6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57</w:t>
            </w:r>
          </w:p>
        </w:tc>
        <w:tc>
          <w:tcPr>
            <w:tcW w:w="1317" w:type="dxa"/>
            <w:noWrap/>
            <w:hideMark/>
          </w:tcPr>
          <w:p w14:paraId="2C9FD17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6</w:t>
            </w:r>
          </w:p>
        </w:tc>
        <w:tc>
          <w:tcPr>
            <w:tcW w:w="2103" w:type="dxa"/>
            <w:noWrap/>
            <w:hideMark/>
          </w:tcPr>
          <w:p w14:paraId="0A336AF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61</w:t>
            </w:r>
          </w:p>
        </w:tc>
        <w:tc>
          <w:tcPr>
            <w:tcW w:w="1375" w:type="dxa"/>
            <w:noWrap/>
            <w:hideMark/>
          </w:tcPr>
          <w:p w14:paraId="719C64E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.3</w:t>
            </w:r>
          </w:p>
        </w:tc>
        <w:tc>
          <w:tcPr>
            <w:tcW w:w="1245" w:type="dxa"/>
            <w:noWrap/>
            <w:hideMark/>
          </w:tcPr>
          <w:p w14:paraId="17D872A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7.4</w:t>
            </w:r>
          </w:p>
        </w:tc>
      </w:tr>
      <w:tr w:rsidR="00991DA8" w:rsidRPr="00640E6D" w14:paraId="6541213D" w14:textId="77777777" w:rsidTr="00324437">
        <w:tc>
          <w:tcPr>
            <w:tcW w:w="2245" w:type="dxa"/>
            <w:vMerge/>
            <w:noWrap/>
            <w:hideMark/>
          </w:tcPr>
          <w:p w14:paraId="7E00AC70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noWrap/>
            <w:hideMark/>
          </w:tcPr>
          <w:p w14:paraId="7AE44DBA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1</w:t>
            </w:r>
          </w:p>
        </w:tc>
        <w:tc>
          <w:tcPr>
            <w:tcW w:w="696" w:type="dxa"/>
          </w:tcPr>
          <w:p w14:paraId="2386E15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</w:t>
            </w:r>
          </w:p>
        </w:tc>
        <w:tc>
          <w:tcPr>
            <w:tcW w:w="2317" w:type="dxa"/>
            <w:noWrap/>
            <w:hideMark/>
          </w:tcPr>
          <w:p w14:paraId="087EA6F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Isa + Dex</w:t>
            </w:r>
          </w:p>
        </w:tc>
        <w:tc>
          <w:tcPr>
            <w:tcW w:w="977" w:type="dxa"/>
            <w:noWrap/>
            <w:hideMark/>
          </w:tcPr>
          <w:p w14:paraId="7DD6F5B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55</w:t>
            </w:r>
          </w:p>
        </w:tc>
        <w:tc>
          <w:tcPr>
            <w:tcW w:w="1317" w:type="dxa"/>
            <w:noWrap/>
            <w:hideMark/>
          </w:tcPr>
          <w:p w14:paraId="3A9E487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6</w:t>
            </w:r>
          </w:p>
        </w:tc>
        <w:tc>
          <w:tcPr>
            <w:tcW w:w="2103" w:type="dxa"/>
            <w:noWrap/>
            <w:hideMark/>
          </w:tcPr>
          <w:p w14:paraId="654F2AB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3</w:t>
            </w:r>
          </w:p>
        </w:tc>
        <w:tc>
          <w:tcPr>
            <w:tcW w:w="1375" w:type="dxa"/>
            <w:noWrap/>
            <w:hideMark/>
          </w:tcPr>
          <w:p w14:paraId="29258EE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0.2</w:t>
            </w:r>
          </w:p>
        </w:tc>
        <w:tc>
          <w:tcPr>
            <w:tcW w:w="1245" w:type="dxa"/>
            <w:noWrap/>
            <w:hideMark/>
          </w:tcPr>
          <w:p w14:paraId="20E751F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7.3</w:t>
            </w:r>
          </w:p>
        </w:tc>
      </w:tr>
      <w:tr w:rsidR="00991DA8" w:rsidRPr="00640E6D" w14:paraId="40365178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0EA50232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6B51F441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1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4214556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211C362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Isa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5255DCF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09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430BD4E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8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37F3EA4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47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236F746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.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05D10EE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8.9</w:t>
            </w:r>
          </w:p>
        </w:tc>
      </w:tr>
      <w:tr w:rsidR="00991DA8" w:rsidRPr="00640E6D" w14:paraId="02339E8B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EE04B5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Moreau &amp; Richardson OK thi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7DB77E9A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1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380E218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026E67D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Ixa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Len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60929AF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6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7350CDB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6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7DF1460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8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2C18D60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.6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4FD6E59D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53.6</w:t>
            </w:r>
          </w:p>
        </w:tc>
      </w:tr>
      <w:tr w:rsidR="00991DA8" w:rsidRPr="00640E6D" w14:paraId="58F3E124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1155DA32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25A05D46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1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14271E4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3BC02C3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Placebo + Len + Dex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566DA90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362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47F94F7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6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426AB31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6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1264726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4.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3285FAD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51.6</w:t>
            </w:r>
          </w:p>
        </w:tc>
      </w:tr>
      <w:tr w:rsidR="00991DA8" w:rsidRPr="00640E6D" w14:paraId="7C4B4A5D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BEA7D87" w14:textId="166EDFFF" w:rsidR="00991DA8" w:rsidRPr="00640E6D" w:rsidRDefault="00991DA8" w:rsidP="004C3E1E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Richardson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1DDEA2F9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2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11EF8E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1C3FBCF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Isa + Pom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5440292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54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3C781DC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8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671AC0C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8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086213D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1.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35A0FE5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4.6</w:t>
            </w:r>
          </w:p>
        </w:tc>
      </w:tr>
      <w:tr w:rsidR="00991DA8" w:rsidRPr="00640E6D" w14:paraId="474BA0CC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6F70D967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57513BED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2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6274E88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3A08B54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 xml:space="preserve">Pom + Dex 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7B1EDD12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53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6A1406E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6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1D59C66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46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181E1CC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5.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56424486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7.7</w:t>
            </w:r>
          </w:p>
        </w:tc>
      </w:tr>
      <w:tr w:rsidR="00991DA8" w:rsidRPr="00640E6D" w14:paraId="608E9D23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B647CF7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Schjesvold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191AD4D1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2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35631B8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362426C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640E6D">
              <w:rPr>
                <w:rFonts w:cs="Times New Roman"/>
                <w:bCs/>
                <w:sz w:val="22"/>
                <w:lang w:val="en-GB"/>
              </w:rPr>
              <w:t>Melflufen</w:t>
            </w:r>
            <w:proofErr w:type="spellEnd"/>
            <w:r w:rsidRPr="00640E6D">
              <w:rPr>
                <w:rFonts w:cs="Times New Roman"/>
                <w:bCs/>
                <w:sz w:val="22"/>
                <w:lang w:val="en-GB"/>
              </w:rPr>
              <w:t xml:space="preserve"> + Dex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23F1134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46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727DB3A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8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5B63041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7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00A08CC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.8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2A46288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9.8</w:t>
            </w:r>
          </w:p>
        </w:tc>
      </w:tr>
      <w:tr w:rsidR="00991DA8" w:rsidRPr="00640E6D" w14:paraId="7BFBD250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5A2F2CFB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5EDD727F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2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07E5FC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3B2C655A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Pom + Dex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3138F973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49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71C67CC0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8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66ACD8F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6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100D833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4.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71704B0B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5</w:t>
            </w:r>
          </w:p>
        </w:tc>
      </w:tr>
      <w:tr w:rsidR="00991DA8" w:rsidRPr="00640E6D" w14:paraId="0278CA7C" w14:textId="77777777" w:rsidTr="00324437">
        <w:tc>
          <w:tcPr>
            <w:tcW w:w="2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6C047DE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lastRenderedPageBreak/>
              <w:t>Usmani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1991CC6B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2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95BE44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2550AB7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Daratumumab SC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22CDE45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63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4FBECD94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5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65E1820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17462987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5.6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79B3D17E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8.2</w:t>
            </w:r>
          </w:p>
        </w:tc>
      </w:tr>
      <w:tr w:rsidR="00991DA8" w:rsidRPr="00640E6D" w14:paraId="64DB39F3" w14:textId="77777777" w:rsidTr="00324437">
        <w:tc>
          <w:tcPr>
            <w:tcW w:w="2245" w:type="dxa"/>
            <w:vMerge/>
            <w:tcBorders>
              <w:bottom w:val="single" w:sz="4" w:space="0" w:color="auto"/>
            </w:tcBorders>
            <w:noWrap/>
            <w:hideMark/>
          </w:tcPr>
          <w:p w14:paraId="6EFCA653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6D85AF98" w14:textId="77777777" w:rsidR="00991DA8" w:rsidRPr="00640E6D" w:rsidRDefault="00991DA8" w:rsidP="00324437">
            <w:pPr>
              <w:spacing w:before="0" w:line="259" w:lineRule="auto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022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3CAE4B4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058B0D1C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Daratumumab IV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428299A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59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274C80A5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8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3CEFF489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0.58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5C850741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6.1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7674407F" w14:textId="77777777" w:rsidR="00991DA8" w:rsidRPr="00640E6D" w:rsidRDefault="00991DA8" w:rsidP="00324437">
            <w:pPr>
              <w:spacing w:before="0" w:line="259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640E6D">
              <w:rPr>
                <w:rFonts w:cs="Times New Roman"/>
                <w:bCs/>
                <w:sz w:val="22"/>
                <w:lang w:val="en-GB"/>
              </w:rPr>
              <w:t>25.6</w:t>
            </w:r>
          </w:p>
        </w:tc>
      </w:tr>
    </w:tbl>
    <w:p w14:paraId="700D8D58" w14:textId="1923316B" w:rsidR="00850252" w:rsidRPr="001A3F25" w:rsidRDefault="00991DA8" w:rsidP="00580112">
      <w:pPr>
        <w:tabs>
          <w:tab w:val="left" w:pos="7110"/>
        </w:tabs>
        <w:spacing w:line="259" w:lineRule="auto"/>
        <w:rPr>
          <w:szCs w:val="24"/>
        </w:rPr>
      </w:pPr>
      <w:r w:rsidRPr="00431209">
        <w:rPr>
          <w:rFonts w:cs="Times New Roman"/>
          <w:bCs/>
          <w:lang w:val="en-GB"/>
        </w:rPr>
        <w:t xml:space="preserve">BELMA, </w:t>
      </w:r>
      <w:proofErr w:type="spellStart"/>
      <w:r w:rsidRPr="00431209">
        <w:rPr>
          <w:rFonts w:cs="Times New Roman"/>
          <w:bCs/>
          <w:lang w:val="en-GB"/>
        </w:rPr>
        <w:t>belantamab</w:t>
      </w:r>
      <w:proofErr w:type="spellEnd"/>
      <w:r w:rsidRPr="00431209">
        <w:rPr>
          <w:rFonts w:cs="Times New Roman"/>
          <w:bCs/>
          <w:lang w:val="en-GB"/>
        </w:rPr>
        <w:t xml:space="preserve"> </w:t>
      </w:r>
      <w:proofErr w:type="spellStart"/>
      <w:r w:rsidRPr="00431209">
        <w:rPr>
          <w:rFonts w:cs="Times New Roman"/>
          <w:bCs/>
          <w:lang w:val="en-GB"/>
        </w:rPr>
        <w:t>mafodotin</w:t>
      </w:r>
      <w:proofErr w:type="spellEnd"/>
      <w:r w:rsidRPr="00431209">
        <w:rPr>
          <w:rFonts w:cs="Times New Roman"/>
          <w:bCs/>
          <w:lang w:val="en-GB"/>
        </w:rPr>
        <w:t xml:space="preserve">; </w:t>
      </w:r>
      <w:proofErr w:type="spellStart"/>
      <w:r w:rsidRPr="00431209">
        <w:rPr>
          <w:rFonts w:cs="Times New Roman"/>
          <w:bCs/>
          <w:lang w:val="en-GB"/>
        </w:rPr>
        <w:t>Bor</w:t>
      </w:r>
      <w:proofErr w:type="spellEnd"/>
      <w:r w:rsidRPr="00431209">
        <w:rPr>
          <w:rFonts w:cs="Times New Roman"/>
          <w:bCs/>
          <w:lang w:val="en-GB"/>
        </w:rPr>
        <w:t xml:space="preserve">, bortezomib; Car, carfilzomib; COR, corticosteroids; CYC, cyclophosphamide; Dex, dexamethasone; Elo, </w:t>
      </w:r>
      <w:proofErr w:type="spellStart"/>
      <w:r w:rsidRPr="00431209">
        <w:rPr>
          <w:rFonts w:cs="Times New Roman"/>
          <w:bCs/>
          <w:lang w:val="en-GB"/>
        </w:rPr>
        <w:t>elotuzumab</w:t>
      </w:r>
      <w:proofErr w:type="spellEnd"/>
      <w:r w:rsidRPr="00431209">
        <w:rPr>
          <w:rFonts w:cs="Times New Roman"/>
          <w:bCs/>
          <w:lang w:val="en-GB"/>
        </w:rPr>
        <w:t xml:space="preserve">; Isa, </w:t>
      </w:r>
      <w:proofErr w:type="spellStart"/>
      <w:r w:rsidRPr="00431209">
        <w:rPr>
          <w:rFonts w:cs="Times New Roman"/>
          <w:bCs/>
          <w:lang w:val="en-GB"/>
        </w:rPr>
        <w:t>isatuximab</w:t>
      </w:r>
      <w:proofErr w:type="spellEnd"/>
      <w:r w:rsidRPr="00431209">
        <w:rPr>
          <w:rFonts w:cs="Times New Roman"/>
          <w:bCs/>
          <w:lang w:val="en-GB"/>
        </w:rPr>
        <w:t xml:space="preserve">; IV, intravenous; </w:t>
      </w:r>
      <w:proofErr w:type="spellStart"/>
      <w:r w:rsidRPr="00431209">
        <w:rPr>
          <w:rFonts w:cs="Times New Roman"/>
          <w:bCs/>
          <w:lang w:val="en-GB"/>
        </w:rPr>
        <w:t>Ixa</w:t>
      </w:r>
      <w:proofErr w:type="spellEnd"/>
      <w:r w:rsidRPr="00431209">
        <w:rPr>
          <w:rFonts w:cs="Times New Roman"/>
          <w:bCs/>
          <w:lang w:val="en-GB"/>
        </w:rPr>
        <w:t xml:space="preserve">, </w:t>
      </w:r>
      <w:proofErr w:type="spellStart"/>
      <w:r w:rsidRPr="00431209">
        <w:rPr>
          <w:rFonts w:cs="Times New Roman"/>
          <w:bCs/>
          <w:lang w:val="en-GB"/>
        </w:rPr>
        <w:t>ixazomib</w:t>
      </w:r>
      <w:proofErr w:type="spellEnd"/>
      <w:r w:rsidRPr="00431209">
        <w:rPr>
          <w:rFonts w:cs="Times New Roman"/>
          <w:bCs/>
          <w:lang w:val="en-GB"/>
        </w:rPr>
        <w:t xml:space="preserve">; Len, lenalidomide; OS, overall survival; </w:t>
      </w:r>
      <w:proofErr w:type="spellStart"/>
      <w:r w:rsidRPr="00431209">
        <w:rPr>
          <w:rFonts w:cs="Times New Roman"/>
          <w:bCs/>
          <w:lang w:val="en-GB"/>
        </w:rPr>
        <w:t>Pano</w:t>
      </w:r>
      <w:proofErr w:type="spellEnd"/>
      <w:r w:rsidRPr="00431209">
        <w:rPr>
          <w:rFonts w:cs="Times New Roman"/>
          <w:bCs/>
          <w:lang w:val="en-GB"/>
        </w:rPr>
        <w:t xml:space="preserve">, </w:t>
      </w:r>
      <w:proofErr w:type="spellStart"/>
      <w:r w:rsidRPr="00431209">
        <w:rPr>
          <w:rFonts w:cs="Times New Roman"/>
          <w:bCs/>
          <w:lang w:val="en-GB"/>
        </w:rPr>
        <w:t>panobinostat</w:t>
      </w:r>
      <w:proofErr w:type="spellEnd"/>
      <w:r w:rsidRPr="00431209">
        <w:rPr>
          <w:rFonts w:cs="Times New Roman"/>
          <w:bCs/>
          <w:lang w:val="en-GB"/>
        </w:rPr>
        <w:t xml:space="preserve">; Pem, pembrolizumab; PFS, progression-free survival; PLD, pegylated liposomal doxorubicin; PLI, </w:t>
      </w:r>
      <w:proofErr w:type="spellStart"/>
      <w:r w:rsidRPr="00431209">
        <w:rPr>
          <w:rFonts w:cs="Times New Roman"/>
          <w:bCs/>
          <w:lang w:val="en-GB"/>
        </w:rPr>
        <w:t>plitidepsin</w:t>
      </w:r>
      <w:proofErr w:type="spellEnd"/>
      <w:r w:rsidRPr="00431209">
        <w:rPr>
          <w:rFonts w:cs="Times New Roman"/>
          <w:bCs/>
          <w:lang w:val="en-GB"/>
        </w:rPr>
        <w:t xml:space="preserve">; Pom, pomalidomide; SC, subcutaneous; Sil, </w:t>
      </w:r>
      <w:proofErr w:type="spellStart"/>
      <w:r w:rsidRPr="00431209">
        <w:rPr>
          <w:rFonts w:cs="Times New Roman"/>
          <w:bCs/>
          <w:lang w:val="en-GB"/>
        </w:rPr>
        <w:t>siltuximab</w:t>
      </w:r>
      <w:proofErr w:type="spellEnd"/>
      <w:r w:rsidRPr="00431209">
        <w:rPr>
          <w:rFonts w:cs="Times New Roman"/>
          <w:bCs/>
          <w:lang w:val="en-GB"/>
        </w:rPr>
        <w:t xml:space="preserve">; Thal, thalidomide; VAD, vincristine, doxorubicin, and dexamethasone; Val, </w:t>
      </w:r>
      <w:proofErr w:type="spellStart"/>
      <w:r w:rsidRPr="00431209">
        <w:rPr>
          <w:rFonts w:cs="Times New Roman"/>
          <w:bCs/>
          <w:lang w:val="en-GB"/>
        </w:rPr>
        <w:t>valspordar</w:t>
      </w:r>
      <w:proofErr w:type="spellEnd"/>
      <w:r w:rsidRPr="00431209">
        <w:rPr>
          <w:rFonts w:cs="Times New Roman"/>
          <w:bCs/>
          <w:lang w:val="en-GB"/>
        </w:rPr>
        <w:t>.</w:t>
      </w:r>
    </w:p>
    <w:sectPr w:rsidR="00850252" w:rsidRPr="001A3F25" w:rsidSect="00CD434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 w:code="9"/>
      <w:pgMar w:top="1440" w:right="1440" w:bottom="1440" w:left="1440" w:header="706" w:footer="706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A9A85" w14:textId="77777777" w:rsidR="00456176" w:rsidRDefault="00456176" w:rsidP="00CA4647">
      <w:pPr>
        <w:spacing w:after="0" w:line="240" w:lineRule="auto"/>
      </w:pPr>
      <w:r>
        <w:separator/>
      </w:r>
    </w:p>
  </w:endnote>
  <w:endnote w:type="continuationSeparator" w:id="0">
    <w:p w14:paraId="03C8AACD" w14:textId="77777777" w:rsidR="00456176" w:rsidRDefault="00456176" w:rsidP="00CA4647">
      <w:pPr>
        <w:spacing w:after="0" w:line="240" w:lineRule="auto"/>
      </w:pPr>
      <w:r>
        <w:continuationSeparator/>
      </w:r>
    </w:p>
  </w:endnote>
  <w:endnote w:type="continuationNotice" w:id="1">
    <w:p w14:paraId="5D4DB2F4" w14:textId="77777777" w:rsidR="00456176" w:rsidRDefault="004561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168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0B18B" w14:textId="0CC53A04" w:rsidR="00CE496F" w:rsidRDefault="00CE496F" w:rsidP="00833B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78577A" w14:textId="77777777" w:rsidR="00CE496F" w:rsidRDefault="00CE496F" w:rsidP="00CE49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4441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21A5AF" w14:textId="457AB2E7" w:rsidR="00CE496F" w:rsidRDefault="00CE496F" w:rsidP="00833B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137950" w14:textId="77777777" w:rsidR="00CE496F" w:rsidRDefault="00CE496F" w:rsidP="00CE496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A43F8" w14:textId="77777777" w:rsidR="00D02640" w:rsidRDefault="00D02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03232" w14:textId="77777777" w:rsidR="00456176" w:rsidRDefault="00456176" w:rsidP="00CA4647">
      <w:pPr>
        <w:spacing w:after="0" w:line="240" w:lineRule="auto"/>
      </w:pPr>
      <w:r>
        <w:separator/>
      </w:r>
    </w:p>
  </w:footnote>
  <w:footnote w:type="continuationSeparator" w:id="0">
    <w:p w14:paraId="63A1543B" w14:textId="77777777" w:rsidR="00456176" w:rsidRDefault="00456176" w:rsidP="00CA4647">
      <w:pPr>
        <w:spacing w:after="0" w:line="240" w:lineRule="auto"/>
      </w:pPr>
      <w:r>
        <w:continuationSeparator/>
      </w:r>
    </w:p>
  </w:footnote>
  <w:footnote w:type="continuationNotice" w:id="1">
    <w:p w14:paraId="2F9C3A2D" w14:textId="77777777" w:rsidR="00456176" w:rsidRDefault="0045617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18DF2" w14:textId="77777777" w:rsidR="00D02640" w:rsidRDefault="00D026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B816A" w14:textId="1C4072C6" w:rsidR="00630DD4" w:rsidRPr="00473A5A" w:rsidRDefault="00630DD4">
    <w:pPr>
      <w:pStyle w:val="Header"/>
      <w:rPr>
        <w:rFonts w:cs="Times New Roman"/>
        <w:szCs w:val="24"/>
      </w:rPr>
    </w:pPr>
    <w:r w:rsidRPr="00473A5A">
      <w:rPr>
        <w:rFonts w:cs="Times New Roman"/>
        <w:szCs w:val="24"/>
      </w:rPr>
      <w:t xml:space="preserve">PFS and OS </w:t>
    </w:r>
    <w:r w:rsidR="00DD14CF">
      <w:rPr>
        <w:rFonts w:cs="Times New Roman"/>
        <w:szCs w:val="24"/>
      </w:rPr>
      <w:t>c</w:t>
    </w:r>
    <w:r w:rsidRPr="00473A5A">
      <w:rPr>
        <w:rFonts w:cs="Times New Roman"/>
        <w:szCs w:val="24"/>
      </w:rPr>
      <w:t xml:space="preserve">orrelation in </w:t>
    </w:r>
    <w:r w:rsidR="00DD14CF">
      <w:rPr>
        <w:rFonts w:cs="Times New Roman"/>
        <w:szCs w:val="24"/>
      </w:rPr>
      <w:t>m</w:t>
    </w:r>
    <w:r w:rsidRPr="00473A5A">
      <w:rPr>
        <w:rFonts w:cs="Times New Roman"/>
        <w:szCs w:val="24"/>
      </w:rPr>
      <w:t xml:space="preserve">ultiple </w:t>
    </w:r>
    <w:r w:rsidR="00DD14CF">
      <w:rPr>
        <w:rFonts w:cs="Times New Roman"/>
        <w:szCs w:val="24"/>
      </w:rPr>
      <w:t>m</w:t>
    </w:r>
    <w:r w:rsidRPr="00473A5A">
      <w:rPr>
        <w:rFonts w:cs="Times New Roman"/>
        <w:szCs w:val="24"/>
      </w:rPr>
      <w:t>yeloma</w:t>
    </w:r>
  </w:p>
  <w:p w14:paraId="41F0CC3E" w14:textId="77777777" w:rsidR="00630DD4" w:rsidRDefault="00630D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EF27A" w14:textId="77777777" w:rsidR="00D02640" w:rsidRDefault="00D026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668B"/>
    <w:multiLevelType w:val="hybridMultilevel"/>
    <w:tmpl w:val="793C5D12"/>
    <w:lvl w:ilvl="0" w:tplc="F38266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8A0F1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490EA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8824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2F6AE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46F8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2E3B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14F7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16E4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A272C6"/>
    <w:multiLevelType w:val="hybridMultilevel"/>
    <w:tmpl w:val="B5EEE01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097961"/>
    <w:multiLevelType w:val="hybridMultilevel"/>
    <w:tmpl w:val="923CB24C"/>
    <w:lvl w:ilvl="0" w:tplc="8E2CB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14CE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A6A2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3E1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DAE0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9E0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0C7A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82BF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50BC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B9C5F17"/>
    <w:multiLevelType w:val="hybridMultilevel"/>
    <w:tmpl w:val="A1445624"/>
    <w:lvl w:ilvl="0" w:tplc="2F8A44B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016A43"/>
    <w:multiLevelType w:val="hybridMultilevel"/>
    <w:tmpl w:val="C2B8968E"/>
    <w:lvl w:ilvl="0" w:tplc="58A065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24885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BDC49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B6A71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A8E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77A89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DD8D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8385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C7A6C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E0B380B"/>
    <w:multiLevelType w:val="hybridMultilevel"/>
    <w:tmpl w:val="63E26FDC"/>
    <w:lvl w:ilvl="0" w:tplc="E7146A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CE9F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EA13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0C2D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2047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B0D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BE9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E236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6E1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05C22D1"/>
    <w:multiLevelType w:val="hybridMultilevel"/>
    <w:tmpl w:val="A3E87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497562"/>
    <w:multiLevelType w:val="hybridMultilevel"/>
    <w:tmpl w:val="0E9A8E16"/>
    <w:lvl w:ilvl="0" w:tplc="51F48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16DA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4C4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98D5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56B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72AE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A884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281B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4883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A147680"/>
    <w:multiLevelType w:val="multilevel"/>
    <w:tmpl w:val="BCCEC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E6177B"/>
    <w:multiLevelType w:val="hybridMultilevel"/>
    <w:tmpl w:val="6C8E1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5E4D27"/>
    <w:multiLevelType w:val="hybridMultilevel"/>
    <w:tmpl w:val="0E181EDA"/>
    <w:lvl w:ilvl="0" w:tplc="179614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9842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D24F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E22B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48CE4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26080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89EE2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76B6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7982B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326F7F5D"/>
    <w:multiLevelType w:val="hybridMultilevel"/>
    <w:tmpl w:val="C772FAF6"/>
    <w:lvl w:ilvl="0" w:tplc="798668D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b w:val="0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2" w15:restartNumberingAfterBreak="0">
    <w:nsid w:val="3A9B7EB0"/>
    <w:multiLevelType w:val="hybridMultilevel"/>
    <w:tmpl w:val="DBAACAF4"/>
    <w:lvl w:ilvl="0" w:tplc="782CA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FCF4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EEC6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849F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7E8F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6455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3A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4C2C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0EFF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AB44987"/>
    <w:multiLevelType w:val="hybridMultilevel"/>
    <w:tmpl w:val="07DE2CEA"/>
    <w:lvl w:ilvl="0" w:tplc="5282D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BEFC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80EA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FE8F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CB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BE6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F655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6081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3C2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EA7462D"/>
    <w:multiLevelType w:val="hybridMultilevel"/>
    <w:tmpl w:val="34027A7A"/>
    <w:lvl w:ilvl="0" w:tplc="F970C5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1E0B08"/>
    <w:multiLevelType w:val="hybridMultilevel"/>
    <w:tmpl w:val="9F82AE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6" w15:restartNumberingAfterBreak="0">
    <w:nsid w:val="475E2832"/>
    <w:multiLevelType w:val="hybridMultilevel"/>
    <w:tmpl w:val="5B04FF1E"/>
    <w:lvl w:ilvl="0" w:tplc="A866C8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6A621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A00C0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0FA21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A7AB9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E8E46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2DE07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982BB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45075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4A835986"/>
    <w:multiLevelType w:val="hybridMultilevel"/>
    <w:tmpl w:val="8AC65818"/>
    <w:lvl w:ilvl="0" w:tplc="E550DAE2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C27DC5"/>
    <w:multiLevelType w:val="hybridMultilevel"/>
    <w:tmpl w:val="9B9EABF8"/>
    <w:lvl w:ilvl="0" w:tplc="E35AA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300F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0B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B60C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A8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F488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FACE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DA3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8EAF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F9423D9"/>
    <w:multiLevelType w:val="hybridMultilevel"/>
    <w:tmpl w:val="FBFECECC"/>
    <w:lvl w:ilvl="0" w:tplc="04A22F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5A4E9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0682C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4900C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B50AA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1FE5B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70853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720A9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1FAB0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501A4DA4"/>
    <w:multiLevelType w:val="hybridMultilevel"/>
    <w:tmpl w:val="1974E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D47EFF"/>
    <w:multiLevelType w:val="hybridMultilevel"/>
    <w:tmpl w:val="81F057E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11002B"/>
    <w:multiLevelType w:val="hybridMultilevel"/>
    <w:tmpl w:val="53764BAA"/>
    <w:lvl w:ilvl="0" w:tplc="3BA23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2EC8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8E0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C3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9230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E8A1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3A6C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6A4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AE75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5241228"/>
    <w:multiLevelType w:val="hybridMultilevel"/>
    <w:tmpl w:val="98789E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65A79B9"/>
    <w:multiLevelType w:val="hybridMultilevel"/>
    <w:tmpl w:val="755E0632"/>
    <w:lvl w:ilvl="0" w:tplc="C36CB80E">
      <w:start w:val="350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C41490"/>
    <w:multiLevelType w:val="hybridMultilevel"/>
    <w:tmpl w:val="FC5E4026"/>
    <w:lvl w:ilvl="0" w:tplc="461896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C467E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04F0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248F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1AA9E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9C13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71AFC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3CB4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60EF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C346DC"/>
    <w:multiLevelType w:val="hybridMultilevel"/>
    <w:tmpl w:val="445E3A88"/>
    <w:lvl w:ilvl="0" w:tplc="E4287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667B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38E3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6C06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8E31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C0F6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0886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5A4D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D606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DFC302E"/>
    <w:multiLevelType w:val="hybridMultilevel"/>
    <w:tmpl w:val="91A01582"/>
    <w:lvl w:ilvl="0" w:tplc="82D6EFF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0C466DA"/>
    <w:multiLevelType w:val="hybridMultilevel"/>
    <w:tmpl w:val="EAF6A584"/>
    <w:lvl w:ilvl="0" w:tplc="6A20AF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64DC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4EE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64CA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10AC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86E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08D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5C43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CA93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3D173F4"/>
    <w:multiLevelType w:val="hybridMultilevel"/>
    <w:tmpl w:val="68D2BDC2"/>
    <w:lvl w:ilvl="0" w:tplc="5A18E4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B801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6015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5E227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1A54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8C00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59EF53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84FD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3E01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796F81"/>
    <w:multiLevelType w:val="hybridMultilevel"/>
    <w:tmpl w:val="EBB899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CD6CE8"/>
    <w:multiLevelType w:val="hybridMultilevel"/>
    <w:tmpl w:val="87AAFAF2"/>
    <w:lvl w:ilvl="0" w:tplc="C3123A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22C1D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E2E2A0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C844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3E121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60DB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2DA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624E9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0AEA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0B64CC"/>
    <w:multiLevelType w:val="hybridMultilevel"/>
    <w:tmpl w:val="623C14E0"/>
    <w:lvl w:ilvl="0" w:tplc="45A43A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312F3D"/>
    <w:multiLevelType w:val="hybridMultilevel"/>
    <w:tmpl w:val="0AFCB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255135"/>
    <w:multiLevelType w:val="hybridMultilevel"/>
    <w:tmpl w:val="61905022"/>
    <w:lvl w:ilvl="0" w:tplc="B6045D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3667D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61CAF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85E67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1B84A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3A0BA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0E084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940AB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E86BA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89688904">
    <w:abstractNumId w:val="13"/>
  </w:num>
  <w:num w:numId="2" w16cid:durableId="1327706413">
    <w:abstractNumId w:val="32"/>
  </w:num>
  <w:num w:numId="3" w16cid:durableId="1234580817">
    <w:abstractNumId w:val="27"/>
  </w:num>
  <w:num w:numId="4" w16cid:durableId="678848360">
    <w:abstractNumId w:val="11"/>
  </w:num>
  <w:num w:numId="5" w16cid:durableId="2038651712">
    <w:abstractNumId w:val="31"/>
  </w:num>
  <w:num w:numId="6" w16cid:durableId="1257440025">
    <w:abstractNumId w:val="29"/>
  </w:num>
  <w:num w:numId="7" w16cid:durableId="363024806">
    <w:abstractNumId w:val="17"/>
  </w:num>
  <w:num w:numId="8" w16cid:durableId="2042047464">
    <w:abstractNumId w:val="21"/>
  </w:num>
  <w:num w:numId="9" w16cid:durableId="1907573111">
    <w:abstractNumId w:val="24"/>
  </w:num>
  <w:num w:numId="10" w16cid:durableId="1128933310">
    <w:abstractNumId w:val="30"/>
  </w:num>
  <w:num w:numId="11" w16cid:durableId="282931618">
    <w:abstractNumId w:val="0"/>
  </w:num>
  <w:num w:numId="12" w16cid:durableId="842742963">
    <w:abstractNumId w:val="26"/>
  </w:num>
  <w:num w:numId="13" w16cid:durableId="1462192241">
    <w:abstractNumId w:val="28"/>
  </w:num>
  <w:num w:numId="14" w16cid:durableId="303123360">
    <w:abstractNumId w:val="18"/>
  </w:num>
  <w:num w:numId="15" w16cid:durableId="1389378411">
    <w:abstractNumId w:val="15"/>
  </w:num>
  <w:num w:numId="16" w16cid:durableId="1760566260">
    <w:abstractNumId w:val="3"/>
  </w:num>
  <w:num w:numId="17" w16cid:durableId="1579703679">
    <w:abstractNumId w:val="20"/>
  </w:num>
  <w:num w:numId="18" w16cid:durableId="834999026">
    <w:abstractNumId w:val="33"/>
  </w:num>
  <w:num w:numId="19" w16cid:durableId="77481963">
    <w:abstractNumId w:val="9"/>
  </w:num>
  <w:num w:numId="20" w16cid:durableId="612173687">
    <w:abstractNumId w:val="1"/>
  </w:num>
  <w:num w:numId="21" w16cid:durableId="154928285">
    <w:abstractNumId w:val="6"/>
  </w:num>
  <w:num w:numId="22" w16cid:durableId="1968659653">
    <w:abstractNumId w:val="14"/>
  </w:num>
  <w:num w:numId="23" w16cid:durableId="1140926947">
    <w:abstractNumId w:val="8"/>
  </w:num>
  <w:num w:numId="24" w16cid:durableId="1332828218">
    <w:abstractNumId w:val="12"/>
  </w:num>
  <w:num w:numId="25" w16cid:durableId="1888687485">
    <w:abstractNumId w:val="7"/>
  </w:num>
  <w:num w:numId="26" w16cid:durableId="46953210">
    <w:abstractNumId w:val="2"/>
  </w:num>
  <w:num w:numId="27" w16cid:durableId="1615214802">
    <w:abstractNumId w:val="5"/>
  </w:num>
  <w:num w:numId="28" w16cid:durableId="389772309">
    <w:abstractNumId w:val="22"/>
  </w:num>
  <w:num w:numId="29" w16cid:durableId="1724328234">
    <w:abstractNumId w:val="25"/>
  </w:num>
  <w:num w:numId="30" w16cid:durableId="2034181767">
    <w:abstractNumId w:val="23"/>
  </w:num>
  <w:num w:numId="31" w16cid:durableId="1788888856">
    <w:abstractNumId w:val="4"/>
  </w:num>
  <w:num w:numId="32" w16cid:durableId="1436444400">
    <w:abstractNumId w:val="19"/>
  </w:num>
  <w:num w:numId="33" w16cid:durableId="1043948429">
    <w:abstractNumId w:val="10"/>
  </w:num>
  <w:num w:numId="34" w16cid:durableId="931084276">
    <w:abstractNumId w:val="34"/>
  </w:num>
  <w:num w:numId="35" w16cid:durableId="109721435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bEwMDM2MTCwMDE3MzBV0lEKTi0uzszPAymwrAUArSCdN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evv0eapztfdzeevd4veew7vw5ttewwvsd9&quot;&gt;ExPECT-2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5B6D5E"/>
    <w:rsid w:val="000007A7"/>
    <w:rsid w:val="00001107"/>
    <w:rsid w:val="00002372"/>
    <w:rsid w:val="000024F4"/>
    <w:rsid w:val="0000274A"/>
    <w:rsid w:val="00002FBB"/>
    <w:rsid w:val="00003448"/>
    <w:rsid w:val="00003A1F"/>
    <w:rsid w:val="00003B08"/>
    <w:rsid w:val="00003D4A"/>
    <w:rsid w:val="0000462C"/>
    <w:rsid w:val="000049E8"/>
    <w:rsid w:val="00004CEA"/>
    <w:rsid w:val="00004F69"/>
    <w:rsid w:val="0000594E"/>
    <w:rsid w:val="0000696C"/>
    <w:rsid w:val="00006B1B"/>
    <w:rsid w:val="000070BA"/>
    <w:rsid w:val="000078F6"/>
    <w:rsid w:val="00007E4F"/>
    <w:rsid w:val="00010051"/>
    <w:rsid w:val="00011230"/>
    <w:rsid w:val="00011FB7"/>
    <w:rsid w:val="0001297A"/>
    <w:rsid w:val="00013214"/>
    <w:rsid w:val="00013C72"/>
    <w:rsid w:val="00013FFE"/>
    <w:rsid w:val="000148CA"/>
    <w:rsid w:val="00014DEC"/>
    <w:rsid w:val="00015A2D"/>
    <w:rsid w:val="00016CBB"/>
    <w:rsid w:val="00016FE4"/>
    <w:rsid w:val="000172F4"/>
    <w:rsid w:val="00017DBD"/>
    <w:rsid w:val="00017F80"/>
    <w:rsid w:val="00020221"/>
    <w:rsid w:val="000204A1"/>
    <w:rsid w:val="00020831"/>
    <w:rsid w:val="000209AE"/>
    <w:rsid w:val="00020A19"/>
    <w:rsid w:val="00020ABB"/>
    <w:rsid w:val="00020E4A"/>
    <w:rsid w:val="000224D5"/>
    <w:rsid w:val="000229C0"/>
    <w:rsid w:val="000246BA"/>
    <w:rsid w:val="00025235"/>
    <w:rsid w:val="00025A0E"/>
    <w:rsid w:val="000262CF"/>
    <w:rsid w:val="0002648F"/>
    <w:rsid w:val="00026E43"/>
    <w:rsid w:val="000303C6"/>
    <w:rsid w:val="000306F7"/>
    <w:rsid w:val="0003073A"/>
    <w:rsid w:val="000319C0"/>
    <w:rsid w:val="00032226"/>
    <w:rsid w:val="0003290D"/>
    <w:rsid w:val="00032AB5"/>
    <w:rsid w:val="00032F1B"/>
    <w:rsid w:val="0003303F"/>
    <w:rsid w:val="00033415"/>
    <w:rsid w:val="0003346C"/>
    <w:rsid w:val="00034054"/>
    <w:rsid w:val="00034B1D"/>
    <w:rsid w:val="00035920"/>
    <w:rsid w:val="00035990"/>
    <w:rsid w:val="000360FE"/>
    <w:rsid w:val="00036619"/>
    <w:rsid w:val="00036A3B"/>
    <w:rsid w:val="00036BB9"/>
    <w:rsid w:val="00037473"/>
    <w:rsid w:val="00040167"/>
    <w:rsid w:val="00040D06"/>
    <w:rsid w:val="000418F4"/>
    <w:rsid w:val="00041E09"/>
    <w:rsid w:val="00042009"/>
    <w:rsid w:val="00042D07"/>
    <w:rsid w:val="000442DA"/>
    <w:rsid w:val="0004497B"/>
    <w:rsid w:val="00044FD6"/>
    <w:rsid w:val="000450E6"/>
    <w:rsid w:val="00045E75"/>
    <w:rsid w:val="00046133"/>
    <w:rsid w:val="000466DB"/>
    <w:rsid w:val="00046B0D"/>
    <w:rsid w:val="00047067"/>
    <w:rsid w:val="00047C64"/>
    <w:rsid w:val="00050032"/>
    <w:rsid w:val="00051776"/>
    <w:rsid w:val="00051B53"/>
    <w:rsid w:val="0005264A"/>
    <w:rsid w:val="00052C57"/>
    <w:rsid w:val="000548A9"/>
    <w:rsid w:val="00054909"/>
    <w:rsid w:val="00055078"/>
    <w:rsid w:val="00055635"/>
    <w:rsid w:val="00055F05"/>
    <w:rsid w:val="00056432"/>
    <w:rsid w:val="0005659F"/>
    <w:rsid w:val="00057192"/>
    <w:rsid w:val="00060473"/>
    <w:rsid w:val="0006064D"/>
    <w:rsid w:val="0006127A"/>
    <w:rsid w:val="0006152F"/>
    <w:rsid w:val="00061820"/>
    <w:rsid w:val="00061DAE"/>
    <w:rsid w:val="0006208C"/>
    <w:rsid w:val="0006228D"/>
    <w:rsid w:val="0006264A"/>
    <w:rsid w:val="00062A27"/>
    <w:rsid w:val="0006399D"/>
    <w:rsid w:val="000645C3"/>
    <w:rsid w:val="00065C34"/>
    <w:rsid w:val="00065F2E"/>
    <w:rsid w:val="00066210"/>
    <w:rsid w:val="00066790"/>
    <w:rsid w:val="000673AB"/>
    <w:rsid w:val="00067AFE"/>
    <w:rsid w:val="00070053"/>
    <w:rsid w:val="000700C3"/>
    <w:rsid w:val="0007077A"/>
    <w:rsid w:val="000707C5"/>
    <w:rsid w:val="000711BF"/>
    <w:rsid w:val="00072309"/>
    <w:rsid w:val="0007274A"/>
    <w:rsid w:val="00073400"/>
    <w:rsid w:val="0007379E"/>
    <w:rsid w:val="000737BA"/>
    <w:rsid w:val="00074347"/>
    <w:rsid w:val="000746FD"/>
    <w:rsid w:val="00074A1D"/>
    <w:rsid w:val="00074BE6"/>
    <w:rsid w:val="00075589"/>
    <w:rsid w:val="00076B80"/>
    <w:rsid w:val="00077087"/>
    <w:rsid w:val="00077377"/>
    <w:rsid w:val="00077632"/>
    <w:rsid w:val="000776DB"/>
    <w:rsid w:val="00080039"/>
    <w:rsid w:val="00080F29"/>
    <w:rsid w:val="000815C5"/>
    <w:rsid w:val="00081FE0"/>
    <w:rsid w:val="00083870"/>
    <w:rsid w:val="00083D1E"/>
    <w:rsid w:val="00084850"/>
    <w:rsid w:val="00084D75"/>
    <w:rsid w:val="00085E52"/>
    <w:rsid w:val="0008657D"/>
    <w:rsid w:val="00086FFB"/>
    <w:rsid w:val="0008733E"/>
    <w:rsid w:val="0008759F"/>
    <w:rsid w:val="00087A6D"/>
    <w:rsid w:val="00087FB8"/>
    <w:rsid w:val="0009076D"/>
    <w:rsid w:val="000907EF"/>
    <w:rsid w:val="00090A2C"/>
    <w:rsid w:val="00090C97"/>
    <w:rsid w:val="0009207C"/>
    <w:rsid w:val="000924A4"/>
    <w:rsid w:val="000932FE"/>
    <w:rsid w:val="00093D13"/>
    <w:rsid w:val="0009459F"/>
    <w:rsid w:val="00094F53"/>
    <w:rsid w:val="00095F9A"/>
    <w:rsid w:val="00097C27"/>
    <w:rsid w:val="000A0056"/>
    <w:rsid w:val="000A02EF"/>
    <w:rsid w:val="000A05A0"/>
    <w:rsid w:val="000A06A1"/>
    <w:rsid w:val="000A08B1"/>
    <w:rsid w:val="000A0BA8"/>
    <w:rsid w:val="000A127C"/>
    <w:rsid w:val="000A1AA4"/>
    <w:rsid w:val="000A1B8D"/>
    <w:rsid w:val="000A2468"/>
    <w:rsid w:val="000A5745"/>
    <w:rsid w:val="000A588B"/>
    <w:rsid w:val="000A633E"/>
    <w:rsid w:val="000A6725"/>
    <w:rsid w:val="000A7668"/>
    <w:rsid w:val="000A7D5C"/>
    <w:rsid w:val="000B032E"/>
    <w:rsid w:val="000B0A4D"/>
    <w:rsid w:val="000B0CAD"/>
    <w:rsid w:val="000B18A9"/>
    <w:rsid w:val="000B1B29"/>
    <w:rsid w:val="000B2720"/>
    <w:rsid w:val="000B2837"/>
    <w:rsid w:val="000B2C77"/>
    <w:rsid w:val="000B2F1F"/>
    <w:rsid w:val="000B3A84"/>
    <w:rsid w:val="000B478E"/>
    <w:rsid w:val="000B4890"/>
    <w:rsid w:val="000B4ECF"/>
    <w:rsid w:val="000B682D"/>
    <w:rsid w:val="000B74D8"/>
    <w:rsid w:val="000C000E"/>
    <w:rsid w:val="000C051A"/>
    <w:rsid w:val="000C0FA8"/>
    <w:rsid w:val="000C1595"/>
    <w:rsid w:val="000C19E8"/>
    <w:rsid w:val="000C2153"/>
    <w:rsid w:val="000C2845"/>
    <w:rsid w:val="000C311D"/>
    <w:rsid w:val="000C3FE5"/>
    <w:rsid w:val="000C42DB"/>
    <w:rsid w:val="000C43EC"/>
    <w:rsid w:val="000C4521"/>
    <w:rsid w:val="000C473D"/>
    <w:rsid w:val="000C476F"/>
    <w:rsid w:val="000C516B"/>
    <w:rsid w:val="000C5293"/>
    <w:rsid w:val="000C5403"/>
    <w:rsid w:val="000C631F"/>
    <w:rsid w:val="000C63FF"/>
    <w:rsid w:val="000C6C6E"/>
    <w:rsid w:val="000D045F"/>
    <w:rsid w:val="000D0707"/>
    <w:rsid w:val="000D1E40"/>
    <w:rsid w:val="000D22A4"/>
    <w:rsid w:val="000D28D2"/>
    <w:rsid w:val="000D2961"/>
    <w:rsid w:val="000D3868"/>
    <w:rsid w:val="000D4069"/>
    <w:rsid w:val="000D4294"/>
    <w:rsid w:val="000D59A2"/>
    <w:rsid w:val="000D64D3"/>
    <w:rsid w:val="000D659C"/>
    <w:rsid w:val="000D7DE8"/>
    <w:rsid w:val="000E0C5E"/>
    <w:rsid w:val="000E1321"/>
    <w:rsid w:val="000E174A"/>
    <w:rsid w:val="000E200F"/>
    <w:rsid w:val="000E2465"/>
    <w:rsid w:val="000E2A4E"/>
    <w:rsid w:val="000E2C56"/>
    <w:rsid w:val="000E2D3B"/>
    <w:rsid w:val="000E2E54"/>
    <w:rsid w:val="000E444F"/>
    <w:rsid w:val="000E476F"/>
    <w:rsid w:val="000E4B64"/>
    <w:rsid w:val="000E5157"/>
    <w:rsid w:val="000E536D"/>
    <w:rsid w:val="000E555D"/>
    <w:rsid w:val="000E59B3"/>
    <w:rsid w:val="000E5DA0"/>
    <w:rsid w:val="000E5F47"/>
    <w:rsid w:val="000E65A5"/>
    <w:rsid w:val="000E7A06"/>
    <w:rsid w:val="000F0227"/>
    <w:rsid w:val="000F189A"/>
    <w:rsid w:val="000F1B72"/>
    <w:rsid w:val="000F5630"/>
    <w:rsid w:val="000F574F"/>
    <w:rsid w:val="000F5D72"/>
    <w:rsid w:val="000F6652"/>
    <w:rsid w:val="000F6A1C"/>
    <w:rsid w:val="000F6A60"/>
    <w:rsid w:val="000F6B8F"/>
    <w:rsid w:val="000F75F5"/>
    <w:rsid w:val="000F76A8"/>
    <w:rsid w:val="000F7ECF"/>
    <w:rsid w:val="000F7ED9"/>
    <w:rsid w:val="00101AA6"/>
    <w:rsid w:val="001020D4"/>
    <w:rsid w:val="001021E6"/>
    <w:rsid w:val="00103979"/>
    <w:rsid w:val="00104249"/>
    <w:rsid w:val="00104E8D"/>
    <w:rsid w:val="00105D61"/>
    <w:rsid w:val="00106E6D"/>
    <w:rsid w:val="00110404"/>
    <w:rsid w:val="001104E7"/>
    <w:rsid w:val="00110E4E"/>
    <w:rsid w:val="00111039"/>
    <w:rsid w:val="00111944"/>
    <w:rsid w:val="00111DF3"/>
    <w:rsid w:val="001121C4"/>
    <w:rsid w:val="00113B3F"/>
    <w:rsid w:val="00113C9B"/>
    <w:rsid w:val="001142CD"/>
    <w:rsid w:val="00114A4D"/>
    <w:rsid w:val="00114DFF"/>
    <w:rsid w:val="00115540"/>
    <w:rsid w:val="00116747"/>
    <w:rsid w:val="00116749"/>
    <w:rsid w:val="00116D92"/>
    <w:rsid w:val="001174B7"/>
    <w:rsid w:val="00117658"/>
    <w:rsid w:val="0012000F"/>
    <w:rsid w:val="0012055F"/>
    <w:rsid w:val="001218CB"/>
    <w:rsid w:val="00121D28"/>
    <w:rsid w:val="00121EBC"/>
    <w:rsid w:val="00122090"/>
    <w:rsid w:val="00122902"/>
    <w:rsid w:val="00122C40"/>
    <w:rsid w:val="00123A08"/>
    <w:rsid w:val="00124141"/>
    <w:rsid w:val="00124326"/>
    <w:rsid w:val="001245AF"/>
    <w:rsid w:val="001248E3"/>
    <w:rsid w:val="00124D38"/>
    <w:rsid w:val="00124EE7"/>
    <w:rsid w:val="001258C1"/>
    <w:rsid w:val="00125CFC"/>
    <w:rsid w:val="0012612C"/>
    <w:rsid w:val="00126147"/>
    <w:rsid w:val="00126451"/>
    <w:rsid w:val="00126A43"/>
    <w:rsid w:val="00130DDA"/>
    <w:rsid w:val="00130F58"/>
    <w:rsid w:val="001314D9"/>
    <w:rsid w:val="0013289B"/>
    <w:rsid w:val="00132D0D"/>
    <w:rsid w:val="00133614"/>
    <w:rsid w:val="0013365F"/>
    <w:rsid w:val="00133FC0"/>
    <w:rsid w:val="001340F7"/>
    <w:rsid w:val="00134637"/>
    <w:rsid w:val="001363CE"/>
    <w:rsid w:val="0013682B"/>
    <w:rsid w:val="00140EF4"/>
    <w:rsid w:val="001410A4"/>
    <w:rsid w:val="001410DE"/>
    <w:rsid w:val="00141582"/>
    <w:rsid w:val="00141651"/>
    <w:rsid w:val="001417D8"/>
    <w:rsid w:val="00142B25"/>
    <w:rsid w:val="00143096"/>
    <w:rsid w:val="00143249"/>
    <w:rsid w:val="00145949"/>
    <w:rsid w:val="0014602A"/>
    <w:rsid w:val="0014624D"/>
    <w:rsid w:val="00146C4E"/>
    <w:rsid w:val="0014736A"/>
    <w:rsid w:val="00150A2C"/>
    <w:rsid w:val="00151EF9"/>
    <w:rsid w:val="00152369"/>
    <w:rsid w:val="001535E8"/>
    <w:rsid w:val="00153A5A"/>
    <w:rsid w:val="00153BAE"/>
    <w:rsid w:val="00153D0E"/>
    <w:rsid w:val="00154855"/>
    <w:rsid w:val="0015587E"/>
    <w:rsid w:val="001566F0"/>
    <w:rsid w:val="001568B2"/>
    <w:rsid w:val="00157353"/>
    <w:rsid w:val="00157C8F"/>
    <w:rsid w:val="00160566"/>
    <w:rsid w:val="00160B29"/>
    <w:rsid w:val="00162F40"/>
    <w:rsid w:val="0016538F"/>
    <w:rsid w:val="0016627B"/>
    <w:rsid w:val="00166887"/>
    <w:rsid w:val="00166E22"/>
    <w:rsid w:val="00167925"/>
    <w:rsid w:val="00167C62"/>
    <w:rsid w:val="001701CB"/>
    <w:rsid w:val="00170E53"/>
    <w:rsid w:val="0017110A"/>
    <w:rsid w:val="00171C93"/>
    <w:rsid w:val="0017233E"/>
    <w:rsid w:val="00172B34"/>
    <w:rsid w:val="001734FC"/>
    <w:rsid w:val="0017373D"/>
    <w:rsid w:val="00173756"/>
    <w:rsid w:val="00173BCA"/>
    <w:rsid w:val="00173DF5"/>
    <w:rsid w:val="00173E3F"/>
    <w:rsid w:val="001745BF"/>
    <w:rsid w:val="001749A6"/>
    <w:rsid w:val="00175011"/>
    <w:rsid w:val="0017697E"/>
    <w:rsid w:val="00176C8B"/>
    <w:rsid w:val="00177EDA"/>
    <w:rsid w:val="001804E1"/>
    <w:rsid w:val="001809D3"/>
    <w:rsid w:val="001810CA"/>
    <w:rsid w:val="0018186A"/>
    <w:rsid w:val="001819AA"/>
    <w:rsid w:val="00181CCB"/>
    <w:rsid w:val="00181FC2"/>
    <w:rsid w:val="0018265A"/>
    <w:rsid w:val="00183049"/>
    <w:rsid w:val="00183136"/>
    <w:rsid w:val="001832BD"/>
    <w:rsid w:val="00185572"/>
    <w:rsid w:val="00186470"/>
    <w:rsid w:val="001866C9"/>
    <w:rsid w:val="001867DC"/>
    <w:rsid w:val="00186923"/>
    <w:rsid w:val="00186A51"/>
    <w:rsid w:val="001907D8"/>
    <w:rsid w:val="0019161D"/>
    <w:rsid w:val="001922D9"/>
    <w:rsid w:val="001934C3"/>
    <w:rsid w:val="001936FA"/>
    <w:rsid w:val="00193915"/>
    <w:rsid w:val="00193CCA"/>
    <w:rsid w:val="001949B5"/>
    <w:rsid w:val="00194F0F"/>
    <w:rsid w:val="0019537D"/>
    <w:rsid w:val="0019692F"/>
    <w:rsid w:val="00196FA8"/>
    <w:rsid w:val="00197E92"/>
    <w:rsid w:val="001A0203"/>
    <w:rsid w:val="001A0B6A"/>
    <w:rsid w:val="001A0D74"/>
    <w:rsid w:val="001A0F39"/>
    <w:rsid w:val="001A2C9D"/>
    <w:rsid w:val="001A2EE4"/>
    <w:rsid w:val="001A3F25"/>
    <w:rsid w:val="001A42AC"/>
    <w:rsid w:val="001A4497"/>
    <w:rsid w:val="001A4A17"/>
    <w:rsid w:val="001A4AC1"/>
    <w:rsid w:val="001A4DF4"/>
    <w:rsid w:val="001A5376"/>
    <w:rsid w:val="001A660E"/>
    <w:rsid w:val="001A7D3A"/>
    <w:rsid w:val="001B127A"/>
    <w:rsid w:val="001B1931"/>
    <w:rsid w:val="001B1A9C"/>
    <w:rsid w:val="001B1C7E"/>
    <w:rsid w:val="001B1DEC"/>
    <w:rsid w:val="001B2009"/>
    <w:rsid w:val="001B2843"/>
    <w:rsid w:val="001B31FC"/>
    <w:rsid w:val="001B3A74"/>
    <w:rsid w:val="001B4AAF"/>
    <w:rsid w:val="001B557C"/>
    <w:rsid w:val="001B59E7"/>
    <w:rsid w:val="001B653E"/>
    <w:rsid w:val="001B6CDF"/>
    <w:rsid w:val="001B7517"/>
    <w:rsid w:val="001B7546"/>
    <w:rsid w:val="001B759F"/>
    <w:rsid w:val="001B76C8"/>
    <w:rsid w:val="001C04AA"/>
    <w:rsid w:val="001C0DCF"/>
    <w:rsid w:val="001C160E"/>
    <w:rsid w:val="001C1AD4"/>
    <w:rsid w:val="001C1B8A"/>
    <w:rsid w:val="001C26DF"/>
    <w:rsid w:val="001C2EA7"/>
    <w:rsid w:val="001C2EE2"/>
    <w:rsid w:val="001C3F66"/>
    <w:rsid w:val="001C43FC"/>
    <w:rsid w:val="001C4CE9"/>
    <w:rsid w:val="001C4DC6"/>
    <w:rsid w:val="001C4E28"/>
    <w:rsid w:val="001C50A8"/>
    <w:rsid w:val="001C6089"/>
    <w:rsid w:val="001C610D"/>
    <w:rsid w:val="001C69E8"/>
    <w:rsid w:val="001C6C78"/>
    <w:rsid w:val="001C6E8F"/>
    <w:rsid w:val="001C77E9"/>
    <w:rsid w:val="001C7957"/>
    <w:rsid w:val="001C7B85"/>
    <w:rsid w:val="001C7F5E"/>
    <w:rsid w:val="001D0ACC"/>
    <w:rsid w:val="001D0CB3"/>
    <w:rsid w:val="001D1871"/>
    <w:rsid w:val="001D1F13"/>
    <w:rsid w:val="001D247B"/>
    <w:rsid w:val="001D2765"/>
    <w:rsid w:val="001D3002"/>
    <w:rsid w:val="001D30CA"/>
    <w:rsid w:val="001D3210"/>
    <w:rsid w:val="001D352A"/>
    <w:rsid w:val="001D3A1F"/>
    <w:rsid w:val="001D4841"/>
    <w:rsid w:val="001D493F"/>
    <w:rsid w:val="001D600E"/>
    <w:rsid w:val="001D6553"/>
    <w:rsid w:val="001D657D"/>
    <w:rsid w:val="001D66D4"/>
    <w:rsid w:val="001D6D91"/>
    <w:rsid w:val="001D74EB"/>
    <w:rsid w:val="001D754A"/>
    <w:rsid w:val="001E06BB"/>
    <w:rsid w:val="001E08C1"/>
    <w:rsid w:val="001E0AF6"/>
    <w:rsid w:val="001E1829"/>
    <w:rsid w:val="001E22F3"/>
    <w:rsid w:val="001E3062"/>
    <w:rsid w:val="001E32BC"/>
    <w:rsid w:val="001E371F"/>
    <w:rsid w:val="001E4359"/>
    <w:rsid w:val="001E4C8A"/>
    <w:rsid w:val="001E4E84"/>
    <w:rsid w:val="001E52E5"/>
    <w:rsid w:val="001E5335"/>
    <w:rsid w:val="001E5A0B"/>
    <w:rsid w:val="001E5C66"/>
    <w:rsid w:val="001E67C9"/>
    <w:rsid w:val="001E6E24"/>
    <w:rsid w:val="001E71AD"/>
    <w:rsid w:val="001E7308"/>
    <w:rsid w:val="001E75F2"/>
    <w:rsid w:val="001E7BDB"/>
    <w:rsid w:val="001F009A"/>
    <w:rsid w:val="001F0552"/>
    <w:rsid w:val="001F0917"/>
    <w:rsid w:val="001F0E6A"/>
    <w:rsid w:val="001F5225"/>
    <w:rsid w:val="001F5C38"/>
    <w:rsid w:val="001F5F13"/>
    <w:rsid w:val="001F6A2C"/>
    <w:rsid w:val="001F7190"/>
    <w:rsid w:val="001F7656"/>
    <w:rsid w:val="001F766C"/>
    <w:rsid w:val="0020030E"/>
    <w:rsid w:val="002005BF"/>
    <w:rsid w:val="00200DAF"/>
    <w:rsid w:val="00201F36"/>
    <w:rsid w:val="00202443"/>
    <w:rsid w:val="00202706"/>
    <w:rsid w:val="002031F2"/>
    <w:rsid w:val="0020378D"/>
    <w:rsid w:val="002037B5"/>
    <w:rsid w:val="00203EB4"/>
    <w:rsid w:val="00205225"/>
    <w:rsid w:val="00205AF0"/>
    <w:rsid w:val="00206FFA"/>
    <w:rsid w:val="0021074C"/>
    <w:rsid w:val="002113AA"/>
    <w:rsid w:val="002118EE"/>
    <w:rsid w:val="00211992"/>
    <w:rsid w:val="0021203A"/>
    <w:rsid w:val="00212D98"/>
    <w:rsid w:val="002139BB"/>
    <w:rsid w:val="0021410B"/>
    <w:rsid w:val="0021440B"/>
    <w:rsid w:val="002156FD"/>
    <w:rsid w:val="002166E7"/>
    <w:rsid w:val="00216C71"/>
    <w:rsid w:val="00216D6E"/>
    <w:rsid w:val="00217D65"/>
    <w:rsid w:val="0022028C"/>
    <w:rsid w:val="00220A0B"/>
    <w:rsid w:val="002213AB"/>
    <w:rsid w:val="00221565"/>
    <w:rsid w:val="00221640"/>
    <w:rsid w:val="00222A99"/>
    <w:rsid w:val="00223ADB"/>
    <w:rsid w:val="00223D2C"/>
    <w:rsid w:val="00224001"/>
    <w:rsid w:val="00225B16"/>
    <w:rsid w:val="00226FE9"/>
    <w:rsid w:val="00227815"/>
    <w:rsid w:val="0023109A"/>
    <w:rsid w:val="0023146A"/>
    <w:rsid w:val="00231940"/>
    <w:rsid w:val="00231A67"/>
    <w:rsid w:val="00232165"/>
    <w:rsid w:val="00233590"/>
    <w:rsid w:val="00234153"/>
    <w:rsid w:val="002347BA"/>
    <w:rsid w:val="002348EA"/>
    <w:rsid w:val="00235396"/>
    <w:rsid w:val="00236591"/>
    <w:rsid w:val="00236703"/>
    <w:rsid w:val="00236724"/>
    <w:rsid w:val="00240C09"/>
    <w:rsid w:val="002418A7"/>
    <w:rsid w:val="0024284D"/>
    <w:rsid w:val="002431E0"/>
    <w:rsid w:val="00243D6D"/>
    <w:rsid w:val="00244162"/>
    <w:rsid w:val="0024422B"/>
    <w:rsid w:val="002449D1"/>
    <w:rsid w:val="00244A56"/>
    <w:rsid w:val="0024545B"/>
    <w:rsid w:val="00245B33"/>
    <w:rsid w:val="00245DA3"/>
    <w:rsid w:val="002464F1"/>
    <w:rsid w:val="0024663E"/>
    <w:rsid w:val="00246D93"/>
    <w:rsid w:val="00246F8F"/>
    <w:rsid w:val="002478BD"/>
    <w:rsid w:val="0025048B"/>
    <w:rsid w:val="002508C4"/>
    <w:rsid w:val="00250B88"/>
    <w:rsid w:val="00251110"/>
    <w:rsid w:val="002512BE"/>
    <w:rsid w:val="002521D1"/>
    <w:rsid w:val="00252305"/>
    <w:rsid w:val="0025282C"/>
    <w:rsid w:val="00252CF9"/>
    <w:rsid w:val="00254599"/>
    <w:rsid w:val="00255055"/>
    <w:rsid w:val="00256511"/>
    <w:rsid w:val="002568E7"/>
    <w:rsid w:val="002579BD"/>
    <w:rsid w:val="00257A85"/>
    <w:rsid w:val="002601B1"/>
    <w:rsid w:val="00260B15"/>
    <w:rsid w:val="00260D1A"/>
    <w:rsid w:val="002613A1"/>
    <w:rsid w:val="0026190B"/>
    <w:rsid w:val="00262481"/>
    <w:rsid w:val="0026322A"/>
    <w:rsid w:val="00263942"/>
    <w:rsid w:val="0026485E"/>
    <w:rsid w:val="00264C87"/>
    <w:rsid w:val="00264E1B"/>
    <w:rsid w:val="00265100"/>
    <w:rsid w:val="0026603D"/>
    <w:rsid w:val="0026640A"/>
    <w:rsid w:val="00267C90"/>
    <w:rsid w:val="0027076B"/>
    <w:rsid w:val="00271AC2"/>
    <w:rsid w:val="002726D1"/>
    <w:rsid w:val="00273106"/>
    <w:rsid w:val="002732C5"/>
    <w:rsid w:val="0027381B"/>
    <w:rsid w:val="00273C9A"/>
    <w:rsid w:val="00273FF7"/>
    <w:rsid w:val="002752A1"/>
    <w:rsid w:val="002755F3"/>
    <w:rsid w:val="00275A23"/>
    <w:rsid w:val="002763EC"/>
    <w:rsid w:val="002767A5"/>
    <w:rsid w:val="00277845"/>
    <w:rsid w:val="00277A6D"/>
    <w:rsid w:val="0028085F"/>
    <w:rsid w:val="00281254"/>
    <w:rsid w:val="00281413"/>
    <w:rsid w:val="002820B3"/>
    <w:rsid w:val="00282F4B"/>
    <w:rsid w:val="00282F6E"/>
    <w:rsid w:val="00282FCC"/>
    <w:rsid w:val="002838E7"/>
    <w:rsid w:val="00283EFC"/>
    <w:rsid w:val="002844B5"/>
    <w:rsid w:val="0028566E"/>
    <w:rsid w:val="00285B0A"/>
    <w:rsid w:val="00285D8F"/>
    <w:rsid w:val="0028647C"/>
    <w:rsid w:val="00286FD1"/>
    <w:rsid w:val="002870AD"/>
    <w:rsid w:val="00287115"/>
    <w:rsid w:val="00287203"/>
    <w:rsid w:val="00287DB0"/>
    <w:rsid w:val="00290296"/>
    <w:rsid w:val="00290977"/>
    <w:rsid w:val="00291284"/>
    <w:rsid w:val="00291A3E"/>
    <w:rsid w:val="00291C6A"/>
    <w:rsid w:val="0029249F"/>
    <w:rsid w:val="002924F5"/>
    <w:rsid w:val="00292ADB"/>
    <w:rsid w:val="00293144"/>
    <w:rsid w:val="00293201"/>
    <w:rsid w:val="002937FB"/>
    <w:rsid w:val="00293BBC"/>
    <w:rsid w:val="00294199"/>
    <w:rsid w:val="002942DB"/>
    <w:rsid w:val="00294CA7"/>
    <w:rsid w:val="00294D3D"/>
    <w:rsid w:val="00294D8B"/>
    <w:rsid w:val="0029556F"/>
    <w:rsid w:val="00296034"/>
    <w:rsid w:val="0029697A"/>
    <w:rsid w:val="00296A65"/>
    <w:rsid w:val="00296A84"/>
    <w:rsid w:val="00296C99"/>
    <w:rsid w:val="00296D89"/>
    <w:rsid w:val="00297748"/>
    <w:rsid w:val="002979EC"/>
    <w:rsid w:val="00297ED3"/>
    <w:rsid w:val="002A1590"/>
    <w:rsid w:val="002A1709"/>
    <w:rsid w:val="002A1B56"/>
    <w:rsid w:val="002A1D09"/>
    <w:rsid w:val="002A1DA2"/>
    <w:rsid w:val="002A28F1"/>
    <w:rsid w:val="002A2901"/>
    <w:rsid w:val="002A3648"/>
    <w:rsid w:val="002A4048"/>
    <w:rsid w:val="002A4957"/>
    <w:rsid w:val="002A4EBD"/>
    <w:rsid w:val="002A5377"/>
    <w:rsid w:val="002A59DB"/>
    <w:rsid w:val="002A5FCB"/>
    <w:rsid w:val="002A68D5"/>
    <w:rsid w:val="002A6C72"/>
    <w:rsid w:val="002A759E"/>
    <w:rsid w:val="002B0446"/>
    <w:rsid w:val="002B0737"/>
    <w:rsid w:val="002B0A29"/>
    <w:rsid w:val="002B0C31"/>
    <w:rsid w:val="002B15A2"/>
    <w:rsid w:val="002B1957"/>
    <w:rsid w:val="002B19EC"/>
    <w:rsid w:val="002B3159"/>
    <w:rsid w:val="002B379E"/>
    <w:rsid w:val="002B3D89"/>
    <w:rsid w:val="002B3E00"/>
    <w:rsid w:val="002B3EA2"/>
    <w:rsid w:val="002B45A4"/>
    <w:rsid w:val="002B4FFF"/>
    <w:rsid w:val="002B50FD"/>
    <w:rsid w:val="002B53B4"/>
    <w:rsid w:val="002B5B8D"/>
    <w:rsid w:val="002B667A"/>
    <w:rsid w:val="002B6E88"/>
    <w:rsid w:val="002B719C"/>
    <w:rsid w:val="002B7571"/>
    <w:rsid w:val="002B776A"/>
    <w:rsid w:val="002B7A78"/>
    <w:rsid w:val="002C13D1"/>
    <w:rsid w:val="002C2893"/>
    <w:rsid w:val="002C39B0"/>
    <w:rsid w:val="002C4B36"/>
    <w:rsid w:val="002C4C30"/>
    <w:rsid w:val="002C65A8"/>
    <w:rsid w:val="002C6A78"/>
    <w:rsid w:val="002C71A8"/>
    <w:rsid w:val="002C7CB3"/>
    <w:rsid w:val="002D0F7A"/>
    <w:rsid w:val="002D1889"/>
    <w:rsid w:val="002D25E2"/>
    <w:rsid w:val="002D30EC"/>
    <w:rsid w:val="002D5E33"/>
    <w:rsid w:val="002D5F7D"/>
    <w:rsid w:val="002E03ED"/>
    <w:rsid w:val="002E07BF"/>
    <w:rsid w:val="002E169E"/>
    <w:rsid w:val="002E27BE"/>
    <w:rsid w:val="002E33DB"/>
    <w:rsid w:val="002E37B5"/>
    <w:rsid w:val="002E38A0"/>
    <w:rsid w:val="002E4012"/>
    <w:rsid w:val="002E405C"/>
    <w:rsid w:val="002E4AC6"/>
    <w:rsid w:val="002E580B"/>
    <w:rsid w:val="002E5F9A"/>
    <w:rsid w:val="002E7331"/>
    <w:rsid w:val="002E73BF"/>
    <w:rsid w:val="002E7881"/>
    <w:rsid w:val="002E793C"/>
    <w:rsid w:val="002F04CA"/>
    <w:rsid w:val="002F1022"/>
    <w:rsid w:val="002F13E0"/>
    <w:rsid w:val="002F2049"/>
    <w:rsid w:val="002F2A9F"/>
    <w:rsid w:val="002F40CE"/>
    <w:rsid w:val="002F4CB1"/>
    <w:rsid w:val="002F4F74"/>
    <w:rsid w:val="002F50A3"/>
    <w:rsid w:val="002F5FCA"/>
    <w:rsid w:val="002F603B"/>
    <w:rsid w:val="002F613F"/>
    <w:rsid w:val="002F67AB"/>
    <w:rsid w:val="002F770B"/>
    <w:rsid w:val="002F7821"/>
    <w:rsid w:val="003029BF"/>
    <w:rsid w:val="00303948"/>
    <w:rsid w:val="00303DD6"/>
    <w:rsid w:val="003041E0"/>
    <w:rsid w:val="00305121"/>
    <w:rsid w:val="003065BD"/>
    <w:rsid w:val="00307110"/>
    <w:rsid w:val="00307D49"/>
    <w:rsid w:val="0031051B"/>
    <w:rsid w:val="003105CC"/>
    <w:rsid w:val="003106A1"/>
    <w:rsid w:val="00310789"/>
    <w:rsid w:val="003109B3"/>
    <w:rsid w:val="00310F88"/>
    <w:rsid w:val="00311171"/>
    <w:rsid w:val="00311801"/>
    <w:rsid w:val="0031185B"/>
    <w:rsid w:val="0031256D"/>
    <w:rsid w:val="0031275C"/>
    <w:rsid w:val="00314B5C"/>
    <w:rsid w:val="00314D19"/>
    <w:rsid w:val="00314FA9"/>
    <w:rsid w:val="003160EE"/>
    <w:rsid w:val="00316CCA"/>
    <w:rsid w:val="00316D90"/>
    <w:rsid w:val="00316F24"/>
    <w:rsid w:val="0031735C"/>
    <w:rsid w:val="00317CE4"/>
    <w:rsid w:val="00317E29"/>
    <w:rsid w:val="0032032F"/>
    <w:rsid w:val="00321165"/>
    <w:rsid w:val="003213A6"/>
    <w:rsid w:val="00321A1A"/>
    <w:rsid w:val="00321BDC"/>
    <w:rsid w:val="00321DCB"/>
    <w:rsid w:val="0032223D"/>
    <w:rsid w:val="00322D24"/>
    <w:rsid w:val="00322D82"/>
    <w:rsid w:val="00322DDD"/>
    <w:rsid w:val="00324105"/>
    <w:rsid w:val="00325282"/>
    <w:rsid w:val="003259A3"/>
    <w:rsid w:val="00325FB3"/>
    <w:rsid w:val="00326382"/>
    <w:rsid w:val="00326783"/>
    <w:rsid w:val="00330270"/>
    <w:rsid w:val="00331600"/>
    <w:rsid w:val="00331ADC"/>
    <w:rsid w:val="00332160"/>
    <w:rsid w:val="003334EB"/>
    <w:rsid w:val="0033378D"/>
    <w:rsid w:val="003337D4"/>
    <w:rsid w:val="00333C99"/>
    <w:rsid w:val="003342C6"/>
    <w:rsid w:val="0033457E"/>
    <w:rsid w:val="00337197"/>
    <w:rsid w:val="00337199"/>
    <w:rsid w:val="00337FB2"/>
    <w:rsid w:val="0034063B"/>
    <w:rsid w:val="003408B5"/>
    <w:rsid w:val="00344490"/>
    <w:rsid w:val="0034470A"/>
    <w:rsid w:val="00344D94"/>
    <w:rsid w:val="00345141"/>
    <w:rsid w:val="00345DE7"/>
    <w:rsid w:val="003466B8"/>
    <w:rsid w:val="00347BBB"/>
    <w:rsid w:val="00350147"/>
    <w:rsid w:val="0035102C"/>
    <w:rsid w:val="003513C3"/>
    <w:rsid w:val="003515C3"/>
    <w:rsid w:val="003517A3"/>
    <w:rsid w:val="00351C28"/>
    <w:rsid w:val="003520C4"/>
    <w:rsid w:val="00352892"/>
    <w:rsid w:val="00353D2D"/>
    <w:rsid w:val="00354262"/>
    <w:rsid w:val="00354E4F"/>
    <w:rsid w:val="003558E0"/>
    <w:rsid w:val="003564B7"/>
    <w:rsid w:val="00357380"/>
    <w:rsid w:val="003573D9"/>
    <w:rsid w:val="00357C71"/>
    <w:rsid w:val="003604F4"/>
    <w:rsid w:val="003609AC"/>
    <w:rsid w:val="00360D2E"/>
    <w:rsid w:val="00361160"/>
    <w:rsid w:val="00361C47"/>
    <w:rsid w:val="00363A26"/>
    <w:rsid w:val="003659C9"/>
    <w:rsid w:val="003661CF"/>
    <w:rsid w:val="0036660F"/>
    <w:rsid w:val="00366997"/>
    <w:rsid w:val="00366F43"/>
    <w:rsid w:val="00366FBE"/>
    <w:rsid w:val="0037042B"/>
    <w:rsid w:val="00370481"/>
    <w:rsid w:val="00370584"/>
    <w:rsid w:val="00370BB1"/>
    <w:rsid w:val="00370BEB"/>
    <w:rsid w:val="00371340"/>
    <w:rsid w:val="00371B38"/>
    <w:rsid w:val="00373DDA"/>
    <w:rsid w:val="00373F41"/>
    <w:rsid w:val="00373F50"/>
    <w:rsid w:val="003747B3"/>
    <w:rsid w:val="00374D23"/>
    <w:rsid w:val="00375116"/>
    <w:rsid w:val="00375863"/>
    <w:rsid w:val="0037622A"/>
    <w:rsid w:val="00376585"/>
    <w:rsid w:val="00376834"/>
    <w:rsid w:val="003809CB"/>
    <w:rsid w:val="00380B08"/>
    <w:rsid w:val="00380EBD"/>
    <w:rsid w:val="00380F12"/>
    <w:rsid w:val="0038155B"/>
    <w:rsid w:val="003821BB"/>
    <w:rsid w:val="003823C4"/>
    <w:rsid w:val="0038244E"/>
    <w:rsid w:val="00382783"/>
    <w:rsid w:val="00382952"/>
    <w:rsid w:val="00382A03"/>
    <w:rsid w:val="003830BD"/>
    <w:rsid w:val="00383247"/>
    <w:rsid w:val="003835F4"/>
    <w:rsid w:val="0038457A"/>
    <w:rsid w:val="00384CF9"/>
    <w:rsid w:val="00384E8A"/>
    <w:rsid w:val="003851DA"/>
    <w:rsid w:val="00385A8C"/>
    <w:rsid w:val="00385CE8"/>
    <w:rsid w:val="00386123"/>
    <w:rsid w:val="0038623F"/>
    <w:rsid w:val="0038678F"/>
    <w:rsid w:val="00390374"/>
    <w:rsid w:val="00390390"/>
    <w:rsid w:val="003907E6"/>
    <w:rsid w:val="00390D19"/>
    <w:rsid w:val="00391D3C"/>
    <w:rsid w:val="003922AB"/>
    <w:rsid w:val="0039275C"/>
    <w:rsid w:val="0039308F"/>
    <w:rsid w:val="00393536"/>
    <w:rsid w:val="0039581B"/>
    <w:rsid w:val="0039658C"/>
    <w:rsid w:val="003965FF"/>
    <w:rsid w:val="00397D17"/>
    <w:rsid w:val="003A0020"/>
    <w:rsid w:val="003A0157"/>
    <w:rsid w:val="003A0F82"/>
    <w:rsid w:val="003A173E"/>
    <w:rsid w:val="003A1B1A"/>
    <w:rsid w:val="003A1C0F"/>
    <w:rsid w:val="003A2918"/>
    <w:rsid w:val="003A3037"/>
    <w:rsid w:val="003A34AC"/>
    <w:rsid w:val="003A3CAA"/>
    <w:rsid w:val="003A3ED1"/>
    <w:rsid w:val="003A4975"/>
    <w:rsid w:val="003A51AD"/>
    <w:rsid w:val="003A578F"/>
    <w:rsid w:val="003A596A"/>
    <w:rsid w:val="003A5ACE"/>
    <w:rsid w:val="003A6CA0"/>
    <w:rsid w:val="003A72A2"/>
    <w:rsid w:val="003A7519"/>
    <w:rsid w:val="003A790D"/>
    <w:rsid w:val="003A7966"/>
    <w:rsid w:val="003B0848"/>
    <w:rsid w:val="003B0A0B"/>
    <w:rsid w:val="003B0BB8"/>
    <w:rsid w:val="003B1554"/>
    <w:rsid w:val="003B173F"/>
    <w:rsid w:val="003B50E9"/>
    <w:rsid w:val="003B56AA"/>
    <w:rsid w:val="003B58C2"/>
    <w:rsid w:val="003B668A"/>
    <w:rsid w:val="003B7973"/>
    <w:rsid w:val="003C0850"/>
    <w:rsid w:val="003C0DCE"/>
    <w:rsid w:val="003C1B25"/>
    <w:rsid w:val="003C25F8"/>
    <w:rsid w:val="003C2ABD"/>
    <w:rsid w:val="003C2B69"/>
    <w:rsid w:val="003C33D2"/>
    <w:rsid w:val="003C3486"/>
    <w:rsid w:val="003C3EEB"/>
    <w:rsid w:val="003C49D5"/>
    <w:rsid w:val="003C4BB5"/>
    <w:rsid w:val="003C5823"/>
    <w:rsid w:val="003C5A2C"/>
    <w:rsid w:val="003C5DFD"/>
    <w:rsid w:val="003C65EC"/>
    <w:rsid w:val="003C6D1B"/>
    <w:rsid w:val="003C6E70"/>
    <w:rsid w:val="003C7C87"/>
    <w:rsid w:val="003D02F3"/>
    <w:rsid w:val="003D143A"/>
    <w:rsid w:val="003D1E38"/>
    <w:rsid w:val="003D2568"/>
    <w:rsid w:val="003D2D71"/>
    <w:rsid w:val="003D38B1"/>
    <w:rsid w:val="003D3C66"/>
    <w:rsid w:val="003D4EB6"/>
    <w:rsid w:val="003D5609"/>
    <w:rsid w:val="003D5CB3"/>
    <w:rsid w:val="003D5FA5"/>
    <w:rsid w:val="003D602F"/>
    <w:rsid w:val="003D653E"/>
    <w:rsid w:val="003D7373"/>
    <w:rsid w:val="003D740D"/>
    <w:rsid w:val="003D7B6F"/>
    <w:rsid w:val="003E0740"/>
    <w:rsid w:val="003E0822"/>
    <w:rsid w:val="003E089A"/>
    <w:rsid w:val="003E09C4"/>
    <w:rsid w:val="003E14CF"/>
    <w:rsid w:val="003E1843"/>
    <w:rsid w:val="003E22DD"/>
    <w:rsid w:val="003E2839"/>
    <w:rsid w:val="003E3496"/>
    <w:rsid w:val="003E3693"/>
    <w:rsid w:val="003E41CF"/>
    <w:rsid w:val="003E41F0"/>
    <w:rsid w:val="003E4710"/>
    <w:rsid w:val="003E471A"/>
    <w:rsid w:val="003E615B"/>
    <w:rsid w:val="003E62DA"/>
    <w:rsid w:val="003E724B"/>
    <w:rsid w:val="003E7438"/>
    <w:rsid w:val="003E75BD"/>
    <w:rsid w:val="003F0016"/>
    <w:rsid w:val="003F0676"/>
    <w:rsid w:val="003F1CF1"/>
    <w:rsid w:val="003F230F"/>
    <w:rsid w:val="003F2A5D"/>
    <w:rsid w:val="003F2D02"/>
    <w:rsid w:val="003F32FA"/>
    <w:rsid w:val="003F3A77"/>
    <w:rsid w:val="003F40E3"/>
    <w:rsid w:val="003F4C0A"/>
    <w:rsid w:val="003F4CA0"/>
    <w:rsid w:val="003F5E24"/>
    <w:rsid w:val="003F621A"/>
    <w:rsid w:val="003F6A2C"/>
    <w:rsid w:val="003F706F"/>
    <w:rsid w:val="003F72A3"/>
    <w:rsid w:val="003F7FAD"/>
    <w:rsid w:val="00400271"/>
    <w:rsid w:val="0040032D"/>
    <w:rsid w:val="00400640"/>
    <w:rsid w:val="0040083C"/>
    <w:rsid w:val="00401C83"/>
    <w:rsid w:val="004020EE"/>
    <w:rsid w:val="004025D1"/>
    <w:rsid w:val="004027C8"/>
    <w:rsid w:val="00402F14"/>
    <w:rsid w:val="0040363B"/>
    <w:rsid w:val="0040448C"/>
    <w:rsid w:val="004044E1"/>
    <w:rsid w:val="00404507"/>
    <w:rsid w:val="00404EC9"/>
    <w:rsid w:val="00405302"/>
    <w:rsid w:val="00405458"/>
    <w:rsid w:val="004057D3"/>
    <w:rsid w:val="00406672"/>
    <w:rsid w:val="004067A2"/>
    <w:rsid w:val="00406820"/>
    <w:rsid w:val="004069B2"/>
    <w:rsid w:val="00407B20"/>
    <w:rsid w:val="004111E7"/>
    <w:rsid w:val="004117AB"/>
    <w:rsid w:val="00412632"/>
    <w:rsid w:val="004126F6"/>
    <w:rsid w:val="0041281F"/>
    <w:rsid w:val="00412865"/>
    <w:rsid w:val="004129ED"/>
    <w:rsid w:val="00413006"/>
    <w:rsid w:val="00413149"/>
    <w:rsid w:val="00413423"/>
    <w:rsid w:val="00414BDA"/>
    <w:rsid w:val="00414D42"/>
    <w:rsid w:val="00414F8F"/>
    <w:rsid w:val="004169AC"/>
    <w:rsid w:val="00416F9F"/>
    <w:rsid w:val="004200F3"/>
    <w:rsid w:val="004204CF"/>
    <w:rsid w:val="00421239"/>
    <w:rsid w:val="0042169A"/>
    <w:rsid w:val="00421F9D"/>
    <w:rsid w:val="00422499"/>
    <w:rsid w:val="00422D2F"/>
    <w:rsid w:val="004231C4"/>
    <w:rsid w:val="00425531"/>
    <w:rsid w:val="004256F3"/>
    <w:rsid w:val="00425CA0"/>
    <w:rsid w:val="00425DA0"/>
    <w:rsid w:val="004265F2"/>
    <w:rsid w:val="004266F1"/>
    <w:rsid w:val="00426897"/>
    <w:rsid w:val="00426E42"/>
    <w:rsid w:val="00427514"/>
    <w:rsid w:val="00427DFC"/>
    <w:rsid w:val="00431B39"/>
    <w:rsid w:val="00431D82"/>
    <w:rsid w:val="00432215"/>
    <w:rsid w:val="0043235F"/>
    <w:rsid w:val="0043268C"/>
    <w:rsid w:val="004326E6"/>
    <w:rsid w:val="00432B6E"/>
    <w:rsid w:val="00433754"/>
    <w:rsid w:val="00433ECC"/>
    <w:rsid w:val="0043403A"/>
    <w:rsid w:val="004343D1"/>
    <w:rsid w:val="00434E78"/>
    <w:rsid w:val="00435C73"/>
    <w:rsid w:val="00437540"/>
    <w:rsid w:val="00437977"/>
    <w:rsid w:val="00440147"/>
    <w:rsid w:val="00440BB3"/>
    <w:rsid w:val="00440F2E"/>
    <w:rsid w:val="00441589"/>
    <w:rsid w:val="00441A83"/>
    <w:rsid w:val="00441D94"/>
    <w:rsid w:val="00441EF4"/>
    <w:rsid w:val="0044231E"/>
    <w:rsid w:val="00442D61"/>
    <w:rsid w:val="00443B03"/>
    <w:rsid w:val="00443E7C"/>
    <w:rsid w:val="004444DC"/>
    <w:rsid w:val="0044490C"/>
    <w:rsid w:val="00444A1C"/>
    <w:rsid w:val="00444CDB"/>
    <w:rsid w:val="00444EC7"/>
    <w:rsid w:val="00444F7B"/>
    <w:rsid w:val="00445FD3"/>
    <w:rsid w:val="00446337"/>
    <w:rsid w:val="004468BE"/>
    <w:rsid w:val="00446A3E"/>
    <w:rsid w:val="00446A7B"/>
    <w:rsid w:val="00446D85"/>
    <w:rsid w:val="0044763C"/>
    <w:rsid w:val="00450152"/>
    <w:rsid w:val="00451839"/>
    <w:rsid w:val="0045261C"/>
    <w:rsid w:val="00452F92"/>
    <w:rsid w:val="00453288"/>
    <w:rsid w:val="004536F1"/>
    <w:rsid w:val="004538BC"/>
    <w:rsid w:val="0045406C"/>
    <w:rsid w:val="0045540D"/>
    <w:rsid w:val="004559D4"/>
    <w:rsid w:val="00455A04"/>
    <w:rsid w:val="00456176"/>
    <w:rsid w:val="00456466"/>
    <w:rsid w:val="00456652"/>
    <w:rsid w:val="004605AA"/>
    <w:rsid w:val="00460915"/>
    <w:rsid w:val="00460F08"/>
    <w:rsid w:val="0046172F"/>
    <w:rsid w:val="004617A8"/>
    <w:rsid w:val="00461D07"/>
    <w:rsid w:val="0046250A"/>
    <w:rsid w:val="00462952"/>
    <w:rsid w:val="00463098"/>
    <w:rsid w:val="00464197"/>
    <w:rsid w:val="00464D17"/>
    <w:rsid w:val="00465431"/>
    <w:rsid w:val="00465657"/>
    <w:rsid w:val="00465F4E"/>
    <w:rsid w:val="004663C5"/>
    <w:rsid w:val="004665D8"/>
    <w:rsid w:val="00466B0A"/>
    <w:rsid w:val="00467171"/>
    <w:rsid w:val="004675FB"/>
    <w:rsid w:val="00467C11"/>
    <w:rsid w:val="00467DD1"/>
    <w:rsid w:val="004707D9"/>
    <w:rsid w:val="00470BDD"/>
    <w:rsid w:val="00471756"/>
    <w:rsid w:val="0047176F"/>
    <w:rsid w:val="0047325D"/>
    <w:rsid w:val="0047339C"/>
    <w:rsid w:val="004739BB"/>
    <w:rsid w:val="00473A5A"/>
    <w:rsid w:val="004740AF"/>
    <w:rsid w:val="004741F4"/>
    <w:rsid w:val="004746EF"/>
    <w:rsid w:val="00474739"/>
    <w:rsid w:val="0047484E"/>
    <w:rsid w:val="004749E8"/>
    <w:rsid w:val="00475362"/>
    <w:rsid w:val="004756C3"/>
    <w:rsid w:val="0047594D"/>
    <w:rsid w:val="00475E4D"/>
    <w:rsid w:val="004761CC"/>
    <w:rsid w:val="0047644C"/>
    <w:rsid w:val="00476B95"/>
    <w:rsid w:val="00476F7A"/>
    <w:rsid w:val="00477264"/>
    <w:rsid w:val="00477421"/>
    <w:rsid w:val="0048058F"/>
    <w:rsid w:val="00480731"/>
    <w:rsid w:val="00480A1F"/>
    <w:rsid w:val="004813D2"/>
    <w:rsid w:val="00481678"/>
    <w:rsid w:val="00481E3F"/>
    <w:rsid w:val="00483621"/>
    <w:rsid w:val="0048374F"/>
    <w:rsid w:val="0048411E"/>
    <w:rsid w:val="00484CC5"/>
    <w:rsid w:val="0048596E"/>
    <w:rsid w:val="00490380"/>
    <w:rsid w:val="00490C00"/>
    <w:rsid w:val="00491083"/>
    <w:rsid w:val="0049139A"/>
    <w:rsid w:val="0049180F"/>
    <w:rsid w:val="0049240D"/>
    <w:rsid w:val="004927F5"/>
    <w:rsid w:val="00492DA6"/>
    <w:rsid w:val="0049351E"/>
    <w:rsid w:val="00493AD0"/>
    <w:rsid w:val="00494C96"/>
    <w:rsid w:val="004950C4"/>
    <w:rsid w:val="004951B0"/>
    <w:rsid w:val="00496394"/>
    <w:rsid w:val="00496723"/>
    <w:rsid w:val="00497501"/>
    <w:rsid w:val="004976D3"/>
    <w:rsid w:val="004A00C7"/>
    <w:rsid w:val="004A00DA"/>
    <w:rsid w:val="004A039A"/>
    <w:rsid w:val="004A0A1E"/>
    <w:rsid w:val="004A1265"/>
    <w:rsid w:val="004A1C85"/>
    <w:rsid w:val="004A375C"/>
    <w:rsid w:val="004A424F"/>
    <w:rsid w:val="004A44E1"/>
    <w:rsid w:val="004A48D6"/>
    <w:rsid w:val="004A4A4C"/>
    <w:rsid w:val="004A5290"/>
    <w:rsid w:val="004A5404"/>
    <w:rsid w:val="004A6D62"/>
    <w:rsid w:val="004A72DF"/>
    <w:rsid w:val="004B0122"/>
    <w:rsid w:val="004B02AB"/>
    <w:rsid w:val="004B0475"/>
    <w:rsid w:val="004B08C4"/>
    <w:rsid w:val="004B2A43"/>
    <w:rsid w:val="004B2D1B"/>
    <w:rsid w:val="004B3F4A"/>
    <w:rsid w:val="004B43B3"/>
    <w:rsid w:val="004B4528"/>
    <w:rsid w:val="004B4A67"/>
    <w:rsid w:val="004B61B4"/>
    <w:rsid w:val="004B6EB8"/>
    <w:rsid w:val="004B70B4"/>
    <w:rsid w:val="004B7326"/>
    <w:rsid w:val="004B7674"/>
    <w:rsid w:val="004C05BB"/>
    <w:rsid w:val="004C099E"/>
    <w:rsid w:val="004C0EF2"/>
    <w:rsid w:val="004C1096"/>
    <w:rsid w:val="004C1E32"/>
    <w:rsid w:val="004C205C"/>
    <w:rsid w:val="004C262A"/>
    <w:rsid w:val="004C2962"/>
    <w:rsid w:val="004C3189"/>
    <w:rsid w:val="004C32C3"/>
    <w:rsid w:val="004C3632"/>
    <w:rsid w:val="004C383F"/>
    <w:rsid w:val="004C394C"/>
    <w:rsid w:val="004C3E1E"/>
    <w:rsid w:val="004C3F42"/>
    <w:rsid w:val="004C3F99"/>
    <w:rsid w:val="004C4197"/>
    <w:rsid w:val="004C43C2"/>
    <w:rsid w:val="004C5047"/>
    <w:rsid w:val="004C6AC2"/>
    <w:rsid w:val="004C79B4"/>
    <w:rsid w:val="004C7EFF"/>
    <w:rsid w:val="004D009D"/>
    <w:rsid w:val="004D0405"/>
    <w:rsid w:val="004D06E9"/>
    <w:rsid w:val="004D0B8E"/>
    <w:rsid w:val="004D1B54"/>
    <w:rsid w:val="004D1FF6"/>
    <w:rsid w:val="004D2AA8"/>
    <w:rsid w:val="004D33E9"/>
    <w:rsid w:val="004D391A"/>
    <w:rsid w:val="004D3F61"/>
    <w:rsid w:val="004D4287"/>
    <w:rsid w:val="004D43C0"/>
    <w:rsid w:val="004D4EDC"/>
    <w:rsid w:val="004D6826"/>
    <w:rsid w:val="004E0D8E"/>
    <w:rsid w:val="004E18B0"/>
    <w:rsid w:val="004E2A66"/>
    <w:rsid w:val="004E3E50"/>
    <w:rsid w:val="004E47E2"/>
    <w:rsid w:val="004E4F9A"/>
    <w:rsid w:val="004E5B06"/>
    <w:rsid w:val="004E6BAA"/>
    <w:rsid w:val="004E79B7"/>
    <w:rsid w:val="004F04C2"/>
    <w:rsid w:val="004F22EA"/>
    <w:rsid w:val="004F2D37"/>
    <w:rsid w:val="004F38EF"/>
    <w:rsid w:val="004F4A25"/>
    <w:rsid w:val="004F4DD7"/>
    <w:rsid w:val="004F5CCF"/>
    <w:rsid w:val="004F7315"/>
    <w:rsid w:val="004F78B1"/>
    <w:rsid w:val="004F78F7"/>
    <w:rsid w:val="004F7C40"/>
    <w:rsid w:val="005003E2"/>
    <w:rsid w:val="00500F7A"/>
    <w:rsid w:val="00501B0E"/>
    <w:rsid w:val="00503661"/>
    <w:rsid w:val="0050393F"/>
    <w:rsid w:val="00503CA7"/>
    <w:rsid w:val="0050433E"/>
    <w:rsid w:val="00504B6E"/>
    <w:rsid w:val="0050515F"/>
    <w:rsid w:val="0050793A"/>
    <w:rsid w:val="00507F96"/>
    <w:rsid w:val="005101D3"/>
    <w:rsid w:val="00510B4A"/>
    <w:rsid w:val="0051189E"/>
    <w:rsid w:val="00512046"/>
    <w:rsid w:val="00512082"/>
    <w:rsid w:val="00512302"/>
    <w:rsid w:val="005135F6"/>
    <w:rsid w:val="0051368C"/>
    <w:rsid w:val="00513964"/>
    <w:rsid w:val="00513EC6"/>
    <w:rsid w:val="00515690"/>
    <w:rsid w:val="005162B2"/>
    <w:rsid w:val="00516EBF"/>
    <w:rsid w:val="0051710A"/>
    <w:rsid w:val="005175A3"/>
    <w:rsid w:val="00520F8C"/>
    <w:rsid w:val="00521750"/>
    <w:rsid w:val="00523F2D"/>
    <w:rsid w:val="0052434C"/>
    <w:rsid w:val="00524468"/>
    <w:rsid w:val="005246D2"/>
    <w:rsid w:val="00524C11"/>
    <w:rsid w:val="00524E1A"/>
    <w:rsid w:val="005263D5"/>
    <w:rsid w:val="0052667D"/>
    <w:rsid w:val="00526AA0"/>
    <w:rsid w:val="00526C07"/>
    <w:rsid w:val="00526DD1"/>
    <w:rsid w:val="00526E37"/>
    <w:rsid w:val="005301D1"/>
    <w:rsid w:val="0053028B"/>
    <w:rsid w:val="00530B4A"/>
    <w:rsid w:val="005316FB"/>
    <w:rsid w:val="005319E5"/>
    <w:rsid w:val="00531D93"/>
    <w:rsid w:val="00534848"/>
    <w:rsid w:val="005348B7"/>
    <w:rsid w:val="00534C29"/>
    <w:rsid w:val="00534E8E"/>
    <w:rsid w:val="005369FE"/>
    <w:rsid w:val="00537740"/>
    <w:rsid w:val="00537A7D"/>
    <w:rsid w:val="00537F9C"/>
    <w:rsid w:val="00540990"/>
    <w:rsid w:val="00540FE4"/>
    <w:rsid w:val="005411C6"/>
    <w:rsid w:val="00541214"/>
    <w:rsid w:val="005413A0"/>
    <w:rsid w:val="00541AC3"/>
    <w:rsid w:val="005422B7"/>
    <w:rsid w:val="0054269A"/>
    <w:rsid w:val="0054280C"/>
    <w:rsid w:val="00542908"/>
    <w:rsid w:val="005429DB"/>
    <w:rsid w:val="00542BC5"/>
    <w:rsid w:val="00542CDE"/>
    <w:rsid w:val="00542FA3"/>
    <w:rsid w:val="00544256"/>
    <w:rsid w:val="00544C0D"/>
    <w:rsid w:val="00545A67"/>
    <w:rsid w:val="00545F4A"/>
    <w:rsid w:val="005461E4"/>
    <w:rsid w:val="0054660A"/>
    <w:rsid w:val="00546817"/>
    <w:rsid w:val="00547892"/>
    <w:rsid w:val="00547B9F"/>
    <w:rsid w:val="00550A6A"/>
    <w:rsid w:val="00550E62"/>
    <w:rsid w:val="00550FD4"/>
    <w:rsid w:val="00551FC2"/>
    <w:rsid w:val="00553133"/>
    <w:rsid w:val="005536D4"/>
    <w:rsid w:val="00553775"/>
    <w:rsid w:val="00553956"/>
    <w:rsid w:val="00554515"/>
    <w:rsid w:val="00554E30"/>
    <w:rsid w:val="00555644"/>
    <w:rsid w:val="0055638D"/>
    <w:rsid w:val="00557284"/>
    <w:rsid w:val="00560A8E"/>
    <w:rsid w:val="005626FB"/>
    <w:rsid w:val="005646AB"/>
    <w:rsid w:val="0056484F"/>
    <w:rsid w:val="00564B2F"/>
    <w:rsid w:val="0056530E"/>
    <w:rsid w:val="00566A6F"/>
    <w:rsid w:val="0056779D"/>
    <w:rsid w:val="005678BC"/>
    <w:rsid w:val="00570BE3"/>
    <w:rsid w:val="0057157A"/>
    <w:rsid w:val="0057243F"/>
    <w:rsid w:val="00572682"/>
    <w:rsid w:val="00572C2B"/>
    <w:rsid w:val="005731F8"/>
    <w:rsid w:val="005733C5"/>
    <w:rsid w:val="0057390C"/>
    <w:rsid w:val="00573A53"/>
    <w:rsid w:val="00573B2D"/>
    <w:rsid w:val="00574333"/>
    <w:rsid w:val="00574557"/>
    <w:rsid w:val="005746A4"/>
    <w:rsid w:val="005746D9"/>
    <w:rsid w:val="00575208"/>
    <w:rsid w:val="005760A6"/>
    <w:rsid w:val="00576F47"/>
    <w:rsid w:val="00577342"/>
    <w:rsid w:val="00577605"/>
    <w:rsid w:val="00580112"/>
    <w:rsid w:val="00581573"/>
    <w:rsid w:val="0058166A"/>
    <w:rsid w:val="005817EE"/>
    <w:rsid w:val="0058292F"/>
    <w:rsid w:val="005839A1"/>
    <w:rsid w:val="00583D5A"/>
    <w:rsid w:val="0058476B"/>
    <w:rsid w:val="00584E27"/>
    <w:rsid w:val="005854EA"/>
    <w:rsid w:val="005858D1"/>
    <w:rsid w:val="0058677C"/>
    <w:rsid w:val="00586CE7"/>
    <w:rsid w:val="00586FEE"/>
    <w:rsid w:val="00590115"/>
    <w:rsid w:val="00590A8B"/>
    <w:rsid w:val="00590D99"/>
    <w:rsid w:val="0059135E"/>
    <w:rsid w:val="00591371"/>
    <w:rsid w:val="00593A11"/>
    <w:rsid w:val="00594A12"/>
    <w:rsid w:val="00594B0A"/>
    <w:rsid w:val="00594EB3"/>
    <w:rsid w:val="00595447"/>
    <w:rsid w:val="005963AE"/>
    <w:rsid w:val="00596FB8"/>
    <w:rsid w:val="005974D2"/>
    <w:rsid w:val="005A023F"/>
    <w:rsid w:val="005A07B0"/>
    <w:rsid w:val="005A18D9"/>
    <w:rsid w:val="005A1AB9"/>
    <w:rsid w:val="005A1E7D"/>
    <w:rsid w:val="005A33C6"/>
    <w:rsid w:val="005A3AC3"/>
    <w:rsid w:val="005A3C4A"/>
    <w:rsid w:val="005A49A6"/>
    <w:rsid w:val="005A6CFE"/>
    <w:rsid w:val="005A6FA6"/>
    <w:rsid w:val="005A7307"/>
    <w:rsid w:val="005A78BC"/>
    <w:rsid w:val="005A7AFF"/>
    <w:rsid w:val="005A7BEF"/>
    <w:rsid w:val="005B0882"/>
    <w:rsid w:val="005B0F49"/>
    <w:rsid w:val="005B1ACC"/>
    <w:rsid w:val="005B2BFD"/>
    <w:rsid w:val="005B3330"/>
    <w:rsid w:val="005B35E9"/>
    <w:rsid w:val="005B47DC"/>
    <w:rsid w:val="005B538F"/>
    <w:rsid w:val="005B5447"/>
    <w:rsid w:val="005B603F"/>
    <w:rsid w:val="005B6D5E"/>
    <w:rsid w:val="005B717D"/>
    <w:rsid w:val="005B750F"/>
    <w:rsid w:val="005C003A"/>
    <w:rsid w:val="005C09EC"/>
    <w:rsid w:val="005C0DAF"/>
    <w:rsid w:val="005C1155"/>
    <w:rsid w:val="005C1974"/>
    <w:rsid w:val="005C1F3C"/>
    <w:rsid w:val="005C29BE"/>
    <w:rsid w:val="005C2F40"/>
    <w:rsid w:val="005C3211"/>
    <w:rsid w:val="005C36E4"/>
    <w:rsid w:val="005C4CF4"/>
    <w:rsid w:val="005C5826"/>
    <w:rsid w:val="005C65CD"/>
    <w:rsid w:val="005C6A9D"/>
    <w:rsid w:val="005C6D50"/>
    <w:rsid w:val="005C70E5"/>
    <w:rsid w:val="005C7134"/>
    <w:rsid w:val="005C7CAF"/>
    <w:rsid w:val="005D1665"/>
    <w:rsid w:val="005D1F5F"/>
    <w:rsid w:val="005D37CC"/>
    <w:rsid w:val="005D4AA0"/>
    <w:rsid w:val="005D53BA"/>
    <w:rsid w:val="005D652C"/>
    <w:rsid w:val="005D6A0A"/>
    <w:rsid w:val="005D6F1E"/>
    <w:rsid w:val="005D6F2C"/>
    <w:rsid w:val="005D7176"/>
    <w:rsid w:val="005D7355"/>
    <w:rsid w:val="005D75C6"/>
    <w:rsid w:val="005D76D1"/>
    <w:rsid w:val="005D7CBE"/>
    <w:rsid w:val="005E0ADF"/>
    <w:rsid w:val="005E1709"/>
    <w:rsid w:val="005E24C7"/>
    <w:rsid w:val="005E2567"/>
    <w:rsid w:val="005E296C"/>
    <w:rsid w:val="005E31DD"/>
    <w:rsid w:val="005E3E09"/>
    <w:rsid w:val="005E406B"/>
    <w:rsid w:val="005E4916"/>
    <w:rsid w:val="005E4AE5"/>
    <w:rsid w:val="005E5113"/>
    <w:rsid w:val="005E5908"/>
    <w:rsid w:val="005E5E02"/>
    <w:rsid w:val="005E61EC"/>
    <w:rsid w:val="005E6479"/>
    <w:rsid w:val="005E6C46"/>
    <w:rsid w:val="005E74CD"/>
    <w:rsid w:val="005E76FC"/>
    <w:rsid w:val="005F226B"/>
    <w:rsid w:val="005F26F2"/>
    <w:rsid w:val="005F2E5C"/>
    <w:rsid w:val="005F312D"/>
    <w:rsid w:val="005F329D"/>
    <w:rsid w:val="005F37C5"/>
    <w:rsid w:val="005F37E0"/>
    <w:rsid w:val="005F390D"/>
    <w:rsid w:val="005F39CB"/>
    <w:rsid w:val="005F476C"/>
    <w:rsid w:val="005F4E0A"/>
    <w:rsid w:val="005F4FAE"/>
    <w:rsid w:val="005F5BA4"/>
    <w:rsid w:val="005F5C08"/>
    <w:rsid w:val="005F6237"/>
    <w:rsid w:val="005F6376"/>
    <w:rsid w:val="005F6A76"/>
    <w:rsid w:val="005F706F"/>
    <w:rsid w:val="005F75CA"/>
    <w:rsid w:val="005F7CAB"/>
    <w:rsid w:val="005F7E28"/>
    <w:rsid w:val="006005A3"/>
    <w:rsid w:val="00601574"/>
    <w:rsid w:val="006017EE"/>
    <w:rsid w:val="00602330"/>
    <w:rsid w:val="00602A33"/>
    <w:rsid w:val="00602E39"/>
    <w:rsid w:val="00603252"/>
    <w:rsid w:val="00603820"/>
    <w:rsid w:val="0060388F"/>
    <w:rsid w:val="00604CAF"/>
    <w:rsid w:val="00604CDE"/>
    <w:rsid w:val="00605C7F"/>
    <w:rsid w:val="00605FF8"/>
    <w:rsid w:val="00606815"/>
    <w:rsid w:val="0060757C"/>
    <w:rsid w:val="0060783A"/>
    <w:rsid w:val="006100E6"/>
    <w:rsid w:val="0061041B"/>
    <w:rsid w:val="00610648"/>
    <w:rsid w:val="006123F2"/>
    <w:rsid w:val="00613C96"/>
    <w:rsid w:val="006146DB"/>
    <w:rsid w:val="00614BA7"/>
    <w:rsid w:val="006159FC"/>
    <w:rsid w:val="00615D0A"/>
    <w:rsid w:val="00616367"/>
    <w:rsid w:val="00620550"/>
    <w:rsid w:val="00620633"/>
    <w:rsid w:val="00620E01"/>
    <w:rsid w:val="00622D15"/>
    <w:rsid w:val="00622F9F"/>
    <w:rsid w:val="0062357D"/>
    <w:rsid w:val="006242DC"/>
    <w:rsid w:val="006250B1"/>
    <w:rsid w:val="006254B7"/>
    <w:rsid w:val="00630409"/>
    <w:rsid w:val="006306D9"/>
    <w:rsid w:val="00630DD4"/>
    <w:rsid w:val="006310D4"/>
    <w:rsid w:val="006322EC"/>
    <w:rsid w:val="00632A60"/>
    <w:rsid w:val="006331DD"/>
    <w:rsid w:val="00633C6B"/>
    <w:rsid w:val="0063461A"/>
    <w:rsid w:val="00635C2D"/>
    <w:rsid w:val="00636850"/>
    <w:rsid w:val="006368C8"/>
    <w:rsid w:val="006401F7"/>
    <w:rsid w:val="0064027E"/>
    <w:rsid w:val="00640E45"/>
    <w:rsid w:val="00640E6D"/>
    <w:rsid w:val="006413BE"/>
    <w:rsid w:val="006414F1"/>
    <w:rsid w:val="0064205C"/>
    <w:rsid w:val="00642540"/>
    <w:rsid w:val="00643464"/>
    <w:rsid w:val="00643DC0"/>
    <w:rsid w:val="00644A9D"/>
    <w:rsid w:val="00644FC5"/>
    <w:rsid w:val="00645279"/>
    <w:rsid w:val="0064661E"/>
    <w:rsid w:val="006468F2"/>
    <w:rsid w:val="00646A99"/>
    <w:rsid w:val="00646E96"/>
    <w:rsid w:val="0064733F"/>
    <w:rsid w:val="00647E2E"/>
    <w:rsid w:val="00650371"/>
    <w:rsid w:val="0065059F"/>
    <w:rsid w:val="00650B2D"/>
    <w:rsid w:val="00650EA3"/>
    <w:rsid w:val="006511CC"/>
    <w:rsid w:val="00651607"/>
    <w:rsid w:val="006522B0"/>
    <w:rsid w:val="0065246D"/>
    <w:rsid w:val="00653048"/>
    <w:rsid w:val="00653515"/>
    <w:rsid w:val="00653CFB"/>
    <w:rsid w:val="00654B75"/>
    <w:rsid w:val="00654E93"/>
    <w:rsid w:val="00655427"/>
    <w:rsid w:val="006554DC"/>
    <w:rsid w:val="006562E5"/>
    <w:rsid w:val="006574E5"/>
    <w:rsid w:val="00657845"/>
    <w:rsid w:val="006606F1"/>
    <w:rsid w:val="00660ABF"/>
    <w:rsid w:val="00660AF5"/>
    <w:rsid w:val="00660B0B"/>
    <w:rsid w:val="00660BE9"/>
    <w:rsid w:val="00660C8A"/>
    <w:rsid w:val="006613ED"/>
    <w:rsid w:val="00661CD0"/>
    <w:rsid w:val="00661F60"/>
    <w:rsid w:val="00662318"/>
    <w:rsid w:val="00662610"/>
    <w:rsid w:val="00662C5D"/>
    <w:rsid w:val="00662C83"/>
    <w:rsid w:val="00662EF1"/>
    <w:rsid w:val="00664688"/>
    <w:rsid w:val="00664932"/>
    <w:rsid w:val="00664AF3"/>
    <w:rsid w:val="006654DE"/>
    <w:rsid w:val="00666239"/>
    <w:rsid w:val="00667267"/>
    <w:rsid w:val="00670985"/>
    <w:rsid w:val="006710A9"/>
    <w:rsid w:val="00671A10"/>
    <w:rsid w:val="006721CB"/>
    <w:rsid w:val="006725F9"/>
    <w:rsid w:val="00672F80"/>
    <w:rsid w:val="0067330E"/>
    <w:rsid w:val="00673E83"/>
    <w:rsid w:val="00673F82"/>
    <w:rsid w:val="006741AF"/>
    <w:rsid w:val="006743D4"/>
    <w:rsid w:val="00675A88"/>
    <w:rsid w:val="00675D22"/>
    <w:rsid w:val="00675EB5"/>
    <w:rsid w:val="00680525"/>
    <w:rsid w:val="006809D2"/>
    <w:rsid w:val="00680C95"/>
    <w:rsid w:val="00680FE5"/>
    <w:rsid w:val="00681758"/>
    <w:rsid w:val="00681A1E"/>
    <w:rsid w:val="0068278C"/>
    <w:rsid w:val="0068280E"/>
    <w:rsid w:val="00682B0E"/>
    <w:rsid w:val="00683F55"/>
    <w:rsid w:val="0068462C"/>
    <w:rsid w:val="00684CC7"/>
    <w:rsid w:val="00685789"/>
    <w:rsid w:val="00685ECA"/>
    <w:rsid w:val="0068644F"/>
    <w:rsid w:val="00686568"/>
    <w:rsid w:val="00687044"/>
    <w:rsid w:val="006875A8"/>
    <w:rsid w:val="0069054C"/>
    <w:rsid w:val="00693617"/>
    <w:rsid w:val="006936E9"/>
    <w:rsid w:val="006937AC"/>
    <w:rsid w:val="00694193"/>
    <w:rsid w:val="0069431F"/>
    <w:rsid w:val="00694B12"/>
    <w:rsid w:val="00694FF9"/>
    <w:rsid w:val="006954CF"/>
    <w:rsid w:val="006958CE"/>
    <w:rsid w:val="00695A2A"/>
    <w:rsid w:val="006964BF"/>
    <w:rsid w:val="006966D8"/>
    <w:rsid w:val="00697834"/>
    <w:rsid w:val="00697B31"/>
    <w:rsid w:val="00697E8A"/>
    <w:rsid w:val="006A00F6"/>
    <w:rsid w:val="006A0278"/>
    <w:rsid w:val="006A0D45"/>
    <w:rsid w:val="006A0D94"/>
    <w:rsid w:val="006A0F50"/>
    <w:rsid w:val="006A153E"/>
    <w:rsid w:val="006A26A6"/>
    <w:rsid w:val="006A2DBE"/>
    <w:rsid w:val="006A2FD8"/>
    <w:rsid w:val="006A333F"/>
    <w:rsid w:val="006A3416"/>
    <w:rsid w:val="006A43F6"/>
    <w:rsid w:val="006A50D3"/>
    <w:rsid w:val="006A682F"/>
    <w:rsid w:val="006A7AFE"/>
    <w:rsid w:val="006A7EA5"/>
    <w:rsid w:val="006B00DA"/>
    <w:rsid w:val="006B0300"/>
    <w:rsid w:val="006B0617"/>
    <w:rsid w:val="006B09F3"/>
    <w:rsid w:val="006B12BE"/>
    <w:rsid w:val="006B163C"/>
    <w:rsid w:val="006B1A7B"/>
    <w:rsid w:val="006B2452"/>
    <w:rsid w:val="006B28DD"/>
    <w:rsid w:val="006B2FC2"/>
    <w:rsid w:val="006B39F1"/>
    <w:rsid w:val="006B3A5E"/>
    <w:rsid w:val="006B47E4"/>
    <w:rsid w:val="006B4BA9"/>
    <w:rsid w:val="006B4C71"/>
    <w:rsid w:val="006B5C7D"/>
    <w:rsid w:val="006B623A"/>
    <w:rsid w:val="006B7251"/>
    <w:rsid w:val="006B745D"/>
    <w:rsid w:val="006B7630"/>
    <w:rsid w:val="006B7BED"/>
    <w:rsid w:val="006C05AE"/>
    <w:rsid w:val="006C074B"/>
    <w:rsid w:val="006C0F52"/>
    <w:rsid w:val="006C1002"/>
    <w:rsid w:val="006C1408"/>
    <w:rsid w:val="006C151F"/>
    <w:rsid w:val="006C1651"/>
    <w:rsid w:val="006C1EAE"/>
    <w:rsid w:val="006C33A9"/>
    <w:rsid w:val="006C40BF"/>
    <w:rsid w:val="006C4C59"/>
    <w:rsid w:val="006C5943"/>
    <w:rsid w:val="006C599E"/>
    <w:rsid w:val="006C5EBB"/>
    <w:rsid w:val="006C6F7B"/>
    <w:rsid w:val="006C6F7E"/>
    <w:rsid w:val="006D00A0"/>
    <w:rsid w:val="006D01E6"/>
    <w:rsid w:val="006D0314"/>
    <w:rsid w:val="006D0A10"/>
    <w:rsid w:val="006D0CCA"/>
    <w:rsid w:val="006D1378"/>
    <w:rsid w:val="006D16A5"/>
    <w:rsid w:val="006D1CB5"/>
    <w:rsid w:val="006D1D91"/>
    <w:rsid w:val="006D222B"/>
    <w:rsid w:val="006D31A6"/>
    <w:rsid w:val="006D3930"/>
    <w:rsid w:val="006D3A68"/>
    <w:rsid w:val="006D444A"/>
    <w:rsid w:val="006D4477"/>
    <w:rsid w:val="006D47AA"/>
    <w:rsid w:val="006D4D80"/>
    <w:rsid w:val="006D52E8"/>
    <w:rsid w:val="006D5B86"/>
    <w:rsid w:val="006D5C7C"/>
    <w:rsid w:val="006D6B9F"/>
    <w:rsid w:val="006D779A"/>
    <w:rsid w:val="006D7FD8"/>
    <w:rsid w:val="006E0308"/>
    <w:rsid w:val="006E0F03"/>
    <w:rsid w:val="006E1FD6"/>
    <w:rsid w:val="006E2A3F"/>
    <w:rsid w:val="006E3A4D"/>
    <w:rsid w:val="006E4FD6"/>
    <w:rsid w:val="006E593F"/>
    <w:rsid w:val="006E5A50"/>
    <w:rsid w:val="006E68DB"/>
    <w:rsid w:val="006E6AC6"/>
    <w:rsid w:val="006E70CC"/>
    <w:rsid w:val="006E788A"/>
    <w:rsid w:val="006E7E0D"/>
    <w:rsid w:val="006F04D3"/>
    <w:rsid w:val="006F0892"/>
    <w:rsid w:val="006F1704"/>
    <w:rsid w:val="006F2BB4"/>
    <w:rsid w:val="006F3D02"/>
    <w:rsid w:val="006F578F"/>
    <w:rsid w:val="006F58E6"/>
    <w:rsid w:val="006F5DB3"/>
    <w:rsid w:val="006F6506"/>
    <w:rsid w:val="006F66C5"/>
    <w:rsid w:val="006F6A93"/>
    <w:rsid w:val="006F7CD7"/>
    <w:rsid w:val="0070173D"/>
    <w:rsid w:val="00703FCF"/>
    <w:rsid w:val="0070431D"/>
    <w:rsid w:val="007044B5"/>
    <w:rsid w:val="007045AC"/>
    <w:rsid w:val="00704EC4"/>
    <w:rsid w:val="0070659B"/>
    <w:rsid w:val="00706D67"/>
    <w:rsid w:val="007079C5"/>
    <w:rsid w:val="00710ACF"/>
    <w:rsid w:val="0071106F"/>
    <w:rsid w:val="0071107A"/>
    <w:rsid w:val="00711115"/>
    <w:rsid w:val="007119C1"/>
    <w:rsid w:val="00712CAF"/>
    <w:rsid w:val="00713707"/>
    <w:rsid w:val="00714D3B"/>
    <w:rsid w:val="00715801"/>
    <w:rsid w:val="00715EFF"/>
    <w:rsid w:val="00716455"/>
    <w:rsid w:val="00716CE2"/>
    <w:rsid w:val="00717020"/>
    <w:rsid w:val="007179B0"/>
    <w:rsid w:val="007204B0"/>
    <w:rsid w:val="007204D9"/>
    <w:rsid w:val="0072064D"/>
    <w:rsid w:val="007208E6"/>
    <w:rsid w:val="00722936"/>
    <w:rsid w:val="00723305"/>
    <w:rsid w:val="007236C8"/>
    <w:rsid w:val="00723932"/>
    <w:rsid w:val="00723C96"/>
    <w:rsid w:val="00724119"/>
    <w:rsid w:val="007245E9"/>
    <w:rsid w:val="00725673"/>
    <w:rsid w:val="00725B29"/>
    <w:rsid w:val="0072600C"/>
    <w:rsid w:val="00726572"/>
    <w:rsid w:val="0072693D"/>
    <w:rsid w:val="00726B33"/>
    <w:rsid w:val="00727386"/>
    <w:rsid w:val="0073025C"/>
    <w:rsid w:val="00730C4C"/>
    <w:rsid w:val="00730DA8"/>
    <w:rsid w:val="00730F4A"/>
    <w:rsid w:val="00731376"/>
    <w:rsid w:val="00731911"/>
    <w:rsid w:val="00731D00"/>
    <w:rsid w:val="00731EC6"/>
    <w:rsid w:val="00731F1E"/>
    <w:rsid w:val="00733456"/>
    <w:rsid w:val="00733547"/>
    <w:rsid w:val="007345F4"/>
    <w:rsid w:val="00734639"/>
    <w:rsid w:val="00734CEE"/>
    <w:rsid w:val="00735300"/>
    <w:rsid w:val="007356FC"/>
    <w:rsid w:val="007360B6"/>
    <w:rsid w:val="00736628"/>
    <w:rsid w:val="00736B62"/>
    <w:rsid w:val="00737710"/>
    <w:rsid w:val="007404C5"/>
    <w:rsid w:val="00740831"/>
    <w:rsid w:val="00741883"/>
    <w:rsid w:val="00742972"/>
    <w:rsid w:val="00742E67"/>
    <w:rsid w:val="00743206"/>
    <w:rsid w:val="0074359D"/>
    <w:rsid w:val="00743714"/>
    <w:rsid w:val="00744056"/>
    <w:rsid w:val="007444E3"/>
    <w:rsid w:val="0074487E"/>
    <w:rsid w:val="007453D7"/>
    <w:rsid w:val="007455A3"/>
    <w:rsid w:val="0074584D"/>
    <w:rsid w:val="00745908"/>
    <w:rsid w:val="00746428"/>
    <w:rsid w:val="00746885"/>
    <w:rsid w:val="00747270"/>
    <w:rsid w:val="00747A94"/>
    <w:rsid w:val="00750A39"/>
    <w:rsid w:val="00750A5C"/>
    <w:rsid w:val="0075145E"/>
    <w:rsid w:val="00751748"/>
    <w:rsid w:val="007522A3"/>
    <w:rsid w:val="007525A6"/>
    <w:rsid w:val="00752DD0"/>
    <w:rsid w:val="00753E2E"/>
    <w:rsid w:val="007558E3"/>
    <w:rsid w:val="00755A07"/>
    <w:rsid w:val="00755C3C"/>
    <w:rsid w:val="00755EFE"/>
    <w:rsid w:val="00757220"/>
    <w:rsid w:val="007578B7"/>
    <w:rsid w:val="00760E04"/>
    <w:rsid w:val="00761599"/>
    <w:rsid w:val="0076172F"/>
    <w:rsid w:val="00761886"/>
    <w:rsid w:val="00761898"/>
    <w:rsid w:val="007635E7"/>
    <w:rsid w:val="00763CB9"/>
    <w:rsid w:val="00764466"/>
    <w:rsid w:val="007651E2"/>
    <w:rsid w:val="007671F5"/>
    <w:rsid w:val="00770119"/>
    <w:rsid w:val="007708A1"/>
    <w:rsid w:val="00771F15"/>
    <w:rsid w:val="007728EA"/>
    <w:rsid w:val="00773298"/>
    <w:rsid w:val="00773548"/>
    <w:rsid w:val="00773B61"/>
    <w:rsid w:val="00774077"/>
    <w:rsid w:val="007753C7"/>
    <w:rsid w:val="007753D2"/>
    <w:rsid w:val="00775805"/>
    <w:rsid w:val="00776501"/>
    <w:rsid w:val="007765ED"/>
    <w:rsid w:val="007767D5"/>
    <w:rsid w:val="007779CE"/>
    <w:rsid w:val="00777C22"/>
    <w:rsid w:val="00777CD0"/>
    <w:rsid w:val="007809CE"/>
    <w:rsid w:val="007817F5"/>
    <w:rsid w:val="007818B5"/>
    <w:rsid w:val="007823BF"/>
    <w:rsid w:val="007830F3"/>
    <w:rsid w:val="00783789"/>
    <w:rsid w:val="00783A94"/>
    <w:rsid w:val="00783EFE"/>
    <w:rsid w:val="007853BF"/>
    <w:rsid w:val="00786378"/>
    <w:rsid w:val="007865E3"/>
    <w:rsid w:val="00787CA8"/>
    <w:rsid w:val="0079114E"/>
    <w:rsid w:val="00791523"/>
    <w:rsid w:val="00792141"/>
    <w:rsid w:val="007923D3"/>
    <w:rsid w:val="00792ACA"/>
    <w:rsid w:val="00792B7F"/>
    <w:rsid w:val="00792CC1"/>
    <w:rsid w:val="00792E69"/>
    <w:rsid w:val="007931C2"/>
    <w:rsid w:val="007944A5"/>
    <w:rsid w:val="007945DF"/>
    <w:rsid w:val="00795B0D"/>
    <w:rsid w:val="00795ED7"/>
    <w:rsid w:val="00796123"/>
    <w:rsid w:val="0079734F"/>
    <w:rsid w:val="00797AF5"/>
    <w:rsid w:val="007A0A85"/>
    <w:rsid w:val="007A103A"/>
    <w:rsid w:val="007A23D0"/>
    <w:rsid w:val="007A276E"/>
    <w:rsid w:val="007A43E2"/>
    <w:rsid w:val="007A443A"/>
    <w:rsid w:val="007A452C"/>
    <w:rsid w:val="007A475D"/>
    <w:rsid w:val="007A53ED"/>
    <w:rsid w:val="007A6E41"/>
    <w:rsid w:val="007A7E5A"/>
    <w:rsid w:val="007B0084"/>
    <w:rsid w:val="007B01DA"/>
    <w:rsid w:val="007B0653"/>
    <w:rsid w:val="007B097A"/>
    <w:rsid w:val="007B20ED"/>
    <w:rsid w:val="007B348E"/>
    <w:rsid w:val="007B36FD"/>
    <w:rsid w:val="007B53D9"/>
    <w:rsid w:val="007B5B24"/>
    <w:rsid w:val="007B5DB2"/>
    <w:rsid w:val="007B63E1"/>
    <w:rsid w:val="007B63E4"/>
    <w:rsid w:val="007B6777"/>
    <w:rsid w:val="007B6C34"/>
    <w:rsid w:val="007B7581"/>
    <w:rsid w:val="007B75FC"/>
    <w:rsid w:val="007B7843"/>
    <w:rsid w:val="007B7B26"/>
    <w:rsid w:val="007B7D70"/>
    <w:rsid w:val="007C0363"/>
    <w:rsid w:val="007C0366"/>
    <w:rsid w:val="007C0556"/>
    <w:rsid w:val="007C0B0E"/>
    <w:rsid w:val="007C1301"/>
    <w:rsid w:val="007C1E39"/>
    <w:rsid w:val="007C1FA7"/>
    <w:rsid w:val="007C2206"/>
    <w:rsid w:val="007C2747"/>
    <w:rsid w:val="007C2C96"/>
    <w:rsid w:val="007C3CED"/>
    <w:rsid w:val="007C426D"/>
    <w:rsid w:val="007C44E0"/>
    <w:rsid w:val="007C53AE"/>
    <w:rsid w:val="007C6F03"/>
    <w:rsid w:val="007C77AF"/>
    <w:rsid w:val="007C789B"/>
    <w:rsid w:val="007D02CA"/>
    <w:rsid w:val="007D057B"/>
    <w:rsid w:val="007D0CC4"/>
    <w:rsid w:val="007D1143"/>
    <w:rsid w:val="007D2556"/>
    <w:rsid w:val="007D273E"/>
    <w:rsid w:val="007D2AED"/>
    <w:rsid w:val="007D2DBC"/>
    <w:rsid w:val="007D377D"/>
    <w:rsid w:val="007D39C3"/>
    <w:rsid w:val="007D429C"/>
    <w:rsid w:val="007D52C0"/>
    <w:rsid w:val="007D6168"/>
    <w:rsid w:val="007D69E6"/>
    <w:rsid w:val="007D6B76"/>
    <w:rsid w:val="007D6EE9"/>
    <w:rsid w:val="007E0194"/>
    <w:rsid w:val="007E0AC8"/>
    <w:rsid w:val="007E0E82"/>
    <w:rsid w:val="007E1306"/>
    <w:rsid w:val="007E1386"/>
    <w:rsid w:val="007E1CA2"/>
    <w:rsid w:val="007E3066"/>
    <w:rsid w:val="007E3208"/>
    <w:rsid w:val="007E3248"/>
    <w:rsid w:val="007E3950"/>
    <w:rsid w:val="007E442E"/>
    <w:rsid w:val="007E4455"/>
    <w:rsid w:val="007E46D4"/>
    <w:rsid w:val="007E4D3B"/>
    <w:rsid w:val="007E5B39"/>
    <w:rsid w:val="007E67B4"/>
    <w:rsid w:val="007E69E4"/>
    <w:rsid w:val="007E7EC3"/>
    <w:rsid w:val="007F07AA"/>
    <w:rsid w:val="007F0A73"/>
    <w:rsid w:val="007F0AC0"/>
    <w:rsid w:val="007F0DFA"/>
    <w:rsid w:val="007F191C"/>
    <w:rsid w:val="007F1ABE"/>
    <w:rsid w:val="007F2140"/>
    <w:rsid w:val="007F47D3"/>
    <w:rsid w:val="007F4A2B"/>
    <w:rsid w:val="007F5B2B"/>
    <w:rsid w:val="007F5FA7"/>
    <w:rsid w:val="007F639F"/>
    <w:rsid w:val="007F79FF"/>
    <w:rsid w:val="00800A6C"/>
    <w:rsid w:val="00800BF0"/>
    <w:rsid w:val="00801805"/>
    <w:rsid w:val="00801885"/>
    <w:rsid w:val="0080246F"/>
    <w:rsid w:val="0080253D"/>
    <w:rsid w:val="00804C3B"/>
    <w:rsid w:val="0080519D"/>
    <w:rsid w:val="00805B3B"/>
    <w:rsid w:val="008064EE"/>
    <w:rsid w:val="00806523"/>
    <w:rsid w:val="00806A52"/>
    <w:rsid w:val="00806CCE"/>
    <w:rsid w:val="00810342"/>
    <w:rsid w:val="00810546"/>
    <w:rsid w:val="008113BC"/>
    <w:rsid w:val="00811F53"/>
    <w:rsid w:val="008120CC"/>
    <w:rsid w:val="00812278"/>
    <w:rsid w:val="008134CB"/>
    <w:rsid w:val="0081392E"/>
    <w:rsid w:val="008141AB"/>
    <w:rsid w:val="0081425F"/>
    <w:rsid w:val="0081485D"/>
    <w:rsid w:val="00816460"/>
    <w:rsid w:val="0081670A"/>
    <w:rsid w:val="00816CCD"/>
    <w:rsid w:val="00816D65"/>
    <w:rsid w:val="00817486"/>
    <w:rsid w:val="00817520"/>
    <w:rsid w:val="00817989"/>
    <w:rsid w:val="00817B65"/>
    <w:rsid w:val="00822E6E"/>
    <w:rsid w:val="0082343B"/>
    <w:rsid w:val="00823441"/>
    <w:rsid w:val="00823C1F"/>
    <w:rsid w:val="00824439"/>
    <w:rsid w:val="008254E7"/>
    <w:rsid w:val="00826192"/>
    <w:rsid w:val="00826381"/>
    <w:rsid w:val="00826A7E"/>
    <w:rsid w:val="00827058"/>
    <w:rsid w:val="00827A2E"/>
    <w:rsid w:val="00830924"/>
    <w:rsid w:val="00830E52"/>
    <w:rsid w:val="00831657"/>
    <w:rsid w:val="00831DFA"/>
    <w:rsid w:val="0083236E"/>
    <w:rsid w:val="00832D63"/>
    <w:rsid w:val="00832F17"/>
    <w:rsid w:val="008333FE"/>
    <w:rsid w:val="0083420F"/>
    <w:rsid w:val="008354B4"/>
    <w:rsid w:val="00835580"/>
    <w:rsid w:val="00836879"/>
    <w:rsid w:val="00837AEE"/>
    <w:rsid w:val="0084054B"/>
    <w:rsid w:val="00840742"/>
    <w:rsid w:val="0084075F"/>
    <w:rsid w:val="00840B1C"/>
    <w:rsid w:val="00840C28"/>
    <w:rsid w:val="00840C76"/>
    <w:rsid w:val="00841CED"/>
    <w:rsid w:val="0084224C"/>
    <w:rsid w:val="0084239B"/>
    <w:rsid w:val="00842764"/>
    <w:rsid w:val="008432DD"/>
    <w:rsid w:val="00844704"/>
    <w:rsid w:val="0084610E"/>
    <w:rsid w:val="008466B1"/>
    <w:rsid w:val="00846883"/>
    <w:rsid w:val="00846B78"/>
    <w:rsid w:val="008470F6"/>
    <w:rsid w:val="00847D38"/>
    <w:rsid w:val="00850252"/>
    <w:rsid w:val="0085041C"/>
    <w:rsid w:val="00851080"/>
    <w:rsid w:val="008513F0"/>
    <w:rsid w:val="008520E7"/>
    <w:rsid w:val="0085278B"/>
    <w:rsid w:val="0085290E"/>
    <w:rsid w:val="00852E6D"/>
    <w:rsid w:val="00852F3C"/>
    <w:rsid w:val="00853859"/>
    <w:rsid w:val="00853B34"/>
    <w:rsid w:val="00853CAF"/>
    <w:rsid w:val="00854523"/>
    <w:rsid w:val="008564F4"/>
    <w:rsid w:val="00857A0A"/>
    <w:rsid w:val="00857FDB"/>
    <w:rsid w:val="008600DF"/>
    <w:rsid w:val="00860486"/>
    <w:rsid w:val="00860F7B"/>
    <w:rsid w:val="008615D1"/>
    <w:rsid w:val="00861A54"/>
    <w:rsid w:val="00861AD6"/>
    <w:rsid w:val="00862388"/>
    <w:rsid w:val="00862465"/>
    <w:rsid w:val="008630F7"/>
    <w:rsid w:val="0086312A"/>
    <w:rsid w:val="00863C61"/>
    <w:rsid w:val="00865717"/>
    <w:rsid w:val="00866EB9"/>
    <w:rsid w:val="008672C8"/>
    <w:rsid w:val="00867770"/>
    <w:rsid w:val="00867EC6"/>
    <w:rsid w:val="0087035B"/>
    <w:rsid w:val="00870A0E"/>
    <w:rsid w:val="00870A19"/>
    <w:rsid w:val="00871743"/>
    <w:rsid w:val="00871A6D"/>
    <w:rsid w:val="00871C2B"/>
    <w:rsid w:val="0087210B"/>
    <w:rsid w:val="008728C5"/>
    <w:rsid w:val="008730F2"/>
    <w:rsid w:val="00873449"/>
    <w:rsid w:val="00873FF2"/>
    <w:rsid w:val="00874059"/>
    <w:rsid w:val="008744C9"/>
    <w:rsid w:val="00874C54"/>
    <w:rsid w:val="0087529C"/>
    <w:rsid w:val="00876045"/>
    <w:rsid w:val="00876481"/>
    <w:rsid w:val="00876B92"/>
    <w:rsid w:val="00876DE2"/>
    <w:rsid w:val="00877505"/>
    <w:rsid w:val="00877628"/>
    <w:rsid w:val="00877DEE"/>
    <w:rsid w:val="00880022"/>
    <w:rsid w:val="00880530"/>
    <w:rsid w:val="008806CD"/>
    <w:rsid w:val="00880B11"/>
    <w:rsid w:val="0088107F"/>
    <w:rsid w:val="00881D86"/>
    <w:rsid w:val="00881D89"/>
    <w:rsid w:val="00882BCE"/>
    <w:rsid w:val="00883064"/>
    <w:rsid w:val="00883152"/>
    <w:rsid w:val="0088369B"/>
    <w:rsid w:val="00883860"/>
    <w:rsid w:val="00883E1B"/>
    <w:rsid w:val="00883E25"/>
    <w:rsid w:val="00883FD8"/>
    <w:rsid w:val="0088405F"/>
    <w:rsid w:val="00884D4C"/>
    <w:rsid w:val="00884E3F"/>
    <w:rsid w:val="00885164"/>
    <w:rsid w:val="0088546A"/>
    <w:rsid w:val="0088568D"/>
    <w:rsid w:val="00885A40"/>
    <w:rsid w:val="0088664D"/>
    <w:rsid w:val="00886681"/>
    <w:rsid w:val="00886845"/>
    <w:rsid w:val="008869E0"/>
    <w:rsid w:val="008904B2"/>
    <w:rsid w:val="008923F3"/>
    <w:rsid w:val="00894D38"/>
    <w:rsid w:val="00895307"/>
    <w:rsid w:val="00895B63"/>
    <w:rsid w:val="008965D7"/>
    <w:rsid w:val="00896F69"/>
    <w:rsid w:val="00897FC6"/>
    <w:rsid w:val="008A044C"/>
    <w:rsid w:val="008A0B8E"/>
    <w:rsid w:val="008A0F56"/>
    <w:rsid w:val="008A195B"/>
    <w:rsid w:val="008A28E1"/>
    <w:rsid w:val="008A35CD"/>
    <w:rsid w:val="008A5C34"/>
    <w:rsid w:val="008A5CA0"/>
    <w:rsid w:val="008A5CEB"/>
    <w:rsid w:val="008A60E0"/>
    <w:rsid w:val="008A6297"/>
    <w:rsid w:val="008A730F"/>
    <w:rsid w:val="008A7B8D"/>
    <w:rsid w:val="008A7FE6"/>
    <w:rsid w:val="008B0FCF"/>
    <w:rsid w:val="008B1928"/>
    <w:rsid w:val="008B3035"/>
    <w:rsid w:val="008B3204"/>
    <w:rsid w:val="008B36D9"/>
    <w:rsid w:val="008B38D5"/>
    <w:rsid w:val="008B3C2D"/>
    <w:rsid w:val="008B4D59"/>
    <w:rsid w:val="008B5ED3"/>
    <w:rsid w:val="008B6F5C"/>
    <w:rsid w:val="008B7BC8"/>
    <w:rsid w:val="008B7C32"/>
    <w:rsid w:val="008B7CCA"/>
    <w:rsid w:val="008B7ECF"/>
    <w:rsid w:val="008C10EA"/>
    <w:rsid w:val="008C1214"/>
    <w:rsid w:val="008C12FE"/>
    <w:rsid w:val="008C1826"/>
    <w:rsid w:val="008C19BE"/>
    <w:rsid w:val="008C39D9"/>
    <w:rsid w:val="008C4339"/>
    <w:rsid w:val="008C4AA4"/>
    <w:rsid w:val="008C5F71"/>
    <w:rsid w:val="008C6242"/>
    <w:rsid w:val="008C77F1"/>
    <w:rsid w:val="008C7A8B"/>
    <w:rsid w:val="008D188A"/>
    <w:rsid w:val="008D19E9"/>
    <w:rsid w:val="008D1AFF"/>
    <w:rsid w:val="008D1BF3"/>
    <w:rsid w:val="008D1EED"/>
    <w:rsid w:val="008D2584"/>
    <w:rsid w:val="008D35C3"/>
    <w:rsid w:val="008D3C1A"/>
    <w:rsid w:val="008D3E38"/>
    <w:rsid w:val="008D40E7"/>
    <w:rsid w:val="008D529D"/>
    <w:rsid w:val="008D5616"/>
    <w:rsid w:val="008D5D25"/>
    <w:rsid w:val="008D665E"/>
    <w:rsid w:val="008D68D4"/>
    <w:rsid w:val="008D6A64"/>
    <w:rsid w:val="008D6B21"/>
    <w:rsid w:val="008D6BCE"/>
    <w:rsid w:val="008D7AD4"/>
    <w:rsid w:val="008E0250"/>
    <w:rsid w:val="008E02EE"/>
    <w:rsid w:val="008E22D4"/>
    <w:rsid w:val="008E262F"/>
    <w:rsid w:val="008E2E69"/>
    <w:rsid w:val="008E2EB2"/>
    <w:rsid w:val="008E3162"/>
    <w:rsid w:val="008E3552"/>
    <w:rsid w:val="008E375A"/>
    <w:rsid w:val="008E3C3B"/>
    <w:rsid w:val="008E4AC6"/>
    <w:rsid w:val="008E4C70"/>
    <w:rsid w:val="008E5353"/>
    <w:rsid w:val="008E5519"/>
    <w:rsid w:val="008E5606"/>
    <w:rsid w:val="008E5E60"/>
    <w:rsid w:val="008E6528"/>
    <w:rsid w:val="008E68C8"/>
    <w:rsid w:val="008E6E3E"/>
    <w:rsid w:val="008F0C62"/>
    <w:rsid w:val="008F0F8E"/>
    <w:rsid w:val="008F1A95"/>
    <w:rsid w:val="008F1C1F"/>
    <w:rsid w:val="008F202C"/>
    <w:rsid w:val="008F2FD1"/>
    <w:rsid w:val="008F3643"/>
    <w:rsid w:val="008F38F3"/>
    <w:rsid w:val="008F4E85"/>
    <w:rsid w:val="008F57A3"/>
    <w:rsid w:val="008F66A3"/>
    <w:rsid w:val="008F672B"/>
    <w:rsid w:val="00900012"/>
    <w:rsid w:val="009002D9"/>
    <w:rsid w:val="00900FF4"/>
    <w:rsid w:val="0090199C"/>
    <w:rsid w:val="009019E0"/>
    <w:rsid w:val="00902E95"/>
    <w:rsid w:val="0090369B"/>
    <w:rsid w:val="00903930"/>
    <w:rsid w:val="0090477A"/>
    <w:rsid w:val="00905768"/>
    <w:rsid w:val="00905E97"/>
    <w:rsid w:val="009060BA"/>
    <w:rsid w:val="00906DBB"/>
    <w:rsid w:val="009073A1"/>
    <w:rsid w:val="00907FE0"/>
    <w:rsid w:val="0091156F"/>
    <w:rsid w:val="00912B2B"/>
    <w:rsid w:val="00912F35"/>
    <w:rsid w:val="0091320B"/>
    <w:rsid w:val="009141E0"/>
    <w:rsid w:val="009148D3"/>
    <w:rsid w:val="0091508B"/>
    <w:rsid w:val="009150E5"/>
    <w:rsid w:val="0091534F"/>
    <w:rsid w:val="00915D4E"/>
    <w:rsid w:val="009164BC"/>
    <w:rsid w:val="0091657C"/>
    <w:rsid w:val="009169A5"/>
    <w:rsid w:val="00920251"/>
    <w:rsid w:val="00920416"/>
    <w:rsid w:val="0092074C"/>
    <w:rsid w:val="00920ABA"/>
    <w:rsid w:val="00920BB9"/>
    <w:rsid w:val="00920D84"/>
    <w:rsid w:val="0092103B"/>
    <w:rsid w:val="0092112F"/>
    <w:rsid w:val="00921144"/>
    <w:rsid w:val="00921161"/>
    <w:rsid w:val="0092156B"/>
    <w:rsid w:val="009227FC"/>
    <w:rsid w:val="009229E8"/>
    <w:rsid w:val="00922D6E"/>
    <w:rsid w:val="009248BA"/>
    <w:rsid w:val="0092508E"/>
    <w:rsid w:val="00925490"/>
    <w:rsid w:val="009256B0"/>
    <w:rsid w:val="009256EA"/>
    <w:rsid w:val="00925BBF"/>
    <w:rsid w:val="00925FC7"/>
    <w:rsid w:val="00926B3D"/>
    <w:rsid w:val="00926FDD"/>
    <w:rsid w:val="0092707B"/>
    <w:rsid w:val="009270C0"/>
    <w:rsid w:val="00927597"/>
    <w:rsid w:val="00927D0D"/>
    <w:rsid w:val="00930CCE"/>
    <w:rsid w:val="00931CC0"/>
    <w:rsid w:val="0093262C"/>
    <w:rsid w:val="00932CC9"/>
    <w:rsid w:val="009343A3"/>
    <w:rsid w:val="00934AEC"/>
    <w:rsid w:val="00935525"/>
    <w:rsid w:val="00935ACC"/>
    <w:rsid w:val="00935CE3"/>
    <w:rsid w:val="00940B18"/>
    <w:rsid w:val="00940F0B"/>
    <w:rsid w:val="009411C6"/>
    <w:rsid w:val="009412FA"/>
    <w:rsid w:val="00941A7E"/>
    <w:rsid w:val="00942ABC"/>
    <w:rsid w:val="00943284"/>
    <w:rsid w:val="009439E2"/>
    <w:rsid w:val="00943CC2"/>
    <w:rsid w:val="00945319"/>
    <w:rsid w:val="00945754"/>
    <w:rsid w:val="0094588D"/>
    <w:rsid w:val="00946210"/>
    <w:rsid w:val="009469EC"/>
    <w:rsid w:val="00946BAE"/>
    <w:rsid w:val="009471B8"/>
    <w:rsid w:val="00950B7C"/>
    <w:rsid w:val="0095143B"/>
    <w:rsid w:val="00952AE7"/>
    <w:rsid w:val="00953848"/>
    <w:rsid w:val="0095433E"/>
    <w:rsid w:val="009546EF"/>
    <w:rsid w:val="00954D9C"/>
    <w:rsid w:val="009551B2"/>
    <w:rsid w:val="0095547A"/>
    <w:rsid w:val="00955D4C"/>
    <w:rsid w:val="00956E43"/>
    <w:rsid w:val="00957180"/>
    <w:rsid w:val="009571A6"/>
    <w:rsid w:val="00957E83"/>
    <w:rsid w:val="00957FB2"/>
    <w:rsid w:val="009611AC"/>
    <w:rsid w:val="00961376"/>
    <w:rsid w:val="00961955"/>
    <w:rsid w:val="00961FB4"/>
    <w:rsid w:val="00962C2C"/>
    <w:rsid w:val="0096361D"/>
    <w:rsid w:val="009639FD"/>
    <w:rsid w:val="0096464D"/>
    <w:rsid w:val="00964812"/>
    <w:rsid w:val="00964BB9"/>
    <w:rsid w:val="0096514F"/>
    <w:rsid w:val="00965CC6"/>
    <w:rsid w:val="009666AD"/>
    <w:rsid w:val="009675CB"/>
    <w:rsid w:val="0096794B"/>
    <w:rsid w:val="00967CEA"/>
    <w:rsid w:val="009704E6"/>
    <w:rsid w:val="00970916"/>
    <w:rsid w:val="00971389"/>
    <w:rsid w:val="00972571"/>
    <w:rsid w:val="00972CEB"/>
    <w:rsid w:val="00973D77"/>
    <w:rsid w:val="00974293"/>
    <w:rsid w:val="00975357"/>
    <w:rsid w:val="009753A9"/>
    <w:rsid w:val="009754EE"/>
    <w:rsid w:val="0097562D"/>
    <w:rsid w:val="009758DF"/>
    <w:rsid w:val="00976A64"/>
    <w:rsid w:val="00976F98"/>
    <w:rsid w:val="009772F7"/>
    <w:rsid w:val="0098009B"/>
    <w:rsid w:val="00980212"/>
    <w:rsid w:val="00980567"/>
    <w:rsid w:val="0098067F"/>
    <w:rsid w:val="00981E08"/>
    <w:rsid w:val="009822E4"/>
    <w:rsid w:val="00983B82"/>
    <w:rsid w:val="009845A0"/>
    <w:rsid w:val="00985762"/>
    <w:rsid w:val="00985FB6"/>
    <w:rsid w:val="0098628B"/>
    <w:rsid w:val="009867FE"/>
    <w:rsid w:val="0098784F"/>
    <w:rsid w:val="00987EE9"/>
    <w:rsid w:val="00990430"/>
    <w:rsid w:val="00990D9D"/>
    <w:rsid w:val="00991DA8"/>
    <w:rsid w:val="0099256F"/>
    <w:rsid w:val="00995045"/>
    <w:rsid w:val="0099714C"/>
    <w:rsid w:val="0099725B"/>
    <w:rsid w:val="00997695"/>
    <w:rsid w:val="00997F0E"/>
    <w:rsid w:val="009A0197"/>
    <w:rsid w:val="009A0524"/>
    <w:rsid w:val="009A0862"/>
    <w:rsid w:val="009A11C7"/>
    <w:rsid w:val="009A193D"/>
    <w:rsid w:val="009A1D5C"/>
    <w:rsid w:val="009A3AFF"/>
    <w:rsid w:val="009A443C"/>
    <w:rsid w:val="009A47F8"/>
    <w:rsid w:val="009A58CB"/>
    <w:rsid w:val="009A5F20"/>
    <w:rsid w:val="009A6768"/>
    <w:rsid w:val="009A6DD6"/>
    <w:rsid w:val="009A6FDB"/>
    <w:rsid w:val="009A6FE9"/>
    <w:rsid w:val="009A71CC"/>
    <w:rsid w:val="009A74B8"/>
    <w:rsid w:val="009B04AD"/>
    <w:rsid w:val="009B0650"/>
    <w:rsid w:val="009B078B"/>
    <w:rsid w:val="009B299E"/>
    <w:rsid w:val="009B3C58"/>
    <w:rsid w:val="009B3CDA"/>
    <w:rsid w:val="009B470D"/>
    <w:rsid w:val="009B567F"/>
    <w:rsid w:val="009B64FF"/>
    <w:rsid w:val="009B7071"/>
    <w:rsid w:val="009B7F0A"/>
    <w:rsid w:val="009C08F8"/>
    <w:rsid w:val="009C17E8"/>
    <w:rsid w:val="009C29CA"/>
    <w:rsid w:val="009C2BE3"/>
    <w:rsid w:val="009C2EF4"/>
    <w:rsid w:val="009C3BB3"/>
    <w:rsid w:val="009C485D"/>
    <w:rsid w:val="009C48DA"/>
    <w:rsid w:val="009C5921"/>
    <w:rsid w:val="009C6332"/>
    <w:rsid w:val="009C6351"/>
    <w:rsid w:val="009C6663"/>
    <w:rsid w:val="009C69D6"/>
    <w:rsid w:val="009C6DFF"/>
    <w:rsid w:val="009C7401"/>
    <w:rsid w:val="009C7C81"/>
    <w:rsid w:val="009D084E"/>
    <w:rsid w:val="009D116A"/>
    <w:rsid w:val="009D14FD"/>
    <w:rsid w:val="009D1809"/>
    <w:rsid w:val="009D25E9"/>
    <w:rsid w:val="009D297B"/>
    <w:rsid w:val="009D313C"/>
    <w:rsid w:val="009D3F43"/>
    <w:rsid w:val="009D3FFD"/>
    <w:rsid w:val="009D40FB"/>
    <w:rsid w:val="009D42BA"/>
    <w:rsid w:val="009D4480"/>
    <w:rsid w:val="009D4729"/>
    <w:rsid w:val="009D4982"/>
    <w:rsid w:val="009D4A23"/>
    <w:rsid w:val="009D6417"/>
    <w:rsid w:val="009D6DE5"/>
    <w:rsid w:val="009E055C"/>
    <w:rsid w:val="009E1066"/>
    <w:rsid w:val="009E1BD0"/>
    <w:rsid w:val="009E1C2A"/>
    <w:rsid w:val="009E2759"/>
    <w:rsid w:val="009E2A3A"/>
    <w:rsid w:val="009E2D1C"/>
    <w:rsid w:val="009E502D"/>
    <w:rsid w:val="009E51EA"/>
    <w:rsid w:val="009E567F"/>
    <w:rsid w:val="009E5871"/>
    <w:rsid w:val="009F02BC"/>
    <w:rsid w:val="009F05AD"/>
    <w:rsid w:val="009F0EFB"/>
    <w:rsid w:val="009F1118"/>
    <w:rsid w:val="009F17FA"/>
    <w:rsid w:val="009F1977"/>
    <w:rsid w:val="009F19EC"/>
    <w:rsid w:val="009F2C44"/>
    <w:rsid w:val="009F379E"/>
    <w:rsid w:val="009F3E5E"/>
    <w:rsid w:val="009F3EBF"/>
    <w:rsid w:val="009F434D"/>
    <w:rsid w:val="009F47B7"/>
    <w:rsid w:val="009F4A2A"/>
    <w:rsid w:val="009F5684"/>
    <w:rsid w:val="009F5BE2"/>
    <w:rsid w:val="009F675F"/>
    <w:rsid w:val="009F6BB1"/>
    <w:rsid w:val="009F79C4"/>
    <w:rsid w:val="00A000C8"/>
    <w:rsid w:val="00A01687"/>
    <w:rsid w:val="00A01C9A"/>
    <w:rsid w:val="00A02479"/>
    <w:rsid w:val="00A02497"/>
    <w:rsid w:val="00A029AF"/>
    <w:rsid w:val="00A02BC5"/>
    <w:rsid w:val="00A02D36"/>
    <w:rsid w:val="00A03215"/>
    <w:rsid w:val="00A0337C"/>
    <w:rsid w:val="00A03456"/>
    <w:rsid w:val="00A035A9"/>
    <w:rsid w:val="00A035E8"/>
    <w:rsid w:val="00A038C2"/>
    <w:rsid w:val="00A03BB2"/>
    <w:rsid w:val="00A0410C"/>
    <w:rsid w:val="00A041F2"/>
    <w:rsid w:val="00A042C2"/>
    <w:rsid w:val="00A0526D"/>
    <w:rsid w:val="00A052BB"/>
    <w:rsid w:val="00A05949"/>
    <w:rsid w:val="00A05E08"/>
    <w:rsid w:val="00A062B5"/>
    <w:rsid w:val="00A06AC0"/>
    <w:rsid w:val="00A06BC9"/>
    <w:rsid w:val="00A07513"/>
    <w:rsid w:val="00A078D1"/>
    <w:rsid w:val="00A07A68"/>
    <w:rsid w:val="00A102E3"/>
    <w:rsid w:val="00A109EC"/>
    <w:rsid w:val="00A10FD2"/>
    <w:rsid w:val="00A11A08"/>
    <w:rsid w:val="00A11E35"/>
    <w:rsid w:val="00A12DDA"/>
    <w:rsid w:val="00A135D5"/>
    <w:rsid w:val="00A154A0"/>
    <w:rsid w:val="00A1598F"/>
    <w:rsid w:val="00A16502"/>
    <w:rsid w:val="00A17718"/>
    <w:rsid w:val="00A17A31"/>
    <w:rsid w:val="00A203B5"/>
    <w:rsid w:val="00A20F58"/>
    <w:rsid w:val="00A22B72"/>
    <w:rsid w:val="00A22F92"/>
    <w:rsid w:val="00A22FC8"/>
    <w:rsid w:val="00A23AF1"/>
    <w:rsid w:val="00A23D47"/>
    <w:rsid w:val="00A23E0D"/>
    <w:rsid w:val="00A24278"/>
    <w:rsid w:val="00A246C5"/>
    <w:rsid w:val="00A24969"/>
    <w:rsid w:val="00A24AC2"/>
    <w:rsid w:val="00A255F2"/>
    <w:rsid w:val="00A27C6A"/>
    <w:rsid w:val="00A304ED"/>
    <w:rsid w:val="00A31365"/>
    <w:rsid w:val="00A31368"/>
    <w:rsid w:val="00A318AB"/>
    <w:rsid w:val="00A3193C"/>
    <w:rsid w:val="00A31ED9"/>
    <w:rsid w:val="00A322DA"/>
    <w:rsid w:val="00A32E54"/>
    <w:rsid w:val="00A348C3"/>
    <w:rsid w:val="00A349E1"/>
    <w:rsid w:val="00A35B77"/>
    <w:rsid w:val="00A36050"/>
    <w:rsid w:val="00A36300"/>
    <w:rsid w:val="00A37DF3"/>
    <w:rsid w:val="00A40438"/>
    <w:rsid w:val="00A418E7"/>
    <w:rsid w:val="00A41DA2"/>
    <w:rsid w:val="00A41DD6"/>
    <w:rsid w:val="00A425F9"/>
    <w:rsid w:val="00A42C00"/>
    <w:rsid w:val="00A430DE"/>
    <w:rsid w:val="00A43813"/>
    <w:rsid w:val="00A4397E"/>
    <w:rsid w:val="00A43C1B"/>
    <w:rsid w:val="00A440DB"/>
    <w:rsid w:val="00A4434B"/>
    <w:rsid w:val="00A44D49"/>
    <w:rsid w:val="00A44EEF"/>
    <w:rsid w:val="00A44F92"/>
    <w:rsid w:val="00A45346"/>
    <w:rsid w:val="00A45C48"/>
    <w:rsid w:val="00A460ED"/>
    <w:rsid w:val="00A46A6E"/>
    <w:rsid w:val="00A46D35"/>
    <w:rsid w:val="00A46EC0"/>
    <w:rsid w:val="00A46EE8"/>
    <w:rsid w:val="00A4707E"/>
    <w:rsid w:val="00A470FF"/>
    <w:rsid w:val="00A47608"/>
    <w:rsid w:val="00A50A7D"/>
    <w:rsid w:val="00A51126"/>
    <w:rsid w:val="00A51D84"/>
    <w:rsid w:val="00A533F4"/>
    <w:rsid w:val="00A537E7"/>
    <w:rsid w:val="00A5495F"/>
    <w:rsid w:val="00A54CAB"/>
    <w:rsid w:val="00A550E5"/>
    <w:rsid w:val="00A562F7"/>
    <w:rsid w:val="00A564B2"/>
    <w:rsid w:val="00A5651E"/>
    <w:rsid w:val="00A5680F"/>
    <w:rsid w:val="00A56A92"/>
    <w:rsid w:val="00A57451"/>
    <w:rsid w:val="00A57BF1"/>
    <w:rsid w:val="00A57C75"/>
    <w:rsid w:val="00A60783"/>
    <w:rsid w:val="00A60BF2"/>
    <w:rsid w:val="00A61495"/>
    <w:rsid w:val="00A621AE"/>
    <w:rsid w:val="00A62501"/>
    <w:rsid w:val="00A63244"/>
    <w:rsid w:val="00A635BA"/>
    <w:rsid w:val="00A635EB"/>
    <w:rsid w:val="00A638CF"/>
    <w:rsid w:val="00A643D6"/>
    <w:rsid w:val="00A644A8"/>
    <w:rsid w:val="00A64672"/>
    <w:rsid w:val="00A64734"/>
    <w:rsid w:val="00A658F2"/>
    <w:rsid w:val="00A65E98"/>
    <w:rsid w:val="00A668D4"/>
    <w:rsid w:val="00A66950"/>
    <w:rsid w:val="00A70381"/>
    <w:rsid w:val="00A70F99"/>
    <w:rsid w:val="00A7149C"/>
    <w:rsid w:val="00A724E0"/>
    <w:rsid w:val="00A73218"/>
    <w:rsid w:val="00A73C4A"/>
    <w:rsid w:val="00A740CC"/>
    <w:rsid w:val="00A74520"/>
    <w:rsid w:val="00A775E3"/>
    <w:rsid w:val="00A777D4"/>
    <w:rsid w:val="00A8041A"/>
    <w:rsid w:val="00A8083E"/>
    <w:rsid w:val="00A81282"/>
    <w:rsid w:val="00A816F2"/>
    <w:rsid w:val="00A829AA"/>
    <w:rsid w:val="00A829F2"/>
    <w:rsid w:val="00A8314E"/>
    <w:rsid w:val="00A8334F"/>
    <w:rsid w:val="00A83C07"/>
    <w:rsid w:val="00A83E1A"/>
    <w:rsid w:val="00A84B62"/>
    <w:rsid w:val="00A86280"/>
    <w:rsid w:val="00A8644C"/>
    <w:rsid w:val="00A8660C"/>
    <w:rsid w:val="00A86680"/>
    <w:rsid w:val="00A86BBB"/>
    <w:rsid w:val="00A87812"/>
    <w:rsid w:val="00A906DF"/>
    <w:rsid w:val="00A91560"/>
    <w:rsid w:val="00A917BE"/>
    <w:rsid w:val="00A922FA"/>
    <w:rsid w:val="00A94A02"/>
    <w:rsid w:val="00A95CFF"/>
    <w:rsid w:val="00A96782"/>
    <w:rsid w:val="00A968AE"/>
    <w:rsid w:val="00AA0A71"/>
    <w:rsid w:val="00AA0D33"/>
    <w:rsid w:val="00AA18CD"/>
    <w:rsid w:val="00AA19EA"/>
    <w:rsid w:val="00AA1FE6"/>
    <w:rsid w:val="00AA22C3"/>
    <w:rsid w:val="00AA313D"/>
    <w:rsid w:val="00AA391B"/>
    <w:rsid w:val="00AA3F48"/>
    <w:rsid w:val="00AA41D3"/>
    <w:rsid w:val="00AA47B2"/>
    <w:rsid w:val="00AA521E"/>
    <w:rsid w:val="00AA57CE"/>
    <w:rsid w:val="00AA5870"/>
    <w:rsid w:val="00AA6D38"/>
    <w:rsid w:val="00AA7387"/>
    <w:rsid w:val="00AA7681"/>
    <w:rsid w:val="00AA7B0E"/>
    <w:rsid w:val="00AB03E7"/>
    <w:rsid w:val="00AB05D0"/>
    <w:rsid w:val="00AB0A71"/>
    <w:rsid w:val="00AB127C"/>
    <w:rsid w:val="00AB1796"/>
    <w:rsid w:val="00AB1804"/>
    <w:rsid w:val="00AB1932"/>
    <w:rsid w:val="00AB1B78"/>
    <w:rsid w:val="00AB2C3D"/>
    <w:rsid w:val="00AB338C"/>
    <w:rsid w:val="00AB501F"/>
    <w:rsid w:val="00AB5A79"/>
    <w:rsid w:val="00AB5AE2"/>
    <w:rsid w:val="00AB5B86"/>
    <w:rsid w:val="00AB61F7"/>
    <w:rsid w:val="00AB6523"/>
    <w:rsid w:val="00AB6800"/>
    <w:rsid w:val="00AB748C"/>
    <w:rsid w:val="00AB76AE"/>
    <w:rsid w:val="00AC0938"/>
    <w:rsid w:val="00AC12D1"/>
    <w:rsid w:val="00AC17DD"/>
    <w:rsid w:val="00AC1B41"/>
    <w:rsid w:val="00AC1C90"/>
    <w:rsid w:val="00AC1E07"/>
    <w:rsid w:val="00AC373D"/>
    <w:rsid w:val="00AC3B2E"/>
    <w:rsid w:val="00AC4223"/>
    <w:rsid w:val="00AC5674"/>
    <w:rsid w:val="00AC629B"/>
    <w:rsid w:val="00AC7183"/>
    <w:rsid w:val="00AC73BD"/>
    <w:rsid w:val="00AC7FE9"/>
    <w:rsid w:val="00AD0A32"/>
    <w:rsid w:val="00AD0DB6"/>
    <w:rsid w:val="00AD0F67"/>
    <w:rsid w:val="00AD0F8E"/>
    <w:rsid w:val="00AD11BA"/>
    <w:rsid w:val="00AD11CC"/>
    <w:rsid w:val="00AD2441"/>
    <w:rsid w:val="00AD24E2"/>
    <w:rsid w:val="00AD2BF8"/>
    <w:rsid w:val="00AD2D7E"/>
    <w:rsid w:val="00AD2E0C"/>
    <w:rsid w:val="00AD3CF5"/>
    <w:rsid w:val="00AD3DFB"/>
    <w:rsid w:val="00AD4B00"/>
    <w:rsid w:val="00AD5D71"/>
    <w:rsid w:val="00AD62E5"/>
    <w:rsid w:val="00AD6B65"/>
    <w:rsid w:val="00AD73D5"/>
    <w:rsid w:val="00AD772A"/>
    <w:rsid w:val="00AE018A"/>
    <w:rsid w:val="00AE025C"/>
    <w:rsid w:val="00AE05B7"/>
    <w:rsid w:val="00AE0A4F"/>
    <w:rsid w:val="00AE1A03"/>
    <w:rsid w:val="00AE1DD3"/>
    <w:rsid w:val="00AE23CE"/>
    <w:rsid w:val="00AE2B29"/>
    <w:rsid w:val="00AE3178"/>
    <w:rsid w:val="00AE35B3"/>
    <w:rsid w:val="00AE3B44"/>
    <w:rsid w:val="00AE466D"/>
    <w:rsid w:val="00AE51E9"/>
    <w:rsid w:val="00AE5CBD"/>
    <w:rsid w:val="00AE5CC1"/>
    <w:rsid w:val="00AE6AA2"/>
    <w:rsid w:val="00AE6AE5"/>
    <w:rsid w:val="00AE6BDA"/>
    <w:rsid w:val="00AE6E05"/>
    <w:rsid w:val="00AE7480"/>
    <w:rsid w:val="00AE7982"/>
    <w:rsid w:val="00AE7EA3"/>
    <w:rsid w:val="00AF0586"/>
    <w:rsid w:val="00AF0C7F"/>
    <w:rsid w:val="00AF1097"/>
    <w:rsid w:val="00AF17E2"/>
    <w:rsid w:val="00AF1934"/>
    <w:rsid w:val="00AF1C60"/>
    <w:rsid w:val="00AF1EAB"/>
    <w:rsid w:val="00AF2210"/>
    <w:rsid w:val="00AF349A"/>
    <w:rsid w:val="00AF378A"/>
    <w:rsid w:val="00AF3BBD"/>
    <w:rsid w:val="00AF40B6"/>
    <w:rsid w:val="00AF4491"/>
    <w:rsid w:val="00AF4795"/>
    <w:rsid w:val="00AF4B6F"/>
    <w:rsid w:val="00AF4CAC"/>
    <w:rsid w:val="00AF601F"/>
    <w:rsid w:val="00AF62AD"/>
    <w:rsid w:val="00AF6814"/>
    <w:rsid w:val="00AF76D8"/>
    <w:rsid w:val="00AF7FE0"/>
    <w:rsid w:val="00B009B8"/>
    <w:rsid w:val="00B0118E"/>
    <w:rsid w:val="00B0218F"/>
    <w:rsid w:val="00B0274D"/>
    <w:rsid w:val="00B02DAC"/>
    <w:rsid w:val="00B02F8E"/>
    <w:rsid w:val="00B03107"/>
    <w:rsid w:val="00B0312C"/>
    <w:rsid w:val="00B0374D"/>
    <w:rsid w:val="00B037FF"/>
    <w:rsid w:val="00B041DE"/>
    <w:rsid w:val="00B04615"/>
    <w:rsid w:val="00B04770"/>
    <w:rsid w:val="00B04E37"/>
    <w:rsid w:val="00B050EB"/>
    <w:rsid w:val="00B05D43"/>
    <w:rsid w:val="00B0636F"/>
    <w:rsid w:val="00B0684E"/>
    <w:rsid w:val="00B07449"/>
    <w:rsid w:val="00B07A9A"/>
    <w:rsid w:val="00B07B99"/>
    <w:rsid w:val="00B10642"/>
    <w:rsid w:val="00B10851"/>
    <w:rsid w:val="00B11438"/>
    <w:rsid w:val="00B1145A"/>
    <w:rsid w:val="00B1154F"/>
    <w:rsid w:val="00B11EB1"/>
    <w:rsid w:val="00B1365E"/>
    <w:rsid w:val="00B136B7"/>
    <w:rsid w:val="00B13943"/>
    <w:rsid w:val="00B13AAA"/>
    <w:rsid w:val="00B14591"/>
    <w:rsid w:val="00B147F6"/>
    <w:rsid w:val="00B15C17"/>
    <w:rsid w:val="00B16268"/>
    <w:rsid w:val="00B163C8"/>
    <w:rsid w:val="00B16629"/>
    <w:rsid w:val="00B17647"/>
    <w:rsid w:val="00B17864"/>
    <w:rsid w:val="00B20C75"/>
    <w:rsid w:val="00B20FB0"/>
    <w:rsid w:val="00B21706"/>
    <w:rsid w:val="00B24474"/>
    <w:rsid w:val="00B24CE1"/>
    <w:rsid w:val="00B2650A"/>
    <w:rsid w:val="00B301B7"/>
    <w:rsid w:val="00B30491"/>
    <w:rsid w:val="00B30924"/>
    <w:rsid w:val="00B30D82"/>
    <w:rsid w:val="00B32A33"/>
    <w:rsid w:val="00B332E5"/>
    <w:rsid w:val="00B34549"/>
    <w:rsid w:val="00B3504D"/>
    <w:rsid w:val="00B350A1"/>
    <w:rsid w:val="00B3550F"/>
    <w:rsid w:val="00B364DA"/>
    <w:rsid w:val="00B36541"/>
    <w:rsid w:val="00B36965"/>
    <w:rsid w:val="00B37948"/>
    <w:rsid w:val="00B40692"/>
    <w:rsid w:val="00B40AAF"/>
    <w:rsid w:val="00B40DED"/>
    <w:rsid w:val="00B40E06"/>
    <w:rsid w:val="00B41064"/>
    <w:rsid w:val="00B41E87"/>
    <w:rsid w:val="00B42FAE"/>
    <w:rsid w:val="00B42FDF"/>
    <w:rsid w:val="00B43497"/>
    <w:rsid w:val="00B44017"/>
    <w:rsid w:val="00B458A0"/>
    <w:rsid w:val="00B45C00"/>
    <w:rsid w:val="00B45D4B"/>
    <w:rsid w:val="00B4689E"/>
    <w:rsid w:val="00B46A41"/>
    <w:rsid w:val="00B46F13"/>
    <w:rsid w:val="00B475E5"/>
    <w:rsid w:val="00B47659"/>
    <w:rsid w:val="00B4769B"/>
    <w:rsid w:val="00B476EB"/>
    <w:rsid w:val="00B47832"/>
    <w:rsid w:val="00B51C63"/>
    <w:rsid w:val="00B52A8B"/>
    <w:rsid w:val="00B54223"/>
    <w:rsid w:val="00B545FA"/>
    <w:rsid w:val="00B5463A"/>
    <w:rsid w:val="00B54D27"/>
    <w:rsid w:val="00B55348"/>
    <w:rsid w:val="00B55BA2"/>
    <w:rsid w:val="00B55F8D"/>
    <w:rsid w:val="00B560EF"/>
    <w:rsid w:val="00B56C18"/>
    <w:rsid w:val="00B57208"/>
    <w:rsid w:val="00B57775"/>
    <w:rsid w:val="00B60FB5"/>
    <w:rsid w:val="00B61203"/>
    <w:rsid w:val="00B61561"/>
    <w:rsid w:val="00B62020"/>
    <w:rsid w:val="00B623AC"/>
    <w:rsid w:val="00B628AF"/>
    <w:rsid w:val="00B63E82"/>
    <w:rsid w:val="00B641F4"/>
    <w:rsid w:val="00B648A3"/>
    <w:rsid w:val="00B648E4"/>
    <w:rsid w:val="00B64C62"/>
    <w:rsid w:val="00B64CBB"/>
    <w:rsid w:val="00B65F72"/>
    <w:rsid w:val="00B667D6"/>
    <w:rsid w:val="00B67903"/>
    <w:rsid w:val="00B67D80"/>
    <w:rsid w:val="00B724DD"/>
    <w:rsid w:val="00B72ECB"/>
    <w:rsid w:val="00B7467D"/>
    <w:rsid w:val="00B74757"/>
    <w:rsid w:val="00B74BBE"/>
    <w:rsid w:val="00B7625B"/>
    <w:rsid w:val="00B763A2"/>
    <w:rsid w:val="00B76C0C"/>
    <w:rsid w:val="00B7735C"/>
    <w:rsid w:val="00B7781A"/>
    <w:rsid w:val="00B77BDA"/>
    <w:rsid w:val="00B812FF"/>
    <w:rsid w:val="00B825EE"/>
    <w:rsid w:val="00B82772"/>
    <w:rsid w:val="00B829C9"/>
    <w:rsid w:val="00B832C8"/>
    <w:rsid w:val="00B84264"/>
    <w:rsid w:val="00B84864"/>
    <w:rsid w:val="00B84F44"/>
    <w:rsid w:val="00B853E5"/>
    <w:rsid w:val="00B8541A"/>
    <w:rsid w:val="00B85EE6"/>
    <w:rsid w:val="00B86947"/>
    <w:rsid w:val="00B87076"/>
    <w:rsid w:val="00B8748F"/>
    <w:rsid w:val="00B874AD"/>
    <w:rsid w:val="00B87C3F"/>
    <w:rsid w:val="00B87E5F"/>
    <w:rsid w:val="00B916C0"/>
    <w:rsid w:val="00B91FFB"/>
    <w:rsid w:val="00B926B2"/>
    <w:rsid w:val="00B93820"/>
    <w:rsid w:val="00B943A3"/>
    <w:rsid w:val="00B94904"/>
    <w:rsid w:val="00B94A67"/>
    <w:rsid w:val="00B94CE7"/>
    <w:rsid w:val="00B95563"/>
    <w:rsid w:val="00B95A70"/>
    <w:rsid w:val="00B96318"/>
    <w:rsid w:val="00B96C7C"/>
    <w:rsid w:val="00B97286"/>
    <w:rsid w:val="00B97CA9"/>
    <w:rsid w:val="00BA002E"/>
    <w:rsid w:val="00BA0DEC"/>
    <w:rsid w:val="00BA12ED"/>
    <w:rsid w:val="00BA1351"/>
    <w:rsid w:val="00BA1E52"/>
    <w:rsid w:val="00BA403C"/>
    <w:rsid w:val="00BA41B2"/>
    <w:rsid w:val="00BA42DB"/>
    <w:rsid w:val="00BA48C2"/>
    <w:rsid w:val="00BA4CE4"/>
    <w:rsid w:val="00BA529A"/>
    <w:rsid w:val="00BA5427"/>
    <w:rsid w:val="00BA5DB6"/>
    <w:rsid w:val="00BA71B9"/>
    <w:rsid w:val="00BB0524"/>
    <w:rsid w:val="00BB066C"/>
    <w:rsid w:val="00BB0A00"/>
    <w:rsid w:val="00BB0A68"/>
    <w:rsid w:val="00BB0F29"/>
    <w:rsid w:val="00BB11F0"/>
    <w:rsid w:val="00BB22F8"/>
    <w:rsid w:val="00BB2F48"/>
    <w:rsid w:val="00BB4C13"/>
    <w:rsid w:val="00BB4EFB"/>
    <w:rsid w:val="00BB5500"/>
    <w:rsid w:val="00BB6CCC"/>
    <w:rsid w:val="00BB7093"/>
    <w:rsid w:val="00BB7DF0"/>
    <w:rsid w:val="00BC0593"/>
    <w:rsid w:val="00BC07E4"/>
    <w:rsid w:val="00BC0914"/>
    <w:rsid w:val="00BC09AE"/>
    <w:rsid w:val="00BC1003"/>
    <w:rsid w:val="00BC14C6"/>
    <w:rsid w:val="00BC1723"/>
    <w:rsid w:val="00BC34F8"/>
    <w:rsid w:val="00BC3E4C"/>
    <w:rsid w:val="00BC453F"/>
    <w:rsid w:val="00BC4A0C"/>
    <w:rsid w:val="00BC4BE0"/>
    <w:rsid w:val="00BC50BB"/>
    <w:rsid w:val="00BC61FE"/>
    <w:rsid w:val="00BC65BC"/>
    <w:rsid w:val="00BC6713"/>
    <w:rsid w:val="00BC689C"/>
    <w:rsid w:val="00BC745C"/>
    <w:rsid w:val="00BC7B4F"/>
    <w:rsid w:val="00BD0F24"/>
    <w:rsid w:val="00BD1119"/>
    <w:rsid w:val="00BD113F"/>
    <w:rsid w:val="00BD114A"/>
    <w:rsid w:val="00BD148B"/>
    <w:rsid w:val="00BD171E"/>
    <w:rsid w:val="00BD2A99"/>
    <w:rsid w:val="00BD3270"/>
    <w:rsid w:val="00BD3EF7"/>
    <w:rsid w:val="00BD46D7"/>
    <w:rsid w:val="00BD49B0"/>
    <w:rsid w:val="00BD52EF"/>
    <w:rsid w:val="00BD5EDF"/>
    <w:rsid w:val="00BD6131"/>
    <w:rsid w:val="00BD637D"/>
    <w:rsid w:val="00BD68C4"/>
    <w:rsid w:val="00BD7742"/>
    <w:rsid w:val="00BD7C50"/>
    <w:rsid w:val="00BE0455"/>
    <w:rsid w:val="00BE09A6"/>
    <w:rsid w:val="00BE1341"/>
    <w:rsid w:val="00BE2499"/>
    <w:rsid w:val="00BE2E06"/>
    <w:rsid w:val="00BE2EB3"/>
    <w:rsid w:val="00BE3645"/>
    <w:rsid w:val="00BE44DB"/>
    <w:rsid w:val="00BE4ACC"/>
    <w:rsid w:val="00BE636D"/>
    <w:rsid w:val="00BE704B"/>
    <w:rsid w:val="00BE711B"/>
    <w:rsid w:val="00BE7FA8"/>
    <w:rsid w:val="00BF0244"/>
    <w:rsid w:val="00BF02BC"/>
    <w:rsid w:val="00BF035A"/>
    <w:rsid w:val="00BF21B7"/>
    <w:rsid w:val="00BF22CC"/>
    <w:rsid w:val="00BF332F"/>
    <w:rsid w:val="00BF476E"/>
    <w:rsid w:val="00BF49AF"/>
    <w:rsid w:val="00BF4E9F"/>
    <w:rsid w:val="00BF550B"/>
    <w:rsid w:val="00BF65AB"/>
    <w:rsid w:val="00BF6B8D"/>
    <w:rsid w:val="00BF6CAE"/>
    <w:rsid w:val="00BF70B7"/>
    <w:rsid w:val="00BF766F"/>
    <w:rsid w:val="00BF78D1"/>
    <w:rsid w:val="00BF79E9"/>
    <w:rsid w:val="00BF7EDE"/>
    <w:rsid w:val="00C0055F"/>
    <w:rsid w:val="00C01090"/>
    <w:rsid w:val="00C0155C"/>
    <w:rsid w:val="00C01E3E"/>
    <w:rsid w:val="00C0298D"/>
    <w:rsid w:val="00C0309B"/>
    <w:rsid w:val="00C035AB"/>
    <w:rsid w:val="00C045D7"/>
    <w:rsid w:val="00C04657"/>
    <w:rsid w:val="00C0550C"/>
    <w:rsid w:val="00C05911"/>
    <w:rsid w:val="00C05E1A"/>
    <w:rsid w:val="00C06601"/>
    <w:rsid w:val="00C06830"/>
    <w:rsid w:val="00C0695A"/>
    <w:rsid w:val="00C06B84"/>
    <w:rsid w:val="00C07663"/>
    <w:rsid w:val="00C0779F"/>
    <w:rsid w:val="00C0791A"/>
    <w:rsid w:val="00C1008F"/>
    <w:rsid w:val="00C10949"/>
    <w:rsid w:val="00C12D32"/>
    <w:rsid w:val="00C12DFB"/>
    <w:rsid w:val="00C13A61"/>
    <w:rsid w:val="00C1405C"/>
    <w:rsid w:val="00C14EDD"/>
    <w:rsid w:val="00C150D2"/>
    <w:rsid w:val="00C15268"/>
    <w:rsid w:val="00C1591F"/>
    <w:rsid w:val="00C17195"/>
    <w:rsid w:val="00C17838"/>
    <w:rsid w:val="00C2156C"/>
    <w:rsid w:val="00C216FA"/>
    <w:rsid w:val="00C22127"/>
    <w:rsid w:val="00C22366"/>
    <w:rsid w:val="00C235CF"/>
    <w:rsid w:val="00C238CA"/>
    <w:rsid w:val="00C24411"/>
    <w:rsid w:val="00C24BF5"/>
    <w:rsid w:val="00C25C75"/>
    <w:rsid w:val="00C26285"/>
    <w:rsid w:val="00C270F2"/>
    <w:rsid w:val="00C27500"/>
    <w:rsid w:val="00C30C98"/>
    <w:rsid w:val="00C315A1"/>
    <w:rsid w:val="00C31DC4"/>
    <w:rsid w:val="00C31F7E"/>
    <w:rsid w:val="00C32191"/>
    <w:rsid w:val="00C322FE"/>
    <w:rsid w:val="00C3341B"/>
    <w:rsid w:val="00C335CC"/>
    <w:rsid w:val="00C349B4"/>
    <w:rsid w:val="00C34CDC"/>
    <w:rsid w:val="00C35E6D"/>
    <w:rsid w:val="00C368DF"/>
    <w:rsid w:val="00C375DA"/>
    <w:rsid w:val="00C40118"/>
    <w:rsid w:val="00C405EF"/>
    <w:rsid w:val="00C41236"/>
    <w:rsid w:val="00C4149D"/>
    <w:rsid w:val="00C4499C"/>
    <w:rsid w:val="00C44F49"/>
    <w:rsid w:val="00C452DD"/>
    <w:rsid w:val="00C463B9"/>
    <w:rsid w:val="00C465DA"/>
    <w:rsid w:val="00C46705"/>
    <w:rsid w:val="00C46768"/>
    <w:rsid w:val="00C46785"/>
    <w:rsid w:val="00C46E24"/>
    <w:rsid w:val="00C501ED"/>
    <w:rsid w:val="00C50438"/>
    <w:rsid w:val="00C5084D"/>
    <w:rsid w:val="00C50B77"/>
    <w:rsid w:val="00C50FB3"/>
    <w:rsid w:val="00C512B2"/>
    <w:rsid w:val="00C51B59"/>
    <w:rsid w:val="00C51D66"/>
    <w:rsid w:val="00C521E4"/>
    <w:rsid w:val="00C52A07"/>
    <w:rsid w:val="00C53CAA"/>
    <w:rsid w:val="00C53D25"/>
    <w:rsid w:val="00C540A1"/>
    <w:rsid w:val="00C55569"/>
    <w:rsid w:val="00C55FF5"/>
    <w:rsid w:val="00C56128"/>
    <w:rsid w:val="00C566D6"/>
    <w:rsid w:val="00C566F7"/>
    <w:rsid w:val="00C56A0B"/>
    <w:rsid w:val="00C57413"/>
    <w:rsid w:val="00C577E4"/>
    <w:rsid w:val="00C579E2"/>
    <w:rsid w:val="00C6091D"/>
    <w:rsid w:val="00C60CC4"/>
    <w:rsid w:val="00C615EB"/>
    <w:rsid w:val="00C61989"/>
    <w:rsid w:val="00C62D6F"/>
    <w:rsid w:val="00C62E4A"/>
    <w:rsid w:val="00C63557"/>
    <w:rsid w:val="00C637D5"/>
    <w:rsid w:val="00C64681"/>
    <w:rsid w:val="00C64CD3"/>
    <w:rsid w:val="00C65405"/>
    <w:rsid w:val="00C6548D"/>
    <w:rsid w:val="00C65CCF"/>
    <w:rsid w:val="00C66049"/>
    <w:rsid w:val="00C666F9"/>
    <w:rsid w:val="00C67862"/>
    <w:rsid w:val="00C67B32"/>
    <w:rsid w:val="00C704D1"/>
    <w:rsid w:val="00C7093A"/>
    <w:rsid w:val="00C70A89"/>
    <w:rsid w:val="00C715BF"/>
    <w:rsid w:val="00C72B2E"/>
    <w:rsid w:val="00C72B71"/>
    <w:rsid w:val="00C72EC9"/>
    <w:rsid w:val="00C72FCB"/>
    <w:rsid w:val="00C75BD0"/>
    <w:rsid w:val="00C75D62"/>
    <w:rsid w:val="00C75E83"/>
    <w:rsid w:val="00C760F8"/>
    <w:rsid w:val="00C76193"/>
    <w:rsid w:val="00C7635E"/>
    <w:rsid w:val="00C76441"/>
    <w:rsid w:val="00C7652B"/>
    <w:rsid w:val="00C77842"/>
    <w:rsid w:val="00C80C04"/>
    <w:rsid w:val="00C811A4"/>
    <w:rsid w:val="00C814C5"/>
    <w:rsid w:val="00C81F97"/>
    <w:rsid w:val="00C84358"/>
    <w:rsid w:val="00C84621"/>
    <w:rsid w:val="00C84650"/>
    <w:rsid w:val="00C854A3"/>
    <w:rsid w:val="00C856EC"/>
    <w:rsid w:val="00C86296"/>
    <w:rsid w:val="00C868C3"/>
    <w:rsid w:val="00C869AD"/>
    <w:rsid w:val="00C86AFA"/>
    <w:rsid w:val="00C86DA3"/>
    <w:rsid w:val="00C86FB3"/>
    <w:rsid w:val="00C87134"/>
    <w:rsid w:val="00C8722F"/>
    <w:rsid w:val="00C8798A"/>
    <w:rsid w:val="00C9001B"/>
    <w:rsid w:val="00C90366"/>
    <w:rsid w:val="00C90C52"/>
    <w:rsid w:val="00C90C6F"/>
    <w:rsid w:val="00C91582"/>
    <w:rsid w:val="00C9207C"/>
    <w:rsid w:val="00C92F18"/>
    <w:rsid w:val="00C93653"/>
    <w:rsid w:val="00C951B1"/>
    <w:rsid w:val="00C95BB7"/>
    <w:rsid w:val="00C965C6"/>
    <w:rsid w:val="00C96A50"/>
    <w:rsid w:val="00C96D28"/>
    <w:rsid w:val="00C97A8E"/>
    <w:rsid w:val="00CA1152"/>
    <w:rsid w:val="00CA1824"/>
    <w:rsid w:val="00CA222D"/>
    <w:rsid w:val="00CA2DBF"/>
    <w:rsid w:val="00CA3277"/>
    <w:rsid w:val="00CA4186"/>
    <w:rsid w:val="00CA4647"/>
    <w:rsid w:val="00CA4CE8"/>
    <w:rsid w:val="00CA5177"/>
    <w:rsid w:val="00CA5AAC"/>
    <w:rsid w:val="00CA66BD"/>
    <w:rsid w:val="00CA7B6B"/>
    <w:rsid w:val="00CB08E6"/>
    <w:rsid w:val="00CB1FE3"/>
    <w:rsid w:val="00CB26C4"/>
    <w:rsid w:val="00CB2CDB"/>
    <w:rsid w:val="00CB2EA4"/>
    <w:rsid w:val="00CB3337"/>
    <w:rsid w:val="00CB335E"/>
    <w:rsid w:val="00CB3C4D"/>
    <w:rsid w:val="00CB402F"/>
    <w:rsid w:val="00CB413B"/>
    <w:rsid w:val="00CB483F"/>
    <w:rsid w:val="00CB4AC4"/>
    <w:rsid w:val="00CB5972"/>
    <w:rsid w:val="00CB6163"/>
    <w:rsid w:val="00CB6233"/>
    <w:rsid w:val="00CB684F"/>
    <w:rsid w:val="00CB688F"/>
    <w:rsid w:val="00CB6BF2"/>
    <w:rsid w:val="00CB76D5"/>
    <w:rsid w:val="00CB797A"/>
    <w:rsid w:val="00CC1244"/>
    <w:rsid w:val="00CC1293"/>
    <w:rsid w:val="00CC18F2"/>
    <w:rsid w:val="00CC1C6E"/>
    <w:rsid w:val="00CC1E75"/>
    <w:rsid w:val="00CC1F31"/>
    <w:rsid w:val="00CC2026"/>
    <w:rsid w:val="00CC23FE"/>
    <w:rsid w:val="00CC2CA1"/>
    <w:rsid w:val="00CC310A"/>
    <w:rsid w:val="00CC3574"/>
    <w:rsid w:val="00CC367A"/>
    <w:rsid w:val="00CC3754"/>
    <w:rsid w:val="00CC3D66"/>
    <w:rsid w:val="00CC42E1"/>
    <w:rsid w:val="00CC47CB"/>
    <w:rsid w:val="00CC4879"/>
    <w:rsid w:val="00CC48B9"/>
    <w:rsid w:val="00CC48D5"/>
    <w:rsid w:val="00CC68B2"/>
    <w:rsid w:val="00CD0334"/>
    <w:rsid w:val="00CD0FC6"/>
    <w:rsid w:val="00CD189F"/>
    <w:rsid w:val="00CD1911"/>
    <w:rsid w:val="00CD41DB"/>
    <w:rsid w:val="00CD434E"/>
    <w:rsid w:val="00CD47DA"/>
    <w:rsid w:val="00CD5EAD"/>
    <w:rsid w:val="00CD65EA"/>
    <w:rsid w:val="00CD69EC"/>
    <w:rsid w:val="00CD6AF3"/>
    <w:rsid w:val="00CE00E5"/>
    <w:rsid w:val="00CE0863"/>
    <w:rsid w:val="00CE1488"/>
    <w:rsid w:val="00CE1ADE"/>
    <w:rsid w:val="00CE1D7F"/>
    <w:rsid w:val="00CE2134"/>
    <w:rsid w:val="00CE22B5"/>
    <w:rsid w:val="00CE29F7"/>
    <w:rsid w:val="00CE2A26"/>
    <w:rsid w:val="00CE34B7"/>
    <w:rsid w:val="00CE496F"/>
    <w:rsid w:val="00CE5883"/>
    <w:rsid w:val="00CE58F0"/>
    <w:rsid w:val="00CE618B"/>
    <w:rsid w:val="00CE69F5"/>
    <w:rsid w:val="00CE7663"/>
    <w:rsid w:val="00CE7BF4"/>
    <w:rsid w:val="00CE7D29"/>
    <w:rsid w:val="00CE7DB0"/>
    <w:rsid w:val="00CF017D"/>
    <w:rsid w:val="00CF04A7"/>
    <w:rsid w:val="00CF04EA"/>
    <w:rsid w:val="00CF09B6"/>
    <w:rsid w:val="00CF173C"/>
    <w:rsid w:val="00CF1ED6"/>
    <w:rsid w:val="00CF2F69"/>
    <w:rsid w:val="00CF318C"/>
    <w:rsid w:val="00CF3601"/>
    <w:rsid w:val="00CF39E3"/>
    <w:rsid w:val="00CF3B40"/>
    <w:rsid w:val="00CF3F74"/>
    <w:rsid w:val="00CF4209"/>
    <w:rsid w:val="00CF4242"/>
    <w:rsid w:val="00CF5489"/>
    <w:rsid w:val="00CF57AE"/>
    <w:rsid w:val="00CF5E10"/>
    <w:rsid w:val="00CF6B18"/>
    <w:rsid w:val="00CF6EC7"/>
    <w:rsid w:val="00CF6ED8"/>
    <w:rsid w:val="00CF7F04"/>
    <w:rsid w:val="00D009E0"/>
    <w:rsid w:val="00D0127D"/>
    <w:rsid w:val="00D0132E"/>
    <w:rsid w:val="00D021C9"/>
    <w:rsid w:val="00D02560"/>
    <w:rsid w:val="00D02640"/>
    <w:rsid w:val="00D02A1E"/>
    <w:rsid w:val="00D038C6"/>
    <w:rsid w:val="00D044B2"/>
    <w:rsid w:val="00D05669"/>
    <w:rsid w:val="00D06A3B"/>
    <w:rsid w:val="00D07301"/>
    <w:rsid w:val="00D10BBF"/>
    <w:rsid w:val="00D113C9"/>
    <w:rsid w:val="00D1221E"/>
    <w:rsid w:val="00D124B3"/>
    <w:rsid w:val="00D13D7F"/>
    <w:rsid w:val="00D13E27"/>
    <w:rsid w:val="00D14049"/>
    <w:rsid w:val="00D14B77"/>
    <w:rsid w:val="00D14F22"/>
    <w:rsid w:val="00D158D5"/>
    <w:rsid w:val="00D15CD2"/>
    <w:rsid w:val="00D16904"/>
    <w:rsid w:val="00D202E6"/>
    <w:rsid w:val="00D20370"/>
    <w:rsid w:val="00D20DFD"/>
    <w:rsid w:val="00D216DC"/>
    <w:rsid w:val="00D21EFF"/>
    <w:rsid w:val="00D22491"/>
    <w:rsid w:val="00D23514"/>
    <w:rsid w:val="00D23558"/>
    <w:rsid w:val="00D2571D"/>
    <w:rsid w:val="00D25F26"/>
    <w:rsid w:val="00D2600D"/>
    <w:rsid w:val="00D2781A"/>
    <w:rsid w:val="00D3055B"/>
    <w:rsid w:val="00D30E20"/>
    <w:rsid w:val="00D33284"/>
    <w:rsid w:val="00D344A3"/>
    <w:rsid w:val="00D34FA7"/>
    <w:rsid w:val="00D35BDB"/>
    <w:rsid w:val="00D360BB"/>
    <w:rsid w:val="00D36399"/>
    <w:rsid w:val="00D36AD3"/>
    <w:rsid w:val="00D36E52"/>
    <w:rsid w:val="00D374A5"/>
    <w:rsid w:val="00D375EE"/>
    <w:rsid w:val="00D37745"/>
    <w:rsid w:val="00D37AE9"/>
    <w:rsid w:val="00D40244"/>
    <w:rsid w:val="00D40BB1"/>
    <w:rsid w:val="00D40DF7"/>
    <w:rsid w:val="00D4150E"/>
    <w:rsid w:val="00D42B8B"/>
    <w:rsid w:val="00D433CE"/>
    <w:rsid w:val="00D4402E"/>
    <w:rsid w:val="00D448E4"/>
    <w:rsid w:val="00D45178"/>
    <w:rsid w:val="00D45910"/>
    <w:rsid w:val="00D45B28"/>
    <w:rsid w:val="00D45B71"/>
    <w:rsid w:val="00D46108"/>
    <w:rsid w:val="00D46485"/>
    <w:rsid w:val="00D46598"/>
    <w:rsid w:val="00D47096"/>
    <w:rsid w:val="00D479A0"/>
    <w:rsid w:val="00D5012F"/>
    <w:rsid w:val="00D52254"/>
    <w:rsid w:val="00D52978"/>
    <w:rsid w:val="00D52AEE"/>
    <w:rsid w:val="00D52B0A"/>
    <w:rsid w:val="00D534F5"/>
    <w:rsid w:val="00D539AF"/>
    <w:rsid w:val="00D53A2B"/>
    <w:rsid w:val="00D54011"/>
    <w:rsid w:val="00D54DA9"/>
    <w:rsid w:val="00D54F51"/>
    <w:rsid w:val="00D56D88"/>
    <w:rsid w:val="00D56DE1"/>
    <w:rsid w:val="00D5700A"/>
    <w:rsid w:val="00D57585"/>
    <w:rsid w:val="00D578A0"/>
    <w:rsid w:val="00D57B1E"/>
    <w:rsid w:val="00D57FB5"/>
    <w:rsid w:val="00D600DC"/>
    <w:rsid w:val="00D60618"/>
    <w:rsid w:val="00D609BD"/>
    <w:rsid w:val="00D60BEE"/>
    <w:rsid w:val="00D6157A"/>
    <w:rsid w:val="00D617CB"/>
    <w:rsid w:val="00D618FE"/>
    <w:rsid w:val="00D63ABF"/>
    <w:rsid w:val="00D6426F"/>
    <w:rsid w:val="00D646F1"/>
    <w:rsid w:val="00D647CF"/>
    <w:rsid w:val="00D64FD9"/>
    <w:rsid w:val="00D65B4B"/>
    <w:rsid w:val="00D65C2A"/>
    <w:rsid w:val="00D66168"/>
    <w:rsid w:val="00D66A33"/>
    <w:rsid w:val="00D66ECF"/>
    <w:rsid w:val="00D70256"/>
    <w:rsid w:val="00D70350"/>
    <w:rsid w:val="00D70385"/>
    <w:rsid w:val="00D713F2"/>
    <w:rsid w:val="00D71FC1"/>
    <w:rsid w:val="00D72961"/>
    <w:rsid w:val="00D72C32"/>
    <w:rsid w:val="00D72FBD"/>
    <w:rsid w:val="00D74966"/>
    <w:rsid w:val="00D74BEB"/>
    <w:rsid w:val="00D74C91"/>
    <w:rsid w:val="00D760DC"/>
    <w:rsid w:val="00D76498"/>
    <w:rsid w:val="00D770A3"/>
    <w:rsid w:val="00D7768D"/>
    <w:rsid w:val="00D777BC"/>
    <w:rsid w:val="00D77C05"/>
    <w:rsid w:val="00D803CA"/>
    <w:rsid w:val="00D80655"/>
    <w:rsid w:val="00D82C4B"/>
    <w:rsid w:val="00D83161"/>
    <w:rsid w:val="00D832A4"/>
    <w:rsid w:val="00D83664"/>
    <w:rsid w:val="00D83720"/>
    <w:rsid w:val="00D838F1"/>
    <w:rsid w:val="00D83A5E"/>
    <w:rsid w:val="00D83C27"/>
    <w:rsid w:val="00D83C68"/>
    <w:rsid w:val="00D83E14"/>
    <w:rsid w:val="00D84797"/>
    <w:rsid w:val="00D85870"/>
    <w:rsid w:val="00D85EBF"/>
    <w:rsid w:val="00D8696A"/>
    <w:rsid w:val="00D8708A"/>
    <w:rsid w:val="00D87C3E"/>
    <w:rsid w:val="00D9090D"/>
    <w:rsid w:val="00D91592"/>
    <w:rsid w:val="00D916B0"/>
    <w:rsid w:val="00D91C3D"/>
    <w:rsid w:val="00D91F6C"/>
    <w:rsid w:val="00D923AE"/>
    <w:rsid w:val="00D9253C"/>
    <w:rsid w:val="00D92C3E"/>
    <w:rsid w:val="00D92DBD"/>
    <w:rsid w:val="00D92F40"/>
    <w:rsid w:val="00D9322D"/>
    <w:rsid w:val="00D933C1"/>
    <w:rsid w:val="00D94080"/>
    <w:rsid w:val="00D9474A"/>
    <w:rsid w:val="00D94CC5"/>
    <w:rsid w:val="00D95B6F"/>
    <w:rsid w:val="00D96634"/>
    <w:rsid w:val="00D972CC"/>
    <w:rsid w:val="00D978EC"/>
    <w:rsid w:val="00D97DA4"/>
    <w:rsid w:val="00DA0B6B"/>
    <w:rsid w:val="00DA0EFF"/>
    <w:rsid w:val="00DA152B"/>
    <w:rsid w:val="00DA19C3"/>
    <w:rsid w:val="00DA2392"/>
    <w:rsid w:val="00DA262C"/>
    <w:rsid w:val="00DA275D"/>
    <w:rsid w:val="00DA3865"/>
    <w:rsid w:val="00DA38F2"/>
    <w:rsid w:val="00DA3A43"/>
    <w:rsid w:val="00DA4082"/>
    <w:rsid w:val="00DA486E"/>
    <w:rsid w:val="00DA6016"/>
    <w:rsid w:val="00DA6459"/>
    <w:rsid w:val="00DA66DE"/>
    <w:rsid w:val="00DA6724"/>
    <w:rsid w:val="00DA691D"/>
    <w:rsid w:val="00DA6BBA"/>
    <w:rsid w:val="00DA6C20"/>
    <w:rsid w:val="00DA70D3"/>
    <w:rsid w:val="00DA71C8"/>
    <w:rsid w:val="00DA739C"/>
    <w:rsid w:val="00DA75C3"/>
    <w:rsid w:val="00DA7668"/>
    <w:rsid w:val="00DA7D9D"/>
    <w:rsid w:val="00DB0543"/>
    <w:rsid w:val="00DB0F35"/>
    <w:rsid w:val="00DB13C6"/>
    <w:rsid w:val="00DB4C87"/>
    <w:rsid w:val="00DB4CB8"/>
    <w:rsid w:val="00DB4D60"/>
    <w:rsid w:val="00DB4E5E"/>
    <w:rsid w:val="00DB538F"/>
    <w:rsid w:val="00DB59B4"/>
    <w:rsid w:val="00DB5FA4"/>
    <w:rsid w:val="00DB6A2D"/>
    <w:rsid w:val="00DB7175"/>
    <w:rsid w:val="00DB7B99"/>
    <w:rsid w:val="00DB7BDB"/>
    <w:rsid w:val="00DC0267"/>
    <w:rsid w:val="00DC0A17"/>
    <w:rsid w:val="00DC10A2"/>
    <w:rsid w:val="00DC16AD"/>
    <w:rsid w:val="00DC204C"/>
    <w:rsid w:val="00DC222C"/>
    <w:rsid w:val="00DC2A9C"/>
    <w:rsid w:val="00DC358D"/>
    <w:rsid w:val="00DC37BF"/>
    <w:rsid w:val="00DC3BFD"/>
    <w:rsid w:val="00DC41B6"/>
    <w:rsid w:val="00DC431B"/>
    <w:rsid w:val="00DC4370"/>
    <w:rsid w:val="00DC4B11"/>
    <w:rsid w:val="00DC5439"/>
    <w:rsid w:val="00DC5A43"/>
    <w:rsid w:val="00DC5BA0"/>
    <w:rsid w:val="00DC6CA5"/>
    <w:rsid w:val="00DC6F73"/>
    <w:rsid w:val="00DC7779"/>
    <w:rsid w:val="00DD00DF"/>
    <w:rsid w:val="00DD0837"/>
    <w:rsid w:val="00DD0E74"/>
    <w:rsid w:val="00DD14CF"/>
    <w:rsid w:val="00DD17DA"/>
    <w:rsid w:val="00DD2F2C"/>
    <w:rsid w:val="00DD31E7"/>
    <w:rsid w:val="00DD3A10"/>
    <w:rsid w:val="00DD4A1E"/>
    <w:rsid w:val="00DD4B9B"/>
    <w:rsid w:val="00DD4C43"/>
    <w:rsid w:val="00DD5BBD"/>
    <w:rsid w:val="00DD6CD1"/>
    <w:rsid w:val="00DD7390"/>
    <w:rsid w:val="00DD7586"/>
    <w:rsid w:val="00DD75B9"/>
    <w:rsid w:val="00DD7850"/>
    <w:rsid w:val="00DD78CA"/>
    <w:rsid w:val="00DD7945"/>
    <w:rsid w:val="00DD7FC5"/>
    <w:rsid w:val="00DE028D"/>
    <w:rsid w:val="00DE0ABE"/>
    <w:rsid w:val="00DE0F49"/>
    <w:rsid w:val="00DE1C23"/>
    <w:rsid w:val="00DE1C71"/>
    <w:rsid w:val="00DE20A5"/>
    <w:rsid w:val="00DE2F4E"/>
    <w:rsid w:val="00DE345E"/>
    <w:rsid w:val="00DE4201"/>
    <w:rsid w:val="00DE4A7A"/>
    <w:rsid w:val="00DE4D91"/>
    <w:rsid w:val="00DE52B7"/>
    <w:rsid w:val="00DE5550"/>
    <w:rsid w:val="00DE56C0"/>
    <w:rsid w:val="00DE672A"/>
    <w:rsid w:val="00DE69B7"/>
    <w:rsid w:val="00DE6F85"/>
    <w:rsid w:val="00DE7430"/>
    <w:rsid w:val="00DF0006"/>
    <w:rsid w:val="00DF0CB0"/>
    <w:rsid w:val="00DF115E"/>
    <w:rsid w:val="00DF1334"/>
    <w:rsid w:val="00DF1FC7"/>
    <w:rsid w:val="00DF2007"/>
    <w:rsid w:val="00DF2375"/>
    <w:rsid w:val="00DF28FB"/>
    <w:rsid w:val="00DF3098"/>
    <w:rsid w:val="00DF319C"/>
    <w:rsid w:val="00DF32CE"/>
    <w:rsid w:val="00DF341B"/>
    <w:rsid w:val="00DF35B4"/>
    <w:rsid w:val="00DF35D5"/>
    <w:rsid w:val="00DF379D"/>
    <w:rsid w:val="00DF4AC2"/>
    <w:rsid w:val="00DF4ADE"/>
    <w:rsid w:val="00DF4DC6"/>
    <w:rsid w:val="00DF4F96"/>
    <w:rsid w:val="00DF529B"/>
    <w:rsid w:val="00DF5466"/>
    <w:rsid w:val="00DF5F9A"/>
    <w:rsid w:val="00DF6565"/>
    <w:rsid w:val="00DF67AD"/>
    <w:rsid w:val="00DF798B"/>
    <w:rsid w:val="00DF7D69"/>
    <w:rsid w:val="00E0043C"/>
    <w:rsid w:val="00E00491"/>
    <w:rsid w:val="00E00A07"/>
    <w:rsid w:val="00E0144C"/>
    <w:rsid w:val="00E03767"/>
    <w:rsid w:val="00E03788"/>
    <w:rsid w:val="00E03BFD"/>
    <w:rsid w:val="00E041C3"/>
    <w:rsid w:val="00E04CA4"/>
    <w:rsid w:val="00E059F0"/>
    <w:rsid w:val="00E05BA0"/>
    <w:rsid w:val="00E06976"/>
    <w:rsid w:val="00E06F9F"/>
    <w:rsid w:val="00E07025"/>
    <w:rsid w:val="00E07168"/>
    <w:rsid w:val="00E071D8"/>
    <w:rsid w:val="00E078CB"/>
    <w:rsid w:val="00E07AD9"/>
    <w:rsid w:val="00E104DF"/>
    <w:rsid w:val="00E118D5"/>
    <w:rsid w:val="00E11C96"/>
    <w:rsid w:val="00E1247D"/>
    <w:rsid w:val="00E133C1"/>
    <w:rsid w:val="00E1369D"/>
    <w:rsid w:val="00E143CA"/>
    <w:rsid w:val="00E14897"/>
    <w:rsid w:val="00E15D99"/>
    <w:rsid w:val="00E16FEE"/>
    <w:rsid w:val="00E17E7B"/>
    <w:rsid w:val="00E2044F"/>
    <w:rsid w:val="00E204D2"/>
    <w:rsid w:val="00E20B20"/>
    <w:rsid w:val="00E20CE8"/>
    <w:rsid w:val="00E21714"/>
    <w:rsid w:val="00E22034"/>
    <w:rsid w:val="00E22446"/>
    <w:rsid w:val="00E22B08"/>
    <w:rsid w:val="00E2336F"/>
    <w:rsid w:val="00E23B0B"/>
    <w:rsid w:val="00E24839"/>
    <w:rsid w:val="00E24AE4"/>
    <w:rsid w:val="00E24C91"/>
    <w:rsid w:val="00E24D4A"/>
    <w:rsid w:val="00E265B8"/>
    <w:rsid w:val="00E26D12"/>
    <w:rsid w:val="00E276F5"/>
    <w:rsid w:val="00E27B0B"/>
    <w:rsid w:val="00E30CEC"/>
    <w:rsid w:val="00E3147C"/>
    <w:rsid w:val="00E31F2C"/>
    <w:rsid w:val="00E32238"/>
    <w:rsid w:val="00E32DEC"/>
    <w:rsid w:val="00E33A55"/>
    <w:rsid w:val="00E34120"/>
    <w:rsid w:val="00E34C2F"/>
    <w:rsid w:val="00E34F3F"/>
    <w:rsid w:val="00E34FF8"/>
    <w:rsid w:val="00E350CE"/>
    <w:rsid w:val="00E353FC"/>
    <w:rsid w:val="00E357A1"/>
    <w:rsid w:val="00E35D0C"/>
    <w:rsid w:val="00E369B9"/>
    <w:rsid w:val="00E37052"/>
    <w:rsid w:val="00E3710F"/>
    <w:rsid w:val="00E37A91"/>
    <w:rsid w:val="00E4074D"/>
    <w:rsid w:val="00E4085A"/>
    <w:rsid w:val="00E41B33"/>
    <w:rsid w:val="00E4291F"/>
    <w:rsid w:val="00E4490C"/>
    <w:rsid w:val="00E44ED5"/>
    <w:rsid w:val="00E44EE3"/>
    <w:rsid w:val="00E456BF"/>
    <w:rsid w:val="00E457BE"/>
    <w:rsid w:val="00E458C7"/>
    <w:rsid w:val="00E45C99"/>
    <w:rsid w:val="00E46541"/>
    <w:rsid w:val="00E46961"/>
    <w:rsid w:val="00E46D97"/>
    <w:rsid w:val="00E50622"/>
    <w:rsid w:val="00E5135D"/>
    <w:rsid w:val="00E51DE9"/>
    <w:rsid w:val="00E5242F"/>
    <w:rsid w:val="00E5280D"/>
    <w:rsid w:val="00E536B8"/>
    <w:rsid w:val="00E53E45"/>
    <w:rsid w:val="00E54364"/>
    <w:rsid w:val="00E55219"/>
    <w:rsid w:val="00E55D35"/>
    <w:rsid w:val="00E56332"/>
    <w:rsid w:val="00E56525"/>
    <w:rsid w:val="00E602E1"/>
    <w:rsid w:val="00E60B60"/>
    <w:rsid w:val="00E615A6"/>
    <w:rsid w:val="00E6196E"/>
    <w:rsid w:val="00E61DD1"/>
    <w:rsid w:val="00E6218F"/>
    <w:rsid w:val="00E621C1"/>
    <w:rsid w:val="00E622CB"/>
    <w:rsid w:val="00E6241E"/>
    <w:rsid w:val="00E6243C"/>
    <w:rsid w:val="00E63045"/>
    <w:rsid w:val="00E63418"/>
    <w:rsid w:val="00E64388"/>
    <w:rsid w:val="00E644BC"/>
    <w:rsid w:val="00E6471B"/>
    <w:rsid w:val="00E64EBA"/>
    <w:rsid w:val="00E657CB"/>
    <w:rsid w:val="00E65892"/>
    <w:rsid w:val="00E65DC1"/>
    <w:rsid w:val="00E67B69"/>
    <w:rsid w:val="00E7052E"/>
    <w:rsid w:val="00E70993"/>
    <w:rsid w:val="00E711E6"/>
    <w:rsid w:val="00E7140F"/>
    <w:rsid w:val="00E71544"/>
    <w:rsid w:val="00E71E52"/>
    <w:rsid w:val="00E72ECA"/>
    <w:rsid w:val="00E74182"/>
    <w:rsid w:val="00E7423C"/>
    <w:rsid w:val="00E74840"/>
    <w:rsid w:val="00E74D83"/>
    <w:rsid w:val="00E75A54"/>
    <w:rsid w:val="00E75DD1"/>
    <w:rsid w:val="00E76D5A"/>
    <w:rsid w:val="00E77A17"/>
    <w:rsid w:val="00E803FF"/>
    <w:rsid w:val="00E809AB"/>
    <w:rsid w:val="00E835D9"/>
    <w:rsid w:val="00E841E8"/>
    <w:rsid w:val="00E844C6"/>
    <w:rsid w:val="00E8451F"/>
    <w:rsid w:val="00E84D6B"/>
    <w:rsid w:val="00E856DE"/>
    <w:rsid w:val="00E85957"/>
    <w:rsid w:val="00E86809"/>
    <w:rsid w:val="00E86ED0"/>
    <w:rsid w:val="00E87007"/>
    <w:rsid w:val="00E87309"/>
    <w:rsid w:val="00E9072C"/>
    <w:rsid w:val="00E90DF2"/>
    <w:rsid w:val="00E91119"/>
    <w:rsid w:val="00E9170A"/>
    <w:rsid w:val="00E91A9E"/>
    <w:rsid w:val="00E91E6A"/>
    <w:rsid w:val="00E91EB0"/>
    <w:rsid w:val="00E92054"/>
    <w:rsid w:val="00E9276B"/>
    <w:rsid w:val="00E92D71"/>
    <w:rsid w:val="00E948AF"/>
    <w:rsid w:val="00E94968"/>
    <w:rsid w:val="00E94B65"/>
    <w:rsid w:val="00E95482"/>
    <w:rsid w:val="00E95489"/>
    <w:rsid w:val="00E96306"/>
    <w:rsid w:val="00E96FE4"/>
    <w:rsid w:val="00EA022F"/>
    <w:rsid w:val="00EA1A59"/>
    <w:rsid w:val="00EA1B5B"/>
    <w:rsid w:val="00EA1E19"/>
    <w:rsid w:val="00EA2B2A"/>
    <w:rsid w:val="00EA2E7A"/>
    <w:rsid w:val="00EA30E7"/>
    <w:rsid w:val="00EA3238"/>
    <w:rsid w:val="00EA341E"/>
    <w:rsid w:val="00EA350A"/>
    <w:rsid w:val="00EA490C"/>
    <w:rsid w:val="00EA4A8E"/>
    <w:rsid w:val="00EA4F91"/>
    <w:rsid w:val="00EA4FFE"/>
    <w:rsid w:val="00EA538D"/>
    <w:rsid w:val="00EA5A0B"/>
    <w:rsid w:val="00EA5D6B"/>
    <w:rsid w:val="00EA5DD3"/>
    <w:rsid w:val="00EA5DF8"/>
    <w:rsid w:val="00EA5F10"/>
    <w:rsid w:val="00EA6446"/>
    <w:rsid w:val="00EA6B1D"/>
    <w:rsid w:val="00EB00B6"/>
    <w:rsid w:val="00EB0CA6"/>
    <w:rsid w:val="00EB1524"/>
    <w:rsid w:val="00EB1592"/>
    <w:rsid w:val="00EB2076"/>
    <w:rsid w:val="00EB2D7D"/>
    <w:rsid w:val="00EB3583"/>
    <w:rsid w:val="00EB376E"/>
    <w:rsid w:val="00EB414A"/>
    <w:rsid w:val="00EB414D"/>
    <w:rsid w:val="00EB484F"/>
    <w:rsid w:val="00EB49C9"/>
    <w:rsid w:val="00EB4F29"/>
    <w:rsid w:val="00EB5229"/>
    <w:rsid w:val="00EB5409"/>
    <w:rsid w:val="00EB77CC"/>
    <w:rsid w:val="00EC0E65"/>
    <w:rsid w:val="00EC0F9B"/>
    <w:rsid w:val="00EC20EB"/>
    <w:rsid w:val="00EC36FD"/>
    <w:rsid w:val="00EC416E"/>
    <w:rsid w:val="00EC4336"/>
    <w:rsid w:val="00EC4BA7"/>
    <w:rsid w:val="00EC5649"/>
    <w:rsid w:val="00EC59DB"/>
    <w:rsid w:val="00EC6453"/>
    <w:rsid w:val="00EC64E9"/>
    <w:rsid w:val="00EC656C"/>
    <w:rsid w:val="00ED00EB"/>
    <w:rsid w:val="00ED0495"/>
    <w:rsid w:val="00ED0F4B"/>
    <w:rsid w:val="00ED120F"/>
    <w:rsid w:val="00ED18EA"/>
    <w:rsid w:val="00ED294B"/>
    <w:rsid w:val="00ED2C13"/>
    <w:rsid w:val="00ED56E6"/>
    <w:rsid w:val="00ED6CDE"/>
    <w:rsid w:val="00ED74D4"/>
    <w:rsid w:val="00ED7A51"/>
    <w:rsid w:val="00EE0626"/>
    <w:rsid w:val="00EE1576"/>
    <w:rsid w:val="00EE172E"/>
    <w:rsid w:val="00EE25B7"/>
    <w:rsid w:val="00EE2A2E"/>
    <w:rsid w:val="00EE2E90"/>
    <w:rsid w:val="00EE3080"/>
    <w:rsid w:val="00EE3848"/>
    <w:rsid w:val="00EE3CF7"/>
    <w:rsid w:val="00EE3FBA"/>
    <w:rsid w:val="00EE494D"/>
    <w:rsid w:val="00EE5F0A"/>
    <w:rsid w:val="00EE624A"/>
    <w:rsid w:val="00EE627D"/>
    <w:rsid w:val="00EE62D2"/>
    <w:rsid w:val="00EE70DC"/>
    <w:rsid w:val="00EE73FB"/>
    <w:rsid w:val="00EE74F0"/>
    <w:rsid w:val="00EE76B8"/>
    <w:rsid w:val="00EE7841"/>
    <w:rsid w:val="00EE7CA6"/>
    <w:rsid w:val="00EF0E75"/>
    <w:rsid w:val="00EF10BD"/>
    <w:rsid w:val="00EF12CC"/>
    <w:rsid w:val="00EF1707"/>
    <w:rsid w:val="00EF1957"/>
    <w:rsid w:val="00EF1D89"/>
    <w:rsid w:val="00EF39F3"/>
    <w:rsid w:val="00EF48E8"/>
    <w:rsid w:val="00EF4AB0"/>
    <w:rsid w:val="00EF4FD1"/>
    <w:rsid w:val="00EF508F"/>
    <w:rsid w:val="00EF5DB4"/>
    <w:rsid w:val="00EF6B47"/>
    <w:rsid w:val="00EF6E5A"/>
    <w:rsid w:val="00EF7DFD"/>
    <w:rsid w:val="00F00147"/>
    <w:rsid w:val="00F005C3"/>
    <w:rsid w:val="00F008AE"/>
    <w:rsid w:val="00F00FA0"/>
    <w:rsid w:val="00F026DD"/>
    <w:rsid w:val="00F02EB4"/>
    <w:rsid w:val="00F0352F"/>
    <w:rsid w:val="00F03569"/>
    <w:rsid w:val="00F047C5"/>
    <w:rsid w:val="00F049F0"/>
    <w:rsid w:val="00F04E23"/>
    <w:rsid w:val="00F050BE"/>
    <w:rsid w:val="00F053F2"/>
    <w:rsid w:val="00F05781"/>
    <w:rsid w:val="00F057FD"/>
    <w:rsid w:val="00F058B3"/>
    <w:rsid w:val="00F06405"/>
    <w:rsid w:val="00F06751"/>
    <w:rsid w:val="00F068C1"/>
    <w:rsid w:val="00F06CDA"/>
    <w:rsid w:val="00F06DCE"/>
    <w:rsid w:val="00F0749E"/>
    <w:rsid w:val="00F07C54"/>
    <w:rsid w:val="00F07D69"/>
    <w:rsid w:val="00F100D2"/>
    <w:rsid w:val="00F11F0D"/>
    <w:rsid w:val="00F11FA9"/>
    <w:rsid w:val="00F132FB"/>
    <w:rsid w:val="00F138B8"/>
    <w:rsid w:val="00F143A1"/>
    <w:rsid w:val="00F14A36"/>
    <w:rsid w:val="00F1543F"/>
    <w:rsid w:val="00F160A7"/>
    <w:rsid w:val="00F16462"/>
    <w:rsid w:val="00F16DBE"/>
    <w:rsid w:val="00F20867"/>
    <w:rsid w:val="00F21581"/>
    <w:rsid w:val="00F2439F"/>
    <w:rsid w:val="00F24F85"/>
    <w:rsid w:val="00F265BC"/>
    <w:rsid w:val="00F26668"/>
    <w:rsid w:val="00F26CA7"/>
    <w:rsid w:val="00F27E26"/>
    <w:rsid w:val="00F31930"/>
    <w:rsid w:val="00F3199D"/>
    <w:rsid w:val="00F324AE"/>
    <w:rsid w:val="00F32916"/>
    <w:rsid w:val="00F332E8"/>
    <w:rsid w:val="00F33D8A"/>
    <w:rsid w:val="00F33DFF"/>
    <w:rsid w:val="00F34575"/>
    <w:rsid w:val="00F34802"/>
    <w:rsid w:val="00F36290"/>
    <w:rsid w:val="00F36299"/>
    <w:rsid w:val="00F3644B"/>
    <w:rsid w:val="00F365F7"/>
    <w:rsid w:val="00F36E94"/>
    <w:rsid w:val="00F376C8"/>
    <w:rsid w:val="00F37C6E"/>
    <w:rsid w:val="00F37FD7"/>
    <w:rsid w:val="00F4025D"/>
    <w:rsid w:val="00F40466"/>
    <w:rsid w:val="00F40C53"/>
    <w:rsid w:val="00F41104"/>
    <w:rsid w:val="00F41B72"/>
    <w:rsid w:val="00F429E8"/>
    <w:rsid w:val="00F42C0D"/>
    <w:rsid w:val="00F43264"/>
    <w:rsid w:val="00F4359C"/>
    <w:rsid w:val="00F441B7"/>
    <w:rsid w:val="00F44FEC"/>
    <w:rsid w:val="00F451B7"/>
    <w:rsid w:val="00F46177"/>
    <w:rsid w:val="00F472BA"/>
    <w:rsid w:val="00F47B04"/>
    <w:rsid w:val="00F47B40"/>
    <w:rsid w:val="00F50890"/>
    <w:rsid w:val="00F50FC1"/>
    <w:rsid w:val="00F515D1"/>
    <w:rsid w:val="00F52516"/>
    <w:rsid w:val="00F52630"/>
    <w:rsid w:val="00F52994"/>
    <w:rsid w:val="00F53905"/>
    <w:rsid w:val="00F54AF1"/>
    <w:rsid w:val="00F55153"/>
    <w:rsid w:val="00F564F4"/>
    <w:rsid w:val="00F57E27"/>
    <w:rsid w:val="00F57FE6"/>
    <w:rsid w:val="00F60098"/>
    <w:rsid w:val="00F60AE3"/>
    <w:rsid w:val="00F60BA7"/>
    <w:rsid w:val="00F611B9"/>
    <w:rsid w:val="00F6191E"/>
    <w:rsid w:val="00F61E9D"/>
    <w:rsid w:val="00F62107"/>
    <w:rsid w:val="00F62A7A"/>
    <w:rsid w:val="00F62C1A"/>
    <w:rsid w:val="00F62FB9"/>
    <w:rsid w:val="00F630D8"/>
    <w:rsid w:val="00F63321"/>
    <w:rsid w:val="00F63433"/>
    <w:rsid w:val="00F638BB"/>
    <w:rsid w:val="00F63F06"/>
    <w:rsid w:val="00F640BB"/>
    <w:rsid w:val="00F6420E"/>
    <w:rsid w:val="00F64AD0"/>
    <w:rsid w:val="00F65001"/>
    <w:rsid w:val="00F65CCC"/>
    <w:rsid w:val="00F67F48"/>
    <w:rsid w:val="00F70151"/>
    <w:rsid w:val="00F7222A"/>
    <w:rsid w:val="00F72E87"/>
    <w:rsid w:val="00F733AC"/>
    <w:rsid w:val="00F73493"/>
    <w:rsid w:val="00F73FDD"/>
    <w:rsid w:val="00F74BE9"/>
    <w:rsid w:val="00F75297"/>
    <w:rsid w:val="00F75AC1"/>
    <w:rsid w:val="00F81E5A"/>
    <w:rsid w:val="00F82615"/>
    <w:rsid w:val="00F831DD"/>
    <w:rsid w:val="00F8350E"/>
    <w:rsid w:val="00F83831"/>
    <w:rsid w:val="00F84395"/>
    <w:rsid w:val="00F84741"/>
    <w:rsid w:val="00F85686"/>
    <w:rsid w:val="00F85A2B"/>
    <w:rsid w:val="00F85BA4"/>
    <w:rsid w:val="00F86F2E"/>
    <w:rsid w:val="00F8705C"/>
    <w:rsid w:val="00F871AC"/>
    <w:rsid w:val="00F87F4A"/>
    <w:rsid w:val="00F9209A"/>
    <w:rsid w:val="00F92D23"/>
    <w:rsid w:val="00F92E86"/>
    <w:rsid w:val="00F931F1"/>
    <w:rsid w:val="00F93238"/>
    <w:rsid w:val="00F93D20"/>
    <w:rsid w:val="00F93D50"/>
    <w:rsid w:val="00F94944"/>
    <w:rsid w:val="00F94E45"/>
    <w:rsid w:val="00F9569D"/>
    <w:rsid w:val="00F959F4"/>
    <w:rsid w:val="00F95B2A"/>
    <w:rsid w:val="00F95B3C"/>
    <w:rsid w:val="00F95CBE"/>
    <w:rsid w:val="00F96135"/>
    <w:rsid w:val="00F962E3"/>
    <w:rsid w:val="00F97679"/>
    <w:rsid w:val="00FA088B"/>
    <w:rsid w:val="00FA0C07"/>
    <w:rsid w:val="00FA2D86"/>
    <w:rsid w:val="00FA2F87"/>
    <w:rsid w:val="00FA41F3"/>
    <w:rsid w:val="00FA45DD"/>
    <w:rsid w:val="00FA48CA"/>
    <w:rsid w:val="00FA52E1"/>
    <w:rsid w:val="00FA64D7"/>
    <w:rsid w:val="00FA6E92"/>
    <w:rsid w:val="00FB0F43"/>
    <w:rsid w:val="00FB12C4"/>
    <w:rsid w:val="00FB1560"/>
    <w:rsid w:val="00FB15CD"/>
    <w:rsid w:val="00FB2004"/>
    <w:rsid w:val="00FB215B"/>
    <w:rsid w:val="00FB2D32"/>
    <w:rsid w:val="00FB37A3"/>
    <w:rsid w:val="00FB39BE"/>
    <w:rsid w:val="00FB3E22"/>
    <w:rsid w:val="00FB4380"/>
    <w:rsid w:val="00FB4A92"/>
    <w:rsid w:val="00FB50E7"/>
    <w:rsid w:val="00FB5592"/>
    <w:rsid w:val="00FB582E"/>
    <w:rsid w:val="00FB624C"/>
    <w:rsid w:val="00FB6938"/>
    <w:rsid w:val="00FB6A52"/>
    <w:rsid w:val="00FB6AAD"/>
    <w:rsid w:val="00FB7286"/>
    <w:rsid w:val="00FB7E38"/>
    <w:rsid w:val="00FB7EA4"/>
    <w:rsid w:val="00FC091C"/>
    <w:rsid w:val="00FC0928"/>
    <w:rsid w:val="00FC0BAC"/>
    <w:rsid w:val="00FC1868"/>
    <w:rsid w:val="00FC1CA7"/>
    <w:rsid w:val="00FC1ECA"/>
    <w:rsid w:val="00FC33B0"/>
    <w:rsid w:val="00FC3959"/>
    <w:rsid w:val="00FC3D85"/>
    <w:rsid w:val="00FC4415"/>
    <w:rsid w:val="00FC48BC"/>
    <w:rsid w:val="00FC6579"/>
    <w:rsid w:val="00FC72DD"/>
    <w:rsid w:val="00FC7353"/>
    <w:rsid w:val="00FC765C"/>
    <w:rsid w:val="00FC7682"/>
    <w:rsid w:val="00FD1BE5"/>
    <w:rsid w:val="00FD1CAC"/>
    <w:rsid w:val="00FD24DB"/>
    <w:rsid w:val="00FD3C1B"/>
    <w:rsid w:val="00FD41B0"/>
    <w:rsid w:val="00FD4EC5"/>
    <w:rsid w:val="00FD5E87"/>
    <w:rsid w:val="00FD66EB"/>
    <w:rsid w:val="00FD6EF2"/>
    <w:rsid w:val="00FD72DC"/>
    <w:rsid w:val="00FD76F9"/>
    <w:rsid w:val="00FD77E1"/>
    <w:rsid w:val="00FD7891"/>
    <w:rsid w:val="00FD7A1B"/>
    <w:rsid w:val="00FD7ACD"/>
    <w:rsid w:val="00FD7BA0"/>
    <w:rsid w:val="00FE0ECA"/>
    <w:rsid w:val="00FE3583"/>
    <w:rsid w:val="00FE3DBD"/>
    <w:rsid w:val="00FE43B8"/>
    <w:rsid w:val="00FE474E"/>
    <w:rsid w:val="00FE5163"/>
    <w:rsid w:val="00FE5719"/>
    <w:rsid w:val="00FE71DE"/>
    <w:rsid w:val="00FE71F6"/>
    <w:rsid w:val="00FE764F"/>
    <w:rsid w:val="00FF0160"/>
    <w:rsid w:val="00FF04D7"/>
    <w:rsid w:val="00FF0579"/>
    <w:rsid w:val="00FF106C"/>
    <w:rsid w:val="00FF11F1"/>
    <w:rsid w:val="00FF12E0"/>
    <w:rsid w:val="00FF1409"/>
    <w:rsid w:val="00FF15A5"/>
    <w:rsid w:val="00FF20BD"/>
    <w:rsid w:val="00FF24CD"/>
    <w:rsid w:val="00FF2876"/>
    <w:rsid w:val="00FF3A0D"/>
    <w:rsid w:val="00FF469E"/>
    <w:rsid w:val="00FF5A33"/>
    <w:rsid w:val="00FF66E3"/>
    <w:rsid w:val="00FF799D"/>
    <w:rsid w:val="00FF7A9D"/>
    <w:rsid w:val="03BC9D87"/>
    <w:rsid w:val="0E6D4AC6"/>
    <w:rsid w:val="0ED6164F"/>
    <w:rsid w:val="0F3851A5"/>
    <w:rsid w:val="1000236A"/>
    <w:rsid w:val="23455A06"/>
    <w:rsid w:val="2371BF57"/>
    <w:rsid w:val="289A0233"/>
    <w:rsid w:val="2AAE1FF9"/>
    <w:rsid w:val="2F0DAE80"/>
    <w:rsid w:val="2FAA4F5A"/>
    <w:rsid w:val="347ED527"/>
    <w:rsid w:val="3F84ED27"/>
    <w:rsid w:val="4EA5089B"/>
    <w:rsid w:val="536FE71D"/>
    <w:rsid w:val="5384398F"/>
    <w:rsid w:val="55236E87"/>
    <w:rsid w:val="56E0B817"/>
    <w:rsid w:val="575B09AD"/>
    <w:rsid w:val="584FC406"/>
    <w:rsid w:val="60901EC0"/>
    <w:rsid w:val="6A2DB2BA"/>
    <w:rsid w:val="6F529602"/>
    <w:rsid w:val="70006AC3"/>
    <w:rsid w:val="724C3618"/>
    <w:rsid w:val="728CFDC1"/>
    <w:rsid w:val="73E80679"/>
    <w:rsid w:val="74025CCB"/>
    <w:rsid w:val="7583D6DA"/>
    <w:rsid w:val="78883C44"/>
    <w:rsid w:val="78C46234"/>
    <w:rsid w:val="7AE49977"/>
    <w:rsid w:val="7B9512CD"/>
    <w:rsid w:val="7BD9F001"/>
    <w:rsid w:val="7CBCFC81"/>
    <w:rsid w:val="7E7B1FB6"/>
    <w:rsid w:val="7FAB8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2B224"/>
  <w15:docId w15:val="{042EEAE7-577C-4BB9-9E62-0DB76786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789"/>
    <w:pPr>
      <w:spacing w:before="16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EB4"/>
    <w:pPr>
      <w:spacing w:line="240" w:lineRule="auto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8BD"/>
    <w:pPr>
      <w:spacing w:line="240" w:lineRule="auto"/>
      <w:outlineLvl w:val="1"/>
    </w:pPr>
    <w:rPr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7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7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7B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7B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7B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7B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7B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85EB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85EB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02EB4"/>
    <w:rPr>
      <w:rFonts w:ascii="Times New Roman" w:hAnsi="Times New Roman"/>
      <w:b/>
      <w:bCs/>
      <w:sz w:val="28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B0A4D"/>
  </w:style>
  <w:style w:type="character" w:styleId="Hyperlink">
    <w:name w:val="Hyperlink"/>
    <w:basedOn w:val="DefaultParagraphFont"/>
    <w:uiPriority w:val="99"/>
    <w:unhideWhenUsed/>
    <w:rsid w:val="00C216F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16F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5263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95BB7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BB7"/>
    <w:pPr>
      <w:spacing w:line="240" w:lineRule="auto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BB7"/>
    <w:rPr>
      <w:rFonts w:ascii="Times New Roman" w:hAnsi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B8D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BB7"/>
    <w:pPr>
      <w:spacing w:after="0" w:line="240" w:lineRule="auto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BB7"/>
    <w:rPr>
      <w:rFonts w:ascii="Segoe UI" w:hAnsi="Segoe UI" w:cs="Segoe UI"/>
      <w:szCs w:val="18"/>
      <w:lang w:val="en-US"/>
    </w:rPr>
  </w:style>
  <w:style w:type="paragraph" w:customStyle="1" w:styleId="CitaviBibliographyEntry">
    <w:name w:val="Citavi Bibliography Entry"/>
    <w:basedOn w:val="Normal"/>
    <w:link w:val="CitaviBibliographyEntryChar"/>
    <w:rsid w:val="002E37B5"/>
    <w:pPr>
      <w:tabs>
        <w:tab w:val="left" w:pos="397"/>
      </w:tabs>
      <w:spacing w:after="0"/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E37B5"/>
  </w:style>
  <w:style w:type="paragraph" w:customStyle="1" w:styleId="CitaviBibliographyHeading">
    <w:name w:val="Citavi Bibliography Heading"/>
    <w:basedOn w:val="Heading1"/>
    <w:link w:val="CitaviBibliographyHeadingChar"/>
    <w:rsid w:val="002E37B5"/>
  </w:style>
  <w:style w:type="character" w:customStyle="1" w:styleId="CitaviBibliographyHeadingChar">
    <w:name w:val="Citavi Bibliography Heading Char"/>
    <w:basedOn w:val="DefaultParagraphFont"/>
    <w:link w:val="CitaviBibliographyHeading"/>
    <w:rsid w:val="002E37B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2E37B5"/>
    <w:pPr>
      <w:outlineLvl w:val="9"/>
    </w:pPr>
    <w:rPr>
      <w:sz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2E37B5"/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2478BD"/>
    <w:rPr>
      <w:rFonts w:ascii="Times New Roman" w:hAnsi="Times New Roman"/>
      <w:i/>
      <w:iCs/>
      <w:sz w:val="28"/>
      <w:szCs w:val="28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2E37B5"/>
    <w:pPr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2E37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7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2E37B5"/>
    <w:pPr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2E37B5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7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2E37B5"/>
    <w:pPr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2E37B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7B5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2E37B5"/>
    <w:pPr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2E37B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7B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2E37B5"/>
    <w:pPr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2E37B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7B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2E37B5"/>
    <w:pPr>
      <w:outlineLvl w:val="9"/>
    </w:pPr>
    <w:rPr>
      <w:sz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2E37B5"/>
    <w:rPr>
      <w:rFonts w:asciiTheme="majorHAnsi" w:eastAsiaTheme="majorEastAsia" w:hAnsiTheme="majorHAnsi" w:cstheme="majorBidi"/>
      <w:color w:val="272727" w:themeColor="text1" w:themeTint="D8"/>
      <w:sz w:val="24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7B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2E37B5"/>
    <w:pPr>
      <w:outlineLvl w:val="9"/>
    </w:pPr>
    <w:rPr>
      <w:sz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2E37B5"/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7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Light">
    <w:name w:val="Grid Table Light"/>
    <w:basedOn w:val="TableNormal"/>
    <w:uiPriority w:val="40"/>
    <w:rsid w:val="00CA11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C7183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0700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97ED3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A46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464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A464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A59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9DB"/>
  </w:style>
  <w:style w:type="paragraph" w:styleId="Footer">
    <w:name w:val="footer"/>
    <w:basedOn w:val="Normal"/>
    <w:link w:val="FooterChar"/>
    <w:uiPriority w:val="99"/>
    <w:unhideWhenUsed/>
    <w:rsid w:val="002A59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9DB"/>
  </w:style>
  <w:style w:type="character" w:styleId="LineNumber">
    <w:name w:val="line number"/>
    <w:basedOn w:val="DefaultParagraphFont"/>
    <w:uiPriority w:val="99"/>
    <w:semiHidden/>
    <w:unhideWhenUsed/>
    <w:rsid w:val="002A59DB"/>
  </w:style>
  <w:style w:type="paragraph" w:styleId="BodyText">
    <w:name w:val="Body Text"/>
    <w:basedOn w:val="Normal"/>
    <w:link w:val="BodyTextChar"/>
    <w:qFormat/>
    <w:rsid w:val="00AA521E"/>
    <w:pPr>
      <w:spacing w:before="60" w:after="180" w:line="264" w:lineRule="auto"/>
    </w:pPr>
    <w:rPr>
      <w:rFonts w:ascii="Calibri Light" w:hAnsi="Calibri Light"/>
      <w:szCs w:val="24"/>
    </w:rPr>
  </w:style>
  <w:style w:type="character" w:customStyle="1" w:styleId="BodyTextChar">
    <w:name w:val="Body Text Char"/>
    <w:basedOn w:val="DefaultParagraphFont"/>
    <w:link w:val="BodyText"/>
    <w:rsid w:val="00AA521E"/>
    <w:rPr>
      <w:rFonts w:ascii="Calibri Light" w:hAnsi="Calibri Light"/>
      <w:szCs w:val="24"/>
      <w:lang w:val="en-US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AA521E"/>
    <w:pPr>
      <w:spacing w:after="0" w:line="240" w:lineRule="auto"/>
    </w:pPr>
    <w:rPr>
      <w:rFonts w:eastAsia="Times New Roman" w:cs="Times New Roman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AA521E"/>
    <w:rPr>
      <w:rFonts w:ascii="Calibri Light" w:eastAsia="Times New Roman" w:hAnsi="Calibri Light" w:cs="Times New Roman"/>
      <w:sz w:val="18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52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52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521E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2A99"/>
  </w:style>
  <w:style w:type="paragraph" w:styleId="NoSpacing">
    <w:name w:val="No Spacing"/>
    <w:uiPriority w:val="1"/>
    <w:qFormat/>
    <w:rsid w:val="00222A99"/>
    <w:pPr>
      <w:spacing w:after="0" w:line="240" w:lineRule="auto"/>
    </w:pPr>
    <w:rPr>
      <w:rFonts w:eastAsiaTheme="minorEastAsia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344A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4A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44A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44A3"/>
    <w:rPr>
      <w:rFonts w:ascii="Times New Roman" w:hAnsi="Times New Roman" w:cs="Times New Roman"/>
      <w:noProof/>
      <w:sz w:val="24"/>
      <w:lang w:val="en-US"/>
    </w:rPr>
  </w:style>
  <w:style w:type="paragraph" w:customStyle="1" w:styleId="Default">
    <w:name w:val="Default"/>
    <w:rsid w:val="0035102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pf0">
    <w:name w:val="pf0"/>
    <w:basedOn w:val="Normal"/>
    <w:rsid w:val="009A5F2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9A5F20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88546A"/>
  </w:style>
  <w:style w:type="character" w:customStyle="1" w:styleId="eop">
    <w:name w:val="eop"/>
    <w:basedOn w:val="DefaultParagraphFont"/>
    <w:rsid w:val="0088546A"/>
  </w:style>
  <w:style w:type="paragraph" w:customStyle="1" w:styleId="paragraph">
    <w:name w:val="paragraph"/>
    <w:basedOn w:val="Normal"/>
    <w:rsid w:val="0088546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fieldrange">
    <w:name w:val="fieldrange"/>
    <w:basedOn w:val="DefaultParagraphFont"/>
    <w:rsid w:val="0088546A"/>
  </w:style>
  <w:style w:type="character" w:styleId="PageNumber">
    <w:name w:val="page number"/>
    <w:basedOn w:val="DefaultParagraphFont"/>
    <w:uiPriority w:val="99"/>
    <w:semiHidden/>
    <w:unhideWhenUsed/>
    <w:rsid w:val="00CE4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4068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73260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82786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8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306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7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7700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7992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493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5352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3247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256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6919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462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673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2655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4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3874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788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7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628941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3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367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8988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23876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87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79740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7800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25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8417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05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2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0134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232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90697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65913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2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7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1978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02359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533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743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0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96089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7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219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44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046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56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1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065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1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741487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7182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380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54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581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1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0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08470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30417">
          <w:marLeft w:val="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3163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99151">
          <w:marLeft w:val="99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5871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1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4508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9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29411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4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67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4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1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71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94982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291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41713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2642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192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7939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90493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63637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3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Ame17</b:Tag>
    <b:SourceType>Report</b:SourceType>
    <b:Guid>{4B493435-5BBE-419F-8D5A-628B2FE63E72}</b:Guid>
    <b:Year>2017</b:Year>
    <b:Author>
      <b:Author>
        <b:NameList>
          <b:Person>
            <b:Last>American Cancer Society Cancer Statistics Center</b:Last>
          </b:Person>
        </b:NameList>
      </b:Author>
    </b:Author>
    <b:Publisher>https://www.cancer.org/cancer/multiple-myeloma/about/key-statistics.html (accessed November 2, 2017)</b:Publisher>
    <b:RefOrder>1</b:RefOrder>
  </b:Source>
  <b:Source>
    <b:Tag>Can17</b:Tag>
    <b:SourceType>Report</b:SourceType>
    <b:Guid>{CEC895C6-B133-40DE-B680-5B84DDCBE6B6}</b:Guid>
    <b:Title>http://www.cancerresearchuk.org/health-professional/cancer-statistics/statistics-by-cancer-type/myeloma#heading-Zero (accessed November 2,2017)</b:Title>
    <b:Year>2017</b:Year>
    <b:Author>
      <b:Author>
        <b:NameList>
          <b:Person>
            <b:Last>Cancer Research UK</b:Last>
          </b:Person>
        </b:NameList>
      </b:Author>
    </b:Author>
    <b:RefOrder>2</b:RefOrder>
  </b:Source>
  <b:Source>
    <b:Tag>Sie12</b:Tag>
    <b:SourceType>JournalArticle</b:SourceType>
    <b:Guid>{99A79BCC-16BD-42F9-9887-860FD99662E8}</b:Guid>
    <b:Title>Relapsed/Refractory Multiple Myeloma: Defining Refractory Disease and Identifying Strategies to Overcome Resistance</b:Title>
    <b:Year>2012</b:Year>
    <b:Publisher>Seminars in Hematology</b:Publisher>
    <b:Volume>49</b:Volume>
    <b:Author>
      <b:Author>
        <b:NameList>
          <b:Person>
            <b:Last>Siegel</b:Last>
            <b:Middle>S</b:Middle>
            <b:First>David</b:First>
          </b:Person>
        </b:NameList>
      </b:Author>
    </b:Author>
    <b:Pages>S3-S15</b:Pages>
    <b:RefOrder>3</b:RefOrder>
  </b:Source>
  <b:Source>
    <b:Tag>Sir</b:Tag>
    <b:SourceType>JournalArticle</b:SourceType>
    <b:Guid>{A00D9F7F-6909-4676-8B23-7414E01F269A}</b:Guid>
    <b:Author>
      <b:Author>
        <b:NameList>
          <b:Person>
            <b:Last>Sirohi</b:Last>
            <b:First>B</b:First>
          </b:Person>
          <b:Person>
            <b:Last>Powles</b:Last>
            <b:First>R</b:First>
          </b:Person>
        </b:NameList>
      </b:Author>
    </b:Author>
    <b:Title>Epidemiology and outcomes research for MGUS, myeloma and amyloidosis</b:Title>
    <b:Year>2006</b:Year>
    <b:Publisher>Eur J Cancer</b:Publisher>
    <b:Pages>1671–1683</b:Pages>
    <b:Volume>42</b:Volume>
    <b:RefOrder>4</b:RefOrder>
  </b:Source>
  <b:Source>
    <b:Tag>Eur12</b:Tag>
    <b:SourceType>Report</b:SourceType>
    <b:Guid>{D35D3BC5-1DA2-4991-9F41-11E103CCC347}</b:Guid>
    <b:Title>Guideline on the evaluation of anticancer medicinal products in man</b:Title>
    <b:Year>2012</b:Year>
    <b:Author>
      <b:Author>
        <b:Corporate>European Medicines Agency</b:Corporate>
      </b:Author>
    </b:Author>
    <b:Publisher>http://www.ema.europa.eu/docs/en_GB/document_library/Scientific_guideline/2016/03/WC500203320.pdf (accessed November 2, 2017)</b:Publisher>
    <b:RefOrder>5</b:RefOrder>
  </b:Source>
  <b:Source>
    <b:Tag>USD07</b:Tag>
    <b:SourceType>Report</b:SourceType>
    <b:Guid>{2DCADFEB-0B9B-4F95-A03B-16039D875681}</b:Guid>
    <b:Author>
      <b:Author>
        <b:Corporate>U.S. Department of Health and Human Services Food and Drug Administration, Center for Drug Evaluation and Research, Center for Biologics Evaluation and Research</b:Corporate>
      </b:Author>
    </b:Author>
    <b:Title>Guidance for industry: clinical trial endpoints for the approval of cancer drugs and biologics</b:Title>
    <b:Year>2007</b:Year>
    <b:Publisher>https://www.fda.gov/downloads/Drugs/Guidances/ucm071590.pdf (accessed November 2, 2017)</b:Publisher>
    <b:RefOrder>6</b:RefOrder>
  </b:Source>
  <b:Source>
    <b:Tag>Has17</b:Tag>
    <b:SourceType>JournalArticle</b:SourceType>
    <b:Guid>{02354D5D-2DD3-48A4-B952-581333387309}</b:Guid>
    <b:Title>Do Surrogate End Points Better Correlate with Overall Survival in Studies That Did Not Allow for Crossover or Reported Balanced Postprogression Treatments? An Application in Advanced Non–Small Cell Lung Cancer</b:Title>
    <b:Year>2017</b:Year>
    <b:Publisher>Value In Health</b:Publisher>
    <b:Author>
      <b:Author>
        <b:NameList>
          <b:Person>
            <b:Last>Hashim</b:Last>
            <b:Middle>Mahmoud</b:Middle>
          </b:Person>
          <b:Person>
            <b:Last>Pfeiffer</b:Last>
            <b:Middle>M</b:Middle>
            <b:First>Boris</b:First>
          </b:Person>
          <b:Person>
            <b:Last>Bartsch</b:Last>
            <b:First>Robert</b:First>
          </b:Person>
          <b:Person>
            <b:Last>Postma</b:Last>
            <b:First>Maarten</b:First>
          </b:Person>
          <b:Person>
            <b:Last>Heeg</b:Last>
            <b:First>Bart</b:First>
          </b:Person>
        </b:NameList>
      </b:Author>
    </b:Author>
    <b:Issue>https://doi.org/10.1016/j.jval.2017.07.011</b:Issue>
    <b:RefOrder>7</b:RefOrder>
  </b:Source>
  <b:Source>
    <b:Tag>Ins11</b:Tag>
    <b:SourceType>Report</b:SourceType>
    <b:Guid>{A1A7EF55-2D4C-4015-BB7E-2858A7EB58AA}</b:Guid>
    <b:Title>Aussagekraft von Surrogatendpunkten in der Onkologie: Rapid Report</b:Title>
    <b:Year>2011</b:Year>
    <b:Publisher>https://www.iqwig.de/download/A10-05_Rapid_Report_Version_1-1_Surrogatendpunkte_in_der_Onkologie.pdf (accessed November 2, 2017)</b:Publisher>
    <b:Author>
      <b:Author>
        <b:Corporate>Institut fur Qualitat und Wirtschaftlichkeit im Gesundheitswesen</b:Corporate>
      </b:Author>
    </b:Author>
    <b:RefOrder>8</b:RefOrder>
  </b:Source>
  <b:Source>
    <b:Tag>Shi09</b:Tag>
    <b:SourceType>JournalArticle</b:SourceType>
    <b:Guid>{6B3B9967-62F5-4CE0-99A3-39AEF2DDDA36}</b:Guid>
    <b:Title>Meta-analysis for the evaluation of surrogate endpoints in cancer clinical trials</b:Title>
    <b:Year>2009</b:Year>
    <b:Publisher>International Journal of Clinical Oncology</b:Publisher>
    <b:Volume>14</b:Volume>
    <b:Issue>2</b:Issue>
    <b:Author>
      <b:Author>
        <b:NameList>
          <b:Person>
            <b:Last>Shi</b:Last>
            <b:First>Qian</b:First>
          </b:Person>
          <b:Person>
            <b:Last>Sargent</b:Last>
            <b:Middle>J</b:Middle>
            <b:First>Daniel</b:First>
          </b:Person>
        </b:NameList>
      </b:Author>
    </b:Author>
    <b:Pages>102–111 </b:Pages>
    <b:RefOrder>9</b:RefOrder>
  </b:Source>
  <b:Source>
    <b:Tag>And08</b:Tag>
    <b:SourceType>JournalArticle</b:SourceType>
    <b:Guid>{C115419B-0431-4E7C-B6E4-512C2888AFC8}</b:Guid>
    <b:Title>Clinically relevant end points and new drug approvals for myeloma</b:Title>
    <b:Year>2008</b:Year>
    <b:Publisher>Leukemia</b:Publisher>
    <b:Volume>22</b:Volume>
    <b:Author>
      <b:Author>
        <b:NameList>
          <b:Person>
            <b:Last>Anderson</b:Last>
            <b:Middle>C</b:Middle>
            <b:First>K</b:First>
          </b:Person>
          <b:Person>
            <b:Last>Kyle</b:Last>
            <b:Middle>A</b:Middle>
            <b:First>R</b:First>
          </b:Person>
          <b:Person>
            <b:Last>Rajkumar</b:Last>
            <b:Middle>V</b:Middle>
            <b:First>S</b:First>
          </b:Person>
          <b:Person>
            <b:Last>Stewart</b:Last>
            <b:Middle>K</b:Middle>
            <b:First>A</b:First>
          </b:Person>
          <b:Person>
            <b:Last>Weber</b:Last>
            <b:First>D</b:First>
          </b:Person>
          <b:Person>
            <b:Last>Richardson</b:Last>
            <b:First>P</b:First>
          </b:Person>
        </b:NameList>
      </b:Author>
    </b:Author>
    <b:Pages>231–239</b:Pages>
    <b:RefOrder>10</b:RefOrder>
  </b:Source>
  <b:Source>
    <b:Tag>Car15</b:Tag>
    <b:SourceType>JournalArticle</b:SourceType>
    <b:Guid>{BA2256B2-9F98-4B99-9645-98DF0C1ACBA5}</b:Guid>
    <b:Title>Relationship between Treatment Effects on Progression-Free Survival and Overall Survival in Multiple Myeloma: A Systematic Review and Meta-Analysis of Published Clinical Trial Data</b:Title>
    <b:Year>2015</b:Year>
    <b:Publisher>Oncology Research Treatment</b:Publisher>
    <b:Volume>38</b:Volume>
    <b:Author>
      <b:Author>
        <b:NameList>
          <b:Person>
            <b:Last>Cartier</b:Last>
            <b:First>Shannon</b:First>
          </b:Person>
          <b:Person>
            <b:Last>Zhang</b:Last>
            <b:First>Bin</b:First>
          </b:Person>
          <b:Person>
            <b:Last>Rosen</b:Last>
            <b:Middle>M</b:Middle>
            <b:First>Virginia</b:First>
          </b:Person>
          <b:Person>
            <b:Last>Zarotsky</b:Last>
            <b:First>Victoria</b:First>
          </b:Person>
          <b:Person>
            <b:Last>Bartlett</b:Last>
            <b:Middle>J</b:Middle>
            <b:First>Blake</b:First>
          </b:Person>
          <b:Person>
            <b:Last>Mukhopadhyay</b:Last>
            <b:First>Pralay</b:First>
          </b:Person>
          <b:Person>
            <b:Last>Wagner</b:Last>
            <b:First>Samuel</b:First>
          </b:Person>
          <b:Person>
            <b:Last>Davis</b:Last>
            <b:First>Catherine</b:First>
          </b:Person>
        </b:NameList>
      </b:Author>
    </b:Author>
    <b:Pages>88–94</b:Pages>
    <b:RefOrder>11</b:RefOrder>
  </b:Source>
  <b:Source>
    <b:Tag>Fél13</b:Tag>
    <b:SourceType>JournalArticle</b:SourceType>
    <b:Guid>{9D609532-046B-4091-AFC1-8EDCC6877C59}</b:Guid>
    <b:Title>Time-dependent endpoints as predictors of overall survival in multiple myeloma</b:Title>
    <b:Year>2013</b:Year>
    <b:Publisher>BMC Cancer</b:Publisher>
    <b:Volume>13</b:Volume>
    <b:Author>
      <b:Author>
        <b:NameList>
          <b:Person>
            <b:Last>Félix</b:Last>
            <b:First>Jorge</b:First>
          </b:Person>
          <b:Person>
            <b:Last>Aragão</b:Last>
            <b:First>Filipa</b:First>
          </b:Person>
          <b:Person>
            <b:Last>Almeida</b:Last>
            <b:Middle>M</b:Middle>
            <b:First>João</b:First>
          </b:Person>
          <b:Person>
            <b:Last>Calado</b:Last>
            <b:Middle>JM</b:Middle>
            <b:First>Frederico</b:First>
          </b:Person>
          <b:Person>
            <b:Last>Ferreira</b:Last>
            <b:First>Diana</b:First>
          </b:Person>
          <b:Person>
            <b:Last>Parreira</b:Last>
            <b:Middle>BS</b:Middle>
            <b:First>António</b:First>
          </b:Person>
          <b:Person>
            <b:Last>Rodrigues</b:Last>
            <b:First>Ricardo</b:First>
          </b:Person>
          <b:Person>
            <b:Last>Rijo</b:Last>
            <b:Middle>FR</b:Middle>
            <b:First>João</b:First>
          </b:Person>
        </b:NameList>
      </b:Author>
    </b:Author>
    <b:Pages>122</b:Pages>
    <b:RefOrder>12</b:RefOrder>
  </b:Source>
  <b:Source>
    <b:Tag>Van17</b:Tag>
    <b:SourceType>JournalArticle</b:SourceType>
    <b:Guid>{3D4BCFB2-41B9-4BB4-A170-1273571EFC14}</b:Guid>
    <b:Title>Systematic Literature Review and Network Meta-Analysis of Treatments for Relapsed/Refractory Multiple Myeloma Patients</b:Title>
    <b:Year>2017</b:Year>
    <b:Publisher>JOURNAL OF CLINICAL ONCOLOGY</b:Publisher>
    <b:Volume>35</b:Volume>
    <b:Author>
      <b:Author>
        <b:NameList>
          <b:Person>
            <b:Last>Van Beurden-Tan</b:Last>
            <b:Middle>HY</b:Middle>
            <b:First>Chrissy</b:First>
          </b:Person>
          <b:Person>
            <b:Last>Franken</b:Last>
            <b:First>Margreet</b:First>
          </b:Person>
          <b:Person>
            <b:Last>Blommestein</b:Last>
            <b:First>Hedwig</b:First>
          </b:Person>
          <b:Person>
            <b:Last>Uyl-De Groot</b:Last>
            <b:Middle>A</b:Middle>
            <b:First>Carin</b:First>
          </b:Person>
          <b:Person>
            <b:Last>Sonneveld</b:Last>
            <b:First>Pieter</b:First>
          </b:Person>
        </b:NameList>
      </b:Author>
    </b:Author>
    <b:Pages>1312-1320</b:Pages>
    <b:RefOrder>13</b:RefOrder>
  </b:Source>
  <b:Source>
    <b:Tag>Zar05</b:Tag>
    <b:SourceType>JournalArticle</b:SourceType>
    <b:Guid>{94BBCBC3-9AD3-4C84-B03C-5F1E20FD98F6}</b:Guid>
    <b:Title>Spearman Rank Correlation</b:Title>
    <b:Year>2005</b:Year>
    <b:Publisher>Encyclopedia of Biostatistics</b:Publisher>
    <b:Author>
      <b:Author>
        <b:NameList>
          <b:Person>
            <b:Last>Zar</b:Last>
            <b:Middle>H</b:Middle>
            <b:First>Jerrold</b:First>
          </b:Person>
        </b:NameList>
      </b:Author>
    </b:Author>
    <b:Volume>7</b:Volume>
    <b:RefOrder>14</b:RefOrder>
  </b:Source>
  <b:Source>
    <b:Tag>Tan07</b:Tag>
    <b:SourceType>JournalArticle</b:SourceType>
    <b:Guid>{58119649-E4F5-4383-A5B5-37F605A89FF4}</b:Guid>
    <b:Title>Surrogate End Points for Median Overall Survival in Metastatic Colorectal Cancer: Literature-Based Analysis From 39 Randomized Controlled Trials of First-Line Chemotherapy</b:Title>
    <b:Year>2007</b:Year>
    <b:Publisher>Journal of Clinical Oncology</b:Publisher>
    <b:Volume>25</b:Volume>
    <b:Author>
      <b:Author>
        <b:NameList>
          <b:Person>
            <b:Last>Tang</b:Last>
            <b:Middle>A</b:Middle>
            <b:First>Patricia</b:First>
          </b:Person>
          <b:Person>
            <b:Last>Bentzen</b:Last>
            <b:Middle>M</b:Middle>
            <b:First>Soren</b:First>
          </b:Person>
          <b:Person>
            <b:Last>Chen</b:Last>
            <b:Middle>X</b:Middle>
            <b:First>Eric</b:First>
          </b:Person>
          <b:Person>
            <b:Last>Siu</b:Last>
            <b:Middle>L</b:Middle>
            <b:First>Lillian</b:First>
          </b:Person>
        </b:NameList>
      </b:Author>
    </b:Author>
    <b:Pages>4562-4568</b:Pages>
    <b:RefOrder>15</b:RefOrder>
  </b:Source>
  <b:Source>
    <b:Tag>She08</b:Tag>
    <b:SourceType>JournalArticle</b:SourceType>
    <b:Guid>{D10B5BB2-FDCB-4CFE-BE82-D90B80F22D76}</b:Guid>
    <b:Title>Relationship between effects on time-to-disease progression and overall survival in studies of metastatic breast cancer</b:Title>
    <b:Year>2008</b:Year>
    <b:Publisher>British Journal of Cancer</b:Publisher>
    <b:Volume>99</b:Volume>
    <b:Author>
      <b:Author>
        <b:NameList>
          <b:Person>
            <b:Last>Sherrill</b:Last>
            <b:First>B</b:First>
          </b:Person>
          <b:Person>
            <b:Last>Amonkar</b:Last>
            <b:First>M</b:First>
          </b:Person>
          <b:Person>
            <b:Last>Wu</b:Last>
            <b:First>Y</b:First>
          </b:Person>
          <b:Person>
            <b:Last>Hirst</b:Last>
            <b:First>C</b:First>
          </b:Person>
          <b:Person>
            <b:Last>Stein</b:Last>
            <b:First>S</b:First>
          </b:Person>
          <b:Person>
            <b:Last>Walker</b:Last>
            <b:First>M</b:First>
          </b:Person>
          <b:Person>
            <b:Last>Cuzick</b:Last>
            <b:First>J</b:First>
          </b:Person>
        </b:NameList>
      </b:Author>
    </b:Author>
    <b:Pages>1572–1578</b:Pages>
    <b:RefOrder>16</b:RefOrder>
  </b:Source>
  <b:Source>
    <b:Tag>Woo12</b:Tag>
    <b:SourceType>Book</b:SourceType>
    <b:Guid>{4792698B-D40F-448F-9F5C-5B77A013D513}</b:Guid>
    <b:Title>Introductory Econometrics: A Modern Approach</b:Title>
    <b:City>Mason</b:City>
    <b:Year>2012</b:Year>
    <b:Publisher>South-Western, Cengage Learning</b:Publisher>
    <b:Author>
      <b:Author>
        <b:NameList>
          <b:Person>
            <b:Last>Wooldridge</b:Last>
            <b:Middle>M</b:Middle>
            <b:First>Jeffrey</b:First>
          </b:Person>
        </b:NameList>
      </b:Author>
    </b:Author>
    <b:RefOrder>17</b:RefOrder>
  </b:Source>
  <b:Source>
    <b:Tag>Dur54</b:Tag>
    <b:SourceType>JournalArticle</b:SourceType>
    <b:Guid>{A7E0527A-102E-4BB1-BB38-A2147173615C}</b:Guid>
    <b:Title>Errors in variables</b:Title>
    <b:Year>1954</b:Year>
    <b:Publisher>Review of the International Statistical Institute</b:Publisher>
    <b:Volume>22</b:Volume>
    <b:Author>
      <b:Author>
        <b:NameList>
          <b:Person>
            <b:Last>Durbin</b:Last>
            <b:First>J</b:First>
          </b:Person>
        </b:NameList>
      </b:Author>
    </b:Author>
    <b:Pages>23-32</b:Pages>
    <b:RefOrder>18</b:RefOrder>
  </b:Source>
  <b:Source>
    <b:Tag>WuD73</b:Tag>
    <b:SourceType>JournalArticle</b:SourceType>
    <b:Guid>{51C23624-A34C-40DC-8E57-5D5FD3EAE77E}</b:Guid>
    <b:Title>Alternative Tests of Independence between Stochastic Regressors and Disturbances</b:Title>
    <b:Year>1973</b:Year>
    <b:Publisher>Econometrica</b:Publisher>
    <b:Volume>41</b:Volume>
    <b:Author>
      <b:Author>
        <b:NameList>
          <b:Person>
            <b:Last>Wu</b:Last>
            <b:First>De-Min</b:First>
          </b:Person>
        </b:NameList>
      </b:Author>
    </b:Author>
    <b:Pages>733–750</b:Pages>
    <b:RefOrder>19</b:RefOrder>
  </b:Source>
  <b:Source>
    <b:Tag>Hau78</b:Tag>
    <b:SourceType>JournalArticle</b:SourceType>
    <b:Guid>{ED6DD263-5526-4628-8973-78C28463453E}</b:Guid>
    <b:Title>Specification Tests in Econometrics</b:Title>
    <b:Year>1978</b:Year>
    <b:Publisher>Econometrica</b:Publisher>
    <b:Volume>46</b:Volume>
    <b:Author>
      <b:Author>
        <b:NameList>
          <b:Person>
            <b:Last>Hausman</b:Last>
            <b:Middle>A</b:Middle>
            <b:First>J</b:First>
          </b:Person>
        </b:NameList>
      </b:Author>
    </b:Author>
    <b:Pages>1251-1271</b:Pages>
    <b:RefOrder>20</b:RefOrder>
  </b:Source>
  <b:Source>
    <b:Tag>Bre79</b:Tag>
    <b:SourceType>JournalArticle</b:SourceType>
    <b:Guid>{A15C44E6-C68E-4722-8661-01637EC6F648}</b:Guid>
    <b:Title>A Simple Test for Heteroscedasticity and Random Coefficient Variation</b:Title>
    <b:Year>1979</b:Year>
    <b:Publisher>Econometrica</b:Publisher>
    <b:Volume>47</b:Volume>
    <b:Author>
      <b:Author>
        <b:NameList>
          <b:Person>
            <b:Last>Breusch </b:Last>
            <b:Middle>S</b:Middle>
            <b:First>T</b:First>
          </b:Person>
          <b:Person>
            <b:Last>Pagan</b:Last>
            <b:Middle>R</b:Middle>
            <b:First>A</b:First>
          </b:Person>
        </b:NameList>
      </b:Author>
    </b:Author>
    <b:Pages>1287-1294</b:Pages>
    <b:RefOrder>21</b:RefOrder>
  </b:Source>
  <b:Source>
    <b:Tag>Ang09</b:Tag>
    <b:SourceType>Book</b:SourceType>
    <b:Guid>{E6A38029-59BA-4113-A632-E2796317BE30}</b:Guid>
    <b:Title>Mostly Harmless Econometrics: An Empiricist’s Companion</b:Title>
    <b:City>Princeton</b:City>
    <b:Year>2009</b:Year>
    <b:Publisher>Princeton University Press</b:Publisher>
    <b:Author>
      <b:Author>
        <b:NameList>
          <b:Person>
            <b:Last>Angrist</b:Last>
            <b:Middle>D</b:Middle>
            <b:First>Joshua</b:First>
          </b:Person>
          <b:Person>
            <b:Last>Pischke</b:Last>
            <b:First>Jörn-Steffen</b:First>
          </b:Person>
        </b:NameList>
      </b:Author>
    </b:Author>
    <b:RefOrder>22</b:RefOrder>
  </b:Source>
  <b:Source>
    <b:Tag>Boe14</b:Tag>
    <b:SourceType>JournalArticle</b:SourceType>
    <b:Guid>{899339C1-A56E-40B4-9B30-3BCC8ACE97B5}</b:Guid>
    <b:Title>Sample size importantly limits the usefulness of instrumental variable methods, depending on instrument strength and level of confounding</b:Title>
    <b:Year>2014</b:Year>
    <b:Publisher>Journal of Clinical Epidemiology</b:Publisher>
    <b:Volume>67</b:Volume>
    <b:Author>
      <b:Author>
        <b:NameList>
          <b:Person>
            <b:Last>Boef</b:Last>
            <b:Middle>GC</b:Middle>
            <b:First>Anna</b:First>
          </b:Person>
          <b:Person>
            <b:Last>Dekkers</b:Last>
            <b:Middle>M</b:Middle>
            <b:First>Olaf</b:First>
          </b:Person>
          <b:Person>
            <b:Last>Vandenbroucke</b:Last>
            <b:Middle>P</b:Middle>
            <b:First>Jan</b:First>
          </b:Person>
          <b:Person>
            <b:Last>le Cessie</b:Last>
            <b:First>Saskia</b:First>
          </b:Person>
        </b:NameList>
      </b:Author>
    </b:Author>
    <b:Pages>1258-1264</b:Pages>
    <b:RefOrder>23</b:RefOrder>
  </b:Source>
  <b:Source>
    <b:Tag>And82</b:Tag>
    <b:SourceType>JournalArticle</b:SourceType>
    <b:Guid>{DD8C0B9D-76C2-4770-AF39-5A927D1CCB23}</b:Guid>
    <b:Title>Evaluation of the Distribution Function of the Limited Information Maximum Likelihood Estimator</b:Title>
    <b:Year>1982</b:Year>
    <b:Publisher>Econometrica</b:Publisher>
    <b:Volume>50</b:Volume>
    <b:Author>
      <b:Author>
        <b:NameList>
          <b:Person>
            <b:Last>Anderson</b:Last>
            <b:Middle>W</b:Middle>
            <b:First>T</b:First>
          </b:Person>
          <b:Person>
            <b:Last>Kunitomo </b:Last>
            <b:First>Naoto </b:First>
          </b:Person>
          <b:Person>
            <b:Last>Sawa</b:Last>
            <b:First>Takamitsu </b:First>
          </b:Person>
        </b:NameList>
      </b:Author>
    </b:Author>
    <b:Pages>1009-1027</b:Pages>
    <b:RefOrder>24</b:RefOrder>
  </b:Source>
  <b:Source>
    <b:Tag>Lit02</b:Tag>
    <b:SourceType>Book</b:SourceType>
    <b:Guid>{EAD7E15D-A533-4AF7-8681-BCF540D0EA3B}</b:Guid>
    <b:Title>Statistical Analysis with Missing Data. 2nd edition.</b:Title>
    <b:City>New York</b:City>
    <b:Year>2002</b:Year>
    <b:Publisher>John Wiley and Sons</b:Publisher>
    <b:Author>
      <b:Author>
        <b:NameList>
          <b:Person>
            <b:Last>Little</b:Last>
            <b:First>R</b:First>
          </b:Person>
          <b:Person>
            <b:Last>Rubin</b:Last>
            <b:First>D</b:First>
          </b:Person>
        </b:NameList>
      </b:Author>
    </b:Author>
    <b:RefOrder>25</b:RefOrder>
  </b:Source>
  <b:Source>
    <b:Tag>Woo04</b:Tag>
    <b:SourceType>Book</b:SourceType>
    <b:Guid>{33A94335-5841-46B2-BE94-4551A03E5793}</b:Guid>
    <b:Title>Econometric Analysis of Cross Section and Panel Data</b:Title>
    <b:Year>2004</b:Year>
    <b:City>Cambridge</b:City>
    <b:Publisher>Massachusetts Institute of Technology</b:Publisher>
    <b:Author>
      <b:Author>
        <b:NameList>
          <b:Person>
            <b:Last>Wooldridge</b:Last>
            <b:Middle>M</b:Middle>
            <b:First>Jeffrey</b:First>
          </b:Person>
        </b:NameList>
      </b:Author>
    </b:Author>
    <b:RefOrder>26</b:RefOrder>
  </b:Source>
  <b:Source>
    <b:Tag>Zha16</b:Tag>
    <b:SourceType>JournalArticle</b:SourceType>
    <b:Guid>{0609E285-6F23-4867-8DA4-C5CEF1DF0995}</b:Guid>
    <b:Title>Surrogate End Points and Their Validation in Oncology Clinical Trials</b:Title>
    <b:Year>2016</b:Year>
    <b:Publisher>Journal of Clinical Oncology</b:Publisher>
    <b:Volume>34</b:Volume>
    <b:Author>
      <b:Author>
        <b:NameList>
          <b:Person>
            <b:Last>Zhao</b:Last>
            <b:First>Fengmin</b:First>
          </b:Person>
        </b:NameList>
      </b:Author>
    </b:Author>
    <b:Pages>1436-1437</b:Pages>
    <b:RefOrder>27</b:RefOrder>
  </b:Source>
  <b:Source>
    <b:Tag>Bur08</b:Tag>
    <b:SourceType>JournalArticle</b:SourceType>
    <b:Guid>{526830B0-4C01-4121-A57C-4B67F557D706}</b:Guid>
    <b:Title>Evaluation of Tumor Response, Disease Control, Progression-Free Survival, and Time to Progression As Potential Surrogate End Points in Metastatic Breast Cancer</b:Title>
    <b:Year>2008</b:Year>
    <b:Publisher>Journal of Clinical Oncology DOI: 10.1200/JCO.2007.10.8407 </b:Publisher>
    <b:Author>
      <b:Author>
        <b:NameList>
          <b:Person>
            <b:Last>Burzykowski</b:Last>
            <b:First>Tomasz</b:First>
          </b:Person>
          <b:Person>
            <b:Last>Buyse</b:Last>
            <b:First>Marc</b:First>
          </b:Person>
          <b:Person>
            <b:Last>Piccart-Gebhart</b:Last>
            <b:Middle>J</b:Middle>
            <b:First>Martine</b:First>
          </b:Person>
          <b:Person>
            <b:Last>Sledge</b:Last>
            <b:First>George</b:First>
          </b:Person>
          <b:Person>
            <b:Last>Carmichael</b:Last>
            <b:First>James</b:First>
          </b:Person>
          <b:Person>
            <b:Last>Luck</b:Last>
            <b:First>Hans-Joachim</b:First>
          </b:Person>
          <b:Person>
            <b:Last>Mackey</b:Last>
            <b:Middle>R</b:Middle>
            <b:First>John</b:First>
          </b:Person>
          <b:Person>
            <b:Last>Nabholtz</b:Last>
            <b:First>Jean-Marc</b:First>
          </b:Person>
          <b:Person>
            <b:Last>Paridaens</b:Last>
            <b:First>Robert</b:First>
          </b:Person>
          <b:Person>
            <b:Last>Biganzoli</b:Last>
            <b:First>Laura</b:First>
          </b:Person>
          <b:Person>
            <b:Last>Jassem</b:Last>
            <b:First>Jacek</b:First>
          </b:Person>
          <b:Person>
            <b:Last>Bontenbal</b:Last>
            <b:First>Marijke</b:First>
          </b:Person>
          <b:Person>
            <b:Last>Bonneterre</b:Last>
            <b:First>Jacques</b:First>
          </b:Person>
          <b:Person>
            <b:Last>Chan</b:Last>
            <b:First>Stephen</b:First>
          </b:Person>
          <b:Person>
            <b:Last>Gul Basaran</b:Last>
            <b:First>Atalay</b:First>
          </b:Person>
          <b:Person>
            <b:Last>Therasse</b:Last>
            <b:First>Patrick</b:First>
          </b:Person>
        </b:NameList>
      </b:Author>
    </b:Author>
    <b:RefOrder>28</b:RefOrder>
  </b:Source>
  <b:Source>
    <b:Tag>Saa10</b:Tag>
    <b:SourceType>JournalArticle</b:SourceType>
    <b:Guid>{05B0C7E0-D6C7-406F-9D51-3B532D632E90}</b:Guid>
    <b:Title>Progression-free survival as surrogate and as true end point: insights from the breast and colorectal cancer literature</b:Title>
    <b:Year>2010</b:Year>
    <b:Publisher>Annals of Oncology</b:Publisher>
    <b:Volume>21</b:Volume>
    <b:Author>
      <b:Author>
        <b:NameList>
          <b:Person>
            <b:Last>Saad</b:Last>
            <b:Middle>D</b:Middle>
            <b:First>E</b:First>
          </b:Person>
          <b:Person>
            <b:Last>Katz</b:Last>
            <b:First>A</b:First>
          </b:Person>
          <b:Person>
            <b:Last>Hoff</b:Last>
            <b:Middle>M</b:Middle>
            <b:First>P</b:First>
          </b:Person>
          <b:Person>
            <b:Last>Buyse</b:Last>
            <b:First>M</b:First>
          </b:Person>
        </b:NameList>
      </b:Author>
    </b:Author>
    <b:Pages>7–12</b:Pages>
    <b:RefOrder>29</b:RefOrder>
  </b:Source>
  <b:Source>
    <b:Tag>Kum12</b:Tag>
    <b:SourceType>JournalArticle</b:SourceType>
    <b:Guid>{1AC7E86C-4D73-4608-B1A4-8A84ABA40768}</b:Guid>
    <b:Title>Risk of Progression and Survival in Multiple Myeloma Relapsing After Therapy with IMiDs and Bortezomib: A Multicenter International Myeloma Working Group Study</b:Title>
    <b:Year>2012</b:Year>
    <b:Publisher>Leukemia</b:Publisher>
    <b:Volume>26</b:Volume>
    <b:Author>
      <b:Author>
        <b:NameList>
          <b:Person>
            <b:Last>Kumar</b:Last>
            <b:First>Shaji</b:First>
          </b:Person>
          <b:Person>
            <b:Last>Lee</b:Last>
            <b:First>Jae Hoon</b:First>
          </b:Person>
          <b:Person>
            <b:Last>Lahuerta</b:Last>
            <b:Middle>J</b:Middle>
            <b:First>Juan</b:First>
          </b:Person>
          <b:Person>
            <b:Last>Morgan</b:Last>
            <b:First>Gareth </b:First>
          </b:Person>
          <b:Person>
            <b:Last>Richardson</b:Last>
            <b:Middle>G</b:Middle>
            <b:First>Paul</b:First>
          </b:Person>
          <b:Person>
            <b:Last>Crowley</b:Last>
            <b:First>John</b:First>
          </b:Person>
          <b:Person>
            <b:Last>Haessler</b:Last>
            <b:First>Jeff</b:First>
          </b:Person>
          <b:Person>
            <b:Last>Feather</b:Last>
            <b:First>John</b:First>
          </b:Person>
          <b:Person>
            <b:Last>Hoering</b:Last>
            <b:First>Antje</b:First>
          </b:Person>
          <b:Person>
            <b:Last>Moreau</b:Last>
            <b:First>Philippe</b:First>
          </b:Person>
          <b:Person>
            <b:Last>LeLeu</b:Last>
            <b:First>Xavier</b:First>
          </b:Person>
          <b:Person>
            <b:Last>Hullin</b:Last>
            <b:First>Cyrille</b:First>
          </b:Person>
          <b:Person>
            <b:Last>Klein</b:Last>
            <b:Middle>K</b:Middle>
            <b:First>Saskia</b:First>
          </b:Person>
          <b:Person>
            <b:Last>Sonneveld</b:Last>
            <b:First>Pieter</b:First>
          </b:Person>
          <b:Person>
            <b:Last>Siegel</b:Last>
            <b:First>David</b:First>
          </b:Person>
          <b:Person>
            <b:Last>Bladé</b:Last>
            <b:First>Joan</b:First>
          </b:Person>
          <b:Person>
            <b:Last>Goldschmidt</b:Last>
            <b:First>Hartmut</b:First>
          </b:Person>
          <b:Person>
            <b:Last>Jagannath</b:Last>
            <b:First>Sundar</b:First>
          </b:Person>
          <b:Person>
            <b:Last>San Miguel</b:Last>
            <b:First>Jesus </b:First>
          </b:Person>
          <b:Person>
            <b:Last>Orlowski</b:Last>
            <b:First>Robert</b:First>
          </b:Person>
          <b:Person>
            <b:Last>Palumbo</b:Last>
            <b:First>Antonio </b:First>
          </b:Person>
          <b:Person>
            <b:Last>Sezer</b:Last>
            <b:First>Orhan</b:First>
          </b:Person>
          <b:Person>
            <b:Last>Durie</b:Last>
            <b:Middle>G.M.</b:Middle>
            <b:First>Brian  </b:First>
          </b:Person>
        </b:NameList>
      </b:Author>
    </b:Author>
    <b:Pages>149–157</b:Pages>
    <b:RefOrder>30</b:RefOrder>
  </b:Source>
  <b:Source>
    <b:Tag>Pie04</b:Tag>
    <b:SourceType>JournalArticle</b:SourceType>
    <b:Guid>{D37553E1-ADB5-4211-8DBF-B4F06401E00A}</b:Guid>
    <b:Title>Meta-Analyses Based on Abstracted Data: A Step in the Right Direction, but Only a First Step</b:Title>
    <b:Year>2004</b:Year>
    <b:Publisher>Journal of Clinical Oncology</b:Publisher>
    <b:Volume>22</b:Volume>
    <b:Author>
      <b:Author>
        <b:NameList>
          <b:Person>
            <b:Last>Piedbois</b:Last>
            <b:First>Pascal</b:First>
          </b:Person>
          <b:Person>
            <b:Last>Buyse</b:Last>
            <b:First>Marc</b:First>
          </b:Person>
        </b:NameList>
      </b:Author>
    </b:Author>
    <b:Pages>3839–3841</b:Pages>
    <b:RefOrder>31</b:RefOrder>
  </b:Source>
  <b:Source>
    <b:Tag>Ami12</b:Tag>
    <b:SourceType>JournalArticle</b:SourceType>
    <b:Guid>{191844C3-8A9D-4806-AA5E-10EBFB644A05}</b:Guid>
    <b:Title>Poor correlation between progression-free and overall survival in modern clinical trials: Are composite endpoints the answer?</b:Title>
    <b:Year>2012</b:Year>
    <b:Publisher>European Journal of Cancer</b:Publisher>
    <b:Volume>48</b:Volume>
    <b:Author>
      <b:Author>
        <b:NameList>
          <b:Person>
            <b:Last>Amir</b:Last>
            <b:First>Eitan </b:First>
          </b:Person>
          <b:Person>
            <b:Last>Seruga</b:Last>
            <b:First>Bostjan </b:First>
          </b:Person>
          <b:Person>
            <b:Last>Kwong</b:Last>
            <b:First>Ryan </b:First>
          </b:Person>
          <b:Person>
            <b:Last>Tannock</b:Last>
            <b:Middle>F</b:Middle>
            <b:First>Ian </b:First>
          </b:Person>
          <b:Person>
            <b:Last>Ocana</b:Last>
            <b:First>Alberto</b:First>
          </b:Person>
        </b:NameList>
      </b:Author>
    </b:Author>
    <b:Pages>385-388</b:Pages>
    <b:RefOrder>32</b:RefOrder>
  </b:Source>
  <b:Source>
    <b:Tag>Gie</b:Tag>
    <b:SourceType>JournalArticle</b:SourceType>
    <b:Guid>{A59BE610-1A05-4A8F-8120-39578753884A}</b:Guid>
    <b:Title>Progression-Free Survival as a Surrogate Endpoint for Median Overall Survival in Metastatic Colorectal Cancer: Literature-Based Analysis from 50 Randomized First-Line Trials</b:Title>
    <b:Publisher>Clinical Cancer Research</b:Publisher>
    <b:Volume>19</b:Volume>
    <b:Author>
      <b:Author>
        <b:NameList>
          <b:Person>
            <b:Last>Giessen</b:Last>
            <b:First>Clemens </b:First>
          </b:Person>
          <b:Person>
            <b:Last>Laubender</b:Last>
            <b:Middle>P</b:Middle>
            <b:First>Ruediger</b:First>
          </b:Person>
          <b:Person>
            <b:Last>Ankerst</b:Last>
            <b:Middle>P</b:Middle>
            <b:First>Donna</b:First>
          </b:Person>
          <b:Person>
            <b:Last>Stintzing</b:Last>
            <b:First>Sebastian</b:First>
          </b:Person>
          <b:Person>
            <b:Last>Modest</b:Last>
            <b:Middle>P</b:Middle>
            <b:First>Dominik </b:First>
          </b:Person>
          <b:Person>
            <b:Last>Mansmann</b:Last>
            <b:First>Ulrich </b:First>
          </b:Person>
          <b:Person>
            <b:Last>Heinemann</b:Last>
            <b:First>Volker </b:First>
          </b:Person>
        </b:NameList>
      </b:Author>
    </b:Author>
    <b:Pages>DOI: 10.1158/1078-0432.CCR-12-1515</b:Pages>
    <b:RefOrder>33</b:RefOrder>
  </b:Source>
  <b:Source>
    <b:Tag>Tan071</b:Tag>
    <b:SourceType>JournalArticle</b:SourceType>
    <b:Guid>{3C10FBB8-E54D-4891-93C4-0236E3CB0AC3}</b:Guid>
    <b:Title>Surrogate End Points for Median Overall Survival in Metastatic Colorectal Cancer: Literature-Based Analysis From 39 Randomized Controlled Trials of First-Line Chemotherapy</b:Title>
    <b:Year>2007</b:Year>
    <b:Publisher>Journal of Clinical Oncology</b:Publisher>
    <b:Volume>25</b:Volume>
    <b:Author>
      <b:Author>
        <b:NameList>
          <b:Person>
            <b:Last>Tang</b:Last>
            <b:Middle>A</b:Middle>
            <b:First>Patricia</b:First>
          </b:Person>
          <b:Person>
            <b:Last>Bentzen</b:Last>
            <b:Middle>M</b:Middle>
            <b:First>Søren</b:First>
          </b:Person>
          <b:Person>
            <b:Last>Chen</b:Last>
            <b:Middle>X</b:Middle>
            <b:First>Eric</b:First>
          </b:Person>
          <b:Person>
            <b:Last>Siu</b:Last>
            <b:Middle>L</b:Middle>
            <b:First>Lillian</b:First>
          </b:Person>
        </b:NameList>
      </b:Author>
    </b:Author>
    <b:Pages>4562-4568</b:Pages>
    <b:RefOrder>34</b:RefOrder>
  </b:Source>
  <b:Source>
    <b:Tag>Boo12</b:Tag>
    <b:SourceType>JournalArticle</b:SourceType>
    <b:Guid>{DAACD605-D18A-4E6D-85AB-421E6FFAD452}</b:Guid>
    <b:Title>Progression-Free Survival: Meaningful or Simply Measurable?</b:Title>
    <b:Year>2012</b:Year>
    <b:Publisher>Journal of Clinical Oncology</b:Publisher>
    <b:Volume>30</b:Volume>
    <b:Author>
      <b:Author>
        <b:NameList>
          <b:Person>
            <b:Last>Booth</b:Last>
            <b:Middle>M</b:Middle>
            <b:First>Christopher</b:First>
          </b:Person>
          <b:Person>
            <b:Last>Eisenhauer</b:Last>
            <b:Middle>A</b:Middle>
            <b:First>Elizabeth</b:First>
          </b:Person>
        </b:NameList>
      </b:Author>
    </b:Author>
    <b:Pages>1030-1033</b:Pages>
    <b:RefOrder>35</b:RefOrder>
  </b:Source>
  <b:Source>
    <b:Tag>Mai17</b:Tag>
    <b:SourceType>JournalArticle</b:SourceType>
    <b:Guid>{8F09040E-A6A6-409E-A498-C6984909F752}</b:Guid>
    <b:Title>Comparative efficacy of multiple myeloma therapies for treatment of first relapse: A systematic literature review and network meta-analysis</b:Title>
    <b:Year>2017</b:Year>
    <b:Publisher>Journal of Clinical Oncology</b:Publisher>
    <b:Volume>35</b:Volume>
    <b:Author>
      <b:Author>
        <b:NameList>
          <b:Person>
            <b:Last>Maiese</b:Last>
            <b:Middle>M</b:Middle>
            <b:First>Eric</b:First>
          </b:Person>
          <b:Person>
            <b:Last>Le Moine</b:Last>
            <b:First>Jean-Gabriel </b:First>
          </b:Person>
          <b:Person>
            <b:Last>Ainsworth</b:Last>
            <b:First>Claire </b:First>
          </b:Person>
          <b:Person>
            <b:Last>Ahdesmäki</b:Last>
            <b:First>Outi </b:First>
          </b:Person>
          <b:Person>
            <b:Last>Howe</b:Last>
            <b:First>Emma </b:First>
          </b:Person>
        </b:NameList>
      </b:Author>
    </b:Author>
    <b:Pages>8042-8042</b:Pages>
    <b:RefOrder>36</b:RefOrder>
  </b:Source>
  <b:Source>
    <b:Tag>Buy07</b:Tag>
    <b:SourceType>JournalArticle</b:SourceType>
    <b:Guid>{C4CDB4A6-09AD-4E8B-AB60-E72B5E7385A2}</b:Guid>
    <b:Title>Progression-Free Survival Is a Surrogate for Survival in Advanced Colorectal Cancer</b:Title>
    <b:Year>2007</b:Year>
    <b:Publisher>Journal of Clinical Oncology</b:Publisher>
    <b:Volume>25</b:Volume>
    <b:Author>
      <b:Author>
        <b:NameList>
          <b:Person>
            <b:Last>Buyse</b:Last>
            <b:First>Marc </b:First>
          </b:Person>
          <b:Person>
            <b:Last>Burzykowski</b:Last>
            <b:First>Tomasz </b:First>
          </b:Person>
          <b:Person>
            <b:Last>Carroll</b:Last>
            <b:First>Kevin </b:First>
          </b:Person>
          <b:Person>
            <b:Last>Michiels</b:Last>
            <b:First>Stefan </b:First>
          </b:Person>
          <b:Person>
            <b:Last>Sargent</b:Last>
            <b:Middle>J</b:Middle>
            <b:First>Daniel</b:First>
          </b:Person>
          <b:Person>
            <b:Last>Miller</b:Last>
            <b:Middle>L</b:Middle>
            <b:First>Langdon </b:First>
          </b:Person>
          <b:Person>
            <b:Last>Elfring</b:Last>
            <b:Middle>L</b:Middle>
            <b:First>Gary </b:First>
          </b:Person>
          <b:Person>
            <b:Last>Pignon</b:Last>
            <b:First>Jean-Pierre </b:First>
          </b:Person>
          <b:Person>
            <b:Last>Piedbois</b:Last>
            <b:First>Pascal </b:First>
          </b:Person>
        </b:NameList>
      </b:Author>
    </b:Author>
    <b:Pages>5218-5224</b:Pages>
    <b:RefOrder>37</b:RefOrder>
  </b:Source>
  <b:Source>
    <b:Tag>Fos11</b:Tag>
    <b:SourceType>JournalArticle</b:SourceType>
    <b:Guid>{A8E116EB-4154-48FD-A76B-241C43858CD8}</b:Guid>
    <b:Title>Tumor Response and Progression-Free Survival as Potential Surrogate Endpoints for Overall Survival in Extensive Stage Small-Cell Lung Cancer</b:Title>
    <b:Year>2011</b:Year>
    <b:Publisher>Cancer</b:Publisher>
    <b:Volume>117</b:Volume>
    <b:Author>
      <b:Author>
        <b:NameList>
          <b:Person>
            <b:Last>Foster</b:Last>
            <b:Middle>R</b:Middle>
            <b:First>Nathan </b:First>
          </b:Person>
          <b:Person>
            <b:Last>Qi</b:Last>
            <b:First>Yingwei</b:First>
          </b:Person>
          <b:Person>
            <b:Last>Shi</b:Last>
            <b:First>Qian </b:First>
          </b:Person>
          <b:Person>
            <b:Last>Krook</b:Last>
            <b:Middle>E</b:Middle>
            <b:First>James</b:First>
          </b:Person>
          <b:Person>
            <b:Last>Kugler</b:Last>
            <b:Middle>W</b:Middle>
            <b:First>John </b:First>
          </b:Person>
          <b:Person>
            <b:Last>Jett</b:Last>
            <b:Middle>R</b:Middle>
            <b:First>James </b:First>
          </b:Person>
          <b:Person>
            <b:Last>Molina</b:Last>
            <b:Middle>R</b:Middle>
            <b:First>Julian </b:First>
          </b:Person>
          <b:Person>
            <b:Last>Schild</b:Last>
            <b:Middle>E</b:Middle>
            <b:First>Steven </b:First>
          </b:Person>
          <b:Person>
            <b:Last>Adjei</b:Last>
            <b:Middle>A</b:Middle>
            <b:First>Alex </b:First>
          </b:Person>
          <b:Person>
            <b:Last>Mandrekar</b:Last>
            <b:Middle>J</b:Middle>
            <b:First>Sumithra </b:First>
          </b:Person>
        </b:NameList>
      </b:Author>
    </b:Author>
    <b:Pages>1262-1271</b:Pages>
    <b:RefOrder>38</b:RefOrder>
  </b:Source>
  <b:Source>
    <b:Tag>Fos15</b:Tag>
    <b:SourceType>JournalArticle</b:SourceType>
    <b:Guid>{B209CCDF-23D5-437E-8A6A-38EC723B08F4}</b:Guid>
    <b:Title>Multi-Trial Evaluation of Progression-Free Survival (PFS) as a Surrogate Endpoint for Overall Survival (OS) in First-Line Extensive-Stage Small Cell Lung Cancer (ES-SCLC)</b:Title>
    <b:Year>2015</b:Year>
    <b:Publisher>Journal of Thoracic Oncology</b:Publisher>
    <b:Volume>10</b:Volume>
    <b:Author>
      <b:Author>
        <b:NameList>
          <b:Person>
            <b:Last>Foster</b:Last>
            <b:Middle>R</b:Middle>
            <b:First>Nathan </b:First>
          </b:Person>
          <b:Person>
            <b:Last>Renfro</b:Last>
            <b:Middle>A</b:Middle>
            <b:First>Lindsay </b:First>
          </b:Person>
          <b:Person>
            <b:Last>Schild</b:Last>
            <b:Middle>E</b:Middle>
            <b:First>Steven </b:First>
          </b:Person>
          <b:Person>
            <b:Last>Redman</b:Last>
            <b:Middle>W</b:Middle>
            <b:First>Mary </b:First>
          </b:Person>
          <b:Person>
            <b:Last>Wang</b:Last>
            <b:Middle>F</b:Middle>
            <b:First>Xiaofei </b:First>
          </b:Person>
          <b:Person>
            <b:Last>Dahlberg</b:Last>
            <b:Middle>E</b:Middle>
            <b:First>Suzanne </b:First>
          </b:Person>
          <b:Person>
            <b:Last>Ding</b:Last>
            <b:First>Keyue </b:First>
          </b:Person>
          <b:Person>
            <b:Last>Bradbury</b:Last>
            <b:Middle>A</b:Middle>
            <b:First>Penelope </b:First>
          </b:Person>
          <b:Person>
            <b:Last>Ramalingam</b:Last>
            <b:Middle>S</b:Middle>
            <b:First>Suresh </b:First>
          </b:Person>
          <b:Person>
            <b:Last>Gandara</b:Last>
            <b:Middle>R</b:Middle>
            <b:First>David </b:First>
          </b:Person>
          <b:Person>
            <b:Last>Shibata</b:Last>
            <b:First>Taro </b:First>
          </b:Person>
          <b:Person>
            <b:Last>Saijo</b:Last>
            <b:First>Nagahiro </b:First>
          </b:Person>
          <b:Person>
            <b:Last>Vokes</b:Last>
            <b:Middle>E</b:Middle>
            <b:First>Everett </b:First>
          </b:Person>
          <b:Person>
            <b:Last>Adjei</b:Last>
            <b:Middle>A</b:Middle>
            <b:First>Alex </b:First>
          </b:Person>
          <b:Person>
            <b:Last>Mandrekar</b:Last>
            <b:Middle>J</b:Middle>
            <b:First>Sumithra </b:First>
          </b:Person>
        </b:NameList>
      </b:Author>
    </b:Author>
    <b:Pages>1099–1106</b:Pages>
    <b:RefOrder>39</b:RefOrder>
  </b:Source>
  <b:Source>
    <b:Tag>Han13</b:Tag>
    <b:SourceType>JournalArticle</b:SourceType>
    <b:Guid>{85A0B866-EC1B-4339-8AC9-C8C3C66A1F53}</b:Guid>
    <b:Title>Progression-free survival as a surrogate endpoint for overall survival in glioblastoma: a literature-based meta-analysis from 91 trials</b:Title>
    <b:Year>2013</b:Year>
    <b:Publisher>Neuro-Oncology</b:Publisher>
    <b:Issue>0</b:Issue>
    <b:Author>
      <b:Author>
        <b:NameList>
          <b:Person>
            <b:Last>Han</b:Last>
            <b:First>Kelong </b:First>
          </b:Person>
          <b:Person>
            <b:Last>Ren</b:Last>
            <b:First>Melanie </b:First>
          </b:Person>
          <b:Person>
            <b:Last>Wick</b:Last>
            <b:First>Wolfgang</b:First>
          </b:Person>
          <b:Person>
            <b:Last>Abrey</b:Last>
            <b:First>Lauren </b:First>
          </b:Person>
          <b:Person>
            <b:Last>Das</b:Last>
            <b:First>Asha </b:First>
          </b:Person>
          <b:Person>
            <b:Last>Jin</b:Last>
            <b:First>Jin </b:First>
          </b:Person>
          <b:Person>
            <b:Last>Reardon</b:Last>
            <b:Middle>A</b:Middle>
            <b:First>David </b:First>
          </b:Person>
        </b:NameList>
      </b:Author>
    </b:Author>
    <b:Pages>1-11, doi:10.1093/neuonc/not236</b:Pages>
    <b:RefOrder>40</b:RefOrder>
  </b:Source>
  <b:Source>
    <b:Tag>Sch07</b:Tag>
    <b:SourceType>JournalArticle</b:SourceType>
    <b:Guid>{C25BBDFC-8E81-43D3-98C6-E98B9C8847B5}</b:Guid>
    <b:Title>TheAssociation BetweenMeasures of Progression and Survival in Castrate-Metastatic Prostate Cancer</b:Title>
    <b:Year>2007</b:Year>
    <b:Publisher>Clinical Cancer Research</b:Publisher>
    <b:Volume>13</b:Volume>
    <b:Author>
      <b:Author>
        <b:NameList>
          <b:Person>
            <b:Last>Scher</b:Last>
            <b:Middle>I</b:Middle>
            <b:First>Howard </b:First>
          </b:Person>
          <b:Person>
            <b:Last>Warren</b:Last>
            <b:First>Mary</b:First>
          </b:Person>
          <b:Person>
            <b:Last>Heller</b:Last>
            <b:First>Glenn</b:First>
          </b:Person>
        </b:NameList>
      </b:Author>
    </b:Author>
    <b:Pages>1488-92</b:Pages>
    <b:RefOrder>41</b:RefOrder>
  </b:Source>
  <b:Source>
    <b:Tag>Hal09</b:Tag>
    <b:SourceType>JournalArticle</b:SourceType>
    <b:Guid>{EDBF386C-1FC6-4028-937B-D6E203D2C875}</b:Guid>
    <b:Title>Progression-Free Survival as a Predictor of Overall Survival in Men With Castrate-Resistant Prostate Cancer</b:Title>
    <b:Year>2009</b:Year>
    <b:Publisher>Journal of Clinical Oncology</b:Publisher>
    <b:Volume>27</b:Volume>
    <b:Author>
      <b:Author>
        <b:NameList>
          <b:Person>
            <b:Last>Halabi</b:Last>
            <b:First>Susan </b:First>
          </b:Person>
          <b:Person>
            <b:Last>Vogelzang</b:Last>
            <b:Middle>J</b:Middle>
            <b:First>Nicholas </b:First>
          </b:Person>
          <b:Person>
            <b:Last>Ou</b:Last>
            <b:First>San-San</b:First>
          </b:Person>
          <b:Person>
            <b:Last>Owzar</b:Last>
            <b:First>Kouros </b:First>
          </b:Person>
          <b:Person>
            <b:Last>Archer</b:Last>
            <b:First>Laura </b:First>
          </b:Person>
          <b:Person>
            <b:Last>Small</b:Last>
            <b:Middle>J</b:Middle>
            <b:First>Eric </b:First>
          </b:Person>
        </b:NameList>
      </b:Author>
    </b:Author>
    <b:Pages>2766-2771</b:Pages>
    <b:RefOrder>42</b:RefOrder>
  </b:Source>
  <b:Source>
    <b:Tag>Wan17</b:Tag>
    <b:SourceType>JournalArticle</b:SourceType>
    <b:Guid>{E8459A87-E14D-4A7E-96B7-CE82B957EEF1}</b:Guid>
    <b:Title>Validation of Progression-Free Survival as a Surrogate Endpoint for Overall Survival inMalignant Mesothelioma: Analysis of Cancer and Leukemia Group B and North Central Cancer Treatment Group (Alliance) Trials</b:Title>
    <b:Year>2017</b:Year>
    <b:Publisher>The Oncologist</b:Publisher>
    <b:Volume>22</b:Volume>
    <b:Author>
      <b:Author>
        <b:NameList>
          <b:Person>
            <b:Last>Wang</b:Last>
            <b:First>Xiaofei</b:First>
          </b:Person>
          <b:Person>
            <b:Last>Wang</b:Last>
            <b:First>Xiaoyi</b:First>
          </b:Person>
          <b:Person>
            <b:Last>Hodgson</b:Last>
            <b:First>Lydia</b:First>
          </b:Person>
          <b:Person>
            <b:Last>George</b:Last>
            <b:Middle>L</b:Middle>
            <b:First>Stephen</b:First>
          </b:Person>
          <b:Person>
            <b:Last>Sargent</b:Last>
            <b:Middle>J</b:Middle>
            <b:First>Daniel</b:First>
          </b:Person>
          <b:Person>
            <b:Last>Foster</b:Last>
            <b:Middle>R</b:Middle>
            <b:First>Nate</b:First>
          </b:Person>
          <b:Person>
            <b:Last>Ganti</b:Last>
            <b:First>Apar Kishor</b:First>
          </b:Person>
          <b:Person>
            <b:Last>Stinchcombe</b:Last>
            <b:Middle>E</b:Middle>
            <b:First>Thomas</b:First>
          </b:Person>
          <b:Person>
            <b:Last>Crawford</b:Last>
            <b:First>Jeffrey</b:First>
          </b:Person>
          <b:Person>
            <b:Last>Kratzke</b:Last>
            <b:First>Robert</b:First>
          </b:Person>
          <b:Person>
            <b:Last>Adjei</b:Last>
            <b:Middle>A</b:Middle>
            <b:First>Alex</b:First>
          </b:Person>
          <b:Person>
            <b:Last>Kindler</b:Last>
            <b:Middle>L</b:Middle>
            <b:First>Hedy</b:First>
          </b:Person>
          <b:Person>
            <b:Last>Vokes</b:Last>
            <b:Middle>E</b:Middle>
            <b:First>Everett</b:First>
          </b:Person>
          <b:Person>
            <b:Last>Pang</b:Last>
            <b:First>Herbert</b:First>
          </b:Person>
        </b:NameList>
      </b:Author>
    </b:Author>
    <b:Pages>189–198</b:Pages>
    <b:RefOrder>43</b:RefOrder>
  </b:Source>
  <b:Source>
    <b:Tag>Mic16</b:Tag>
    <b:SourceType>JournalArticle</b:SourceType>
    <b:Guid>{F4D4E313-23E9-44D6-A006-97B2087A47E4}</b:Guid>
    <b:Title>Progression-free survival as surrogate endpoint for overall survival in clinical trials of HER2-targeted agents in HER2-positive metastatic breast cancer</b:Title>
    <b:Year>2016</b:Year>
    <b:Publisher>Annals of Oncology</b:Publisher>
    <b:Volume>27</b:Volume>
    <b:Author>
      <b:Author>
        <b:NameList>
          <b:Person>
            <b:Last>Michiels</b:Last>
            <b:First>S</b:First>
          </b:Person>
          <b:Person>
            <b:Last>Pugliano</b:Last>
            <b:First>L</b:First>
          </b:Person>
          <b:Person>
            <b:Last>Marguet</b:Last>
            <b:First>S</b:First>
          </b:Person>
          <b:Person>
            <b:Last>Grun</b:Last>
            <b:First>D</b:First>
          </b:Person>
          <b:Person>
            <b:Last>Barinoff</b:Last>
            <b:First>J</b:First>
          </b:Person>
          <b:Person>
            <b:Last>Cameron</b:Last>
            <b:First>D</b:First>
          </b:Person>
          <b:Person>
            <b:Last>Cobleigh</b:Last>
            <b:First>M</b:First>
          </b:Person>
          <b:Person>
            <b:Last>Di Leo</b:Last>
            <b:First>A</b:First>
          </b:Person>
          <b:Person>
            <b:Last>Johnston</b:Last>
            <b:First>S</b:First>
          </b:Person>
          <b:Person>
            <b:Last>Gasparini</b:Last>
            <b:First>G</b:First>
          </b:Person>
          <b:Person>
            <b:Last>Kaufman</b:Last>
            <b:First>B</b:First>
          </b:Person>
          <b:Person>
            <b:Last>Marty</b:Last>
            <b:First>M</b:First>
          </b:Person>
          <b:Person>
            <b:Last>Nekjudova</b:Last>
            <b:First>V</b:First>
          </b:Person>
          <b:Person>
            <b:Last>Paluch-Shimon</b:Last>
            <b:First>S</b:First>
          </b:Person>
          <b:Person>
            <b:Last>Penault-Llorca</b:Last>
            <b:First>F</b:First>
          </b:Person>
          <b:Person>
            <b:Last>Slamon</b:Last>
            <b:First>D</b:First>
          </b:Person>
          <b:Person>
            <b:Last>Vogel</b:Last>
            <b:First>C</b:First>
          </b:Person>
          <b:Person>
            <b:Last>von Minckwitz</b:Last>
            <b:First>G</b:First>
          </b:Person>
          <b:Person>
            <b:Last>Buyse</b:Last>
            <b:First>M</b:First>
          </b:Person>
          <b:Person>
            <b:Last>Piccart</b:Last>
            <b:First>M</b:First>
          </b:Person>
        </b:NameList>
      </b:Author>
    </b:Author>
    <b:Pages>1029-1034</b:Pages>
    <b:RefOrder>44</b:RefOrder>
  </b:Source>
  <b:Source>
    <b:Tag>Mye</b:Tag>
    <b:SourceType>Report</b:SourceType>
    <b:Guid>{F20866F1-3F67-4EB0-8C9A-F303DEB46C80}</b:Guid>
    <b:Title>http://www.mpeurope.org/about-myeloma/incidence-of-myeloma/ (accessed December 13 2017)</b:Title>
    <b:Author>
      <b:Author>
        <b:Corporate>Myeloma Patients Europe</b:Corporate>
      </b:Author>
    </b:Author>
    <b:RefOrder>45</b:RefOrder>
  </b:Source>
  <b:Source>
    <b:Tag>Pag83</b:Tag>
    <b:SourceType>JournalArticle</b:SourceType>
    <b:Guid>{6D2A801D-B4B6-4684-94AD-9DEF1FAC657D}</b:Guid>
    <b:Title>Diagnostic Tests as Residual Analysis.</b:Title>
    <b:Year>1983</b:Year>
    <b:Publisher>Econometric Reviews</b:Publisher>
    <b:Volume>2</b:Volume>
    <b:StandardNumber>No.2</b:StandardNumber>
    <b:Author>
      <b:Author>
        <b:NameList>
          <b:Person>
            <b:Last>Pagan</b:Last>
            <b:Middle>R</b:Middle>
            <b:First>A</b:First>
          </b:Person>
          <b:Person>
            <b:Last>Hall</b:Last>
            <b:First>D</b:First>
          </b:Person>
        </b:NameList>
      </b:Author>
    </b:Author>
    <b:Pages>159-218</b:Pages>
    <b:RefOrder>46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75D07A58AFDB49823C206257E2C245" ma:contentTypeVersion="4" ma:contentTypeDescription="Create a new document." ma:contentTypeScope="" ma:versionID="638d7261e0ce45f77c484fc869d409ee">
  <xsd:schema xmlns:xsd="http://www.w3.org/2001/XMLSchema" xmlns:xs="http://www.w3.org/2001/XMLSchema" xmlns:p="http://schemas.microsoft.com/office/2006/metadata/properties" xmlns:ns2="8e9accff-2051-4864-bf5d-ccc420e7f03a" xmlns:ns3="a0483dbc-2782-4040-9f9f-31be8261fcdd" targetNamespace="http://schemas.microsoft.com/office/2006/metadata/properties" ma:root="true" ma:fieldsID="cbab0f0b64dab5ffa30ad64ed4f5f332" ns2:_="" ns3:_="">
    <xsd:import namespace="8e9accff-2051-4864-bf5d-ccc420e7f03a"/>
    <xsd:import namespace="a0483dbc-2782-4040-9f9f-31be8261fc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9accff-2051-4864-bf5d-ccc420e7f0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83dbc-2782-4040-9f9f-31be8261fc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DEEEA928CB543B1D40122CCCA2B59" ma:contentTypeVersion="15" ma:contentTypeDescription="Create a new document." ma:contentTypeScope="" ma:versionID="e9fd965815578947c96da857e6a22bdd">
  <xsd:schema xmlns:xsd="http://www.w3.org/2001/XMLSchema" xmlns:xs="http://www.w3.org/2001/XMLSchema" xmlns:p="http://schemas.microsoft.com/office/2006/metadata/properties" xmlns:ns2="3441bad5-c082-4881-9927-c5b62c6f682c" xmlns:ns3="fb85dfc0-2496-42f1-9a4e-259c610648e4" targetNamespace="http://schemas.microsoft.com/office/2006/metadata/properties" ma:root="true" ma:fieldsID="27cba2faa6756283a143ba4ead998c86" ns2:_="" ns3:_="">
    <xsd:import namespace="3441bad5-c082-4881-9927-c5b62c6f682c"/>
    <xsd:import namespace="fb85dfc0-2496-42f1-9a4e-259c610648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1bad5-c082-4881-9927-c5b62c6f68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c94b2f8-43cf-4c65-9941-920c0affe5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5dfc0-2496-42f1-9a4e-259c610648e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02aca61-acda-4078-a860-3404d6c2d639}" ma:internalName="TaxCatchAll" ma:showField="CatchAllData" ma:web="fb85dfc0-2496-42f1-9a4e-259c610648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85dfc0-2496-42f1-9a4e-259c610648e4" xsi:nil="true"/>
    <lcf76f155ced4ddcb4097134ff3c332f xmlns="3441bad5-c082-4881-9927-c5b62c6f682c">
      <Terms xmlns="http://schemas.microsoft.com/office/infopath/2007/PartnerControls"/>
    </lcf76f155ced4ddcb4097134ff3c332f>
    <MediaLengthInSeconds xmlns="3441bad5-c082-4881-9927-c5b62c6f682c" xsi:nil="true"/>
    <SharedWithUsers xmlns="fb85dfc0-2496-42f1-9a4e-259c610648e4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8B59580F-22CC-4C7B-BCB7-C1F61A9EE5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AF5C34-29E8-42E7-81F6-238C717DED9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AA47A5E-0DAC-48C4-86B5-D5266986D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9accff-2051-4864-bf5d-ccc420e7f03a"/>
    <ds:schemaRef ds:uri="a0483dbc-2782-4040-9f9f-31be8261fc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DF0EBA1-8B3A-4B2E-B38B-85C657814A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41bad5-c082-4881-9927-c5b62c6f682c"/>
    <ds:schemaRef ds:uri="fb85dfc0-2496-42f1-9a4e-259c610648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A41DEA5-7AB2-4BF4-9119-895E2CAE9274}">
  <ds:schemaRefs>
    <ds:schemaRef ds:uri="http://schemas.microsoft.com/office/2006/metadata/properties"/>
    <ds:schemaRef ds:uri="http://schemas.microsoft.com/office/infopath/2007/PartnerControls"/>
    <ds:schemaRef ds:uri="fb85dfc0-2496-42f1-9a4e-259c610648e4"/>
    <ds:schemaRef ds:uri="3441bad5-c082-4881-9927-c5b62c6f682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an Hu</dc:creator>
  <cp:keywords/>
  <dc:description/>
  <cp:lastModifiedBy>Sharma, Sarika</cp:lastModifiedBy>
  <cp:revision>4</cp:revision>
  <dcterms:created xsi:type="dcterms:W3CDTF">2024-01-30T18:59:00Z</dcterms:created>
  <dcterms:modified xsi:type="dcterms:W3CDTF">2024-01-3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blabla</vt:lpwstr>
  </property>
  <property fmtid="{D5CDD505-2E9C-101B-9397-08002B2CF9AE}" pid="3" name="CitaviDocumentProperty_0">
    <vt:lpwstr>9ddec127-250e-41b7-a142-a2867480a3ad</vt:lpwstr>
  </property>
  <property fmtid="{D5CDD505-2E9C-101B-9397-08002B2CF9AE}" pid="4" name="CitaviDocumentProperty_1">
    <vt:lpwstr>5.7.0.0</vt:lpwstr>
  </property>
  <property fmtid="{D5CDD505-2E9C-101B-9397-08002B2CF9AE}" pid="5" name="CitaviDocumentProperty_8">
    <vt:lpwstr>C:\Users\Yannan Hu\Documents\Citavi 5\Projects\blabla\blabla.ctv5</vt:lpwstr>
  </property>
  <property fmtid="{D5CDD505-2E9C-101B-9397-08002B2CF9AE}" pid="6" name="ContentTypeId">
    <vt:lpwstr>0x010100535DEEEA928CB543B1D40122CCCA2B59</vt:lpwstr>
  </property>
  <property fmtid="{D5CDD505-2E9C-101B-9397-08002B2CF9AE}" pid="7" name="MediaServiceImageTags">
    <vt:lpwstr/>
  </property>
  <property fmtid="{D5CDD505-2E9C-101B-9397-08002B2CF9AE}" pid="8" name="ComplianceAssetId">
    <vt:lpwstr/>
  </property>
  <property fmtid="{D5CDD505-2E9C-101B-9397-08002B2CF9AE}" pid="9" name="_ExtendedDescription">
    <vt:lpwstr/>
  </property>
  <property fmtid="{D5CDD505-2E9C-101B-9397-08002B2CF9AE}" pid="10" name="_activity">
    <vt:lpwstr>{"FileActivityType":"8","FileActivityTimeStamp":"2023-04-13T16:21:44.203Z","FileActivityUsersOnPage":[{"DisplayName":"Tommy Lan","Id":"zhiyi.lan@cytel.com"}],"FileActivityNavigationId":null}</vt:lpwstr>
  </property>
  <property fmtid="{D5CDD505-2E9C-101B-9397-08002B2CF9AE}" pid="11" name="TriggerFlowInfo">
    <vt:lpwstr/>
  </property>
</Properties>
</file>